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8A3" w:rsidRPr="00274C8A" w:rsidRDefault="005738A3" w:rsidP="00AB12EB">
      <w:pPr>
        <w:shd w:val="clear" w:color="auto" w:fill="FFFFFF"/>
        <w:bidi w:val="0"/>
        <w:spacing w:after="60" w:line="24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274C8A">
        <w:rPr>
          <w:rFonts w:ascii="Times New Roman" w:hAnsi="Times New Roman" w:cs="Times New Roman"/>
          <w:b/>
          <w:bCs/>
        </w:rPr>
        <w:t>Table S1:</w:t>
      </w:r>
      <w:r w:rsidRPr="00274C8A">
        <w:rPr>
          <w:rFonts w:ascii="Times New Roman" w:hAnsi="Times New Roman" w:cs="Times New Roman"/>
        </w:rPr>
        <w:t xml:space="preserve"> Quality evaluation of the genome assemblies investigated in this study</w:t>
      </w:r>
    </w:p>
    <w:p w:rsidR="000024E9" w:rsidRPr="00356D22" w:rsidRDefault="000024E9" w:rsidP="000024E9">
      <w:pPr>
        <w:shd w:val="clear" w:color="auto" w:fill="FFFFFF"/>
        <w:bidi w:val="0"/>
        <w:spacing w:after="60" w:line="240" w:lineRule="auto"/>
        <w:jc w:val="both"/>
      </w:pPr>
    </w:p>
    <w:tbl>
      <w:tblPr>
        <w:tblStyle w:val="TableGrid"/>
        <w:tblW w:w="10843" w:type="dxa"/>
        <w:jc w:val="center"/>
        <w:tblLook w:val="04A0" w:firstRow="1" w:lastRow="0" w:firstColumn="1" w:lastColumn="0" w:noHBand="0" w:noVBand="1"/>
      </w:tblPr>
      <w:tblGrid>
        <w:gridCol w:w="1443"/>
        <w:gridCol w:w="1474"/>
        <w:gridCol w:w="5160"/>
        <w:gridCol w:w="839"/>
        <w:gridCol w:w="768"/>
        <w:gridCol w:w="1159"/>
      </w:tblGrid>
      <w:tr w:rsidR="004E6944" w:rsidRPr="008A3003" w:rsidTr="004E6944">
        <w:trPr>
          <w:jc w:val="center"/>
        </w:trPr>
        <w:tc>
          <w:tcPr>
            <w:tcW w:w="1443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ari lineages and species</w:t>
            </w:r>
          </w:p>
        </w:tc>
        <w:tc>
          <w:tcPr>
            <w:tcW w:w="1474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embly methods</w:t>
            </w:r>
          </w:p>
        </w:tc>
        <w:tc>
          <w:tcPr>
            <w:tcW w:w="5160" w:type="dxa"/>
          </w:tcPr>
          <w:p w:rsidR="004E6944" w:rsidRPr="008A3003" w:rsidRDefault="004E6944" w:rsidP="00563F5F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ks to download genome assemblies, annotations and accession numbers of protein sequences of the studied Acari species obtained from the NCBI database</w:t>
            </w:r>
          </w:p>
        </w:tc>
        <w:tc>
          <w:tcPr>
            <w:tcW w:w="839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ome assembly size (Mbp)</w:t>
            </w:r>
          </w:p>
        </w:tc>
        <w:tc>
          <w:tcPr>
            <w:tcW w:w="768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º of protein-coding genes</w:t>
            </w:r>
          </w:p>
        </w:tc>
        <w:tc>
          <w:tcPr>
            <w:tcW w:w="1159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ness of the genome according to BUSCO version 3.0.2</w:t>
            </w:r>
          </w:p>
        </w:tc>
      </w:tr>
      <w:tr w:rsidR="004E6944" w:rsidRPr="008A3003" w:rsidTr="004E6944">
        <w:trPr>
          <w:jc w:val="center"/>
        </w:trPr>
        <w:tc>
          <w:tcPr>
            <w:tcW w:w="1443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sitiformes</w:t>
            </w:r>
          </w:p>
        </w:tc>
        <w:tc>
          <w:tcPr>
            <w:tcW w:w="1474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60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9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8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9" w:type="dxa"/>
          </w:tcPr>
          <w:p w:rsidR="004E6944" w:rsidRDefault="004E6944" w:rsidP="00C542BD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E6944" w:rsidRPr="008A3003" w:rsidTr="004E6944">
        <w:trPr>
          <w:jc w:val="center"/>
        </w:trPr>
        <w:tc>
          <w:tcPr>
            <w:tcW w:w="1443" w:type="dxa"/>
          </w:tcPr>
          <w:p w:rsidR="004E6944" w:rsidRPr="0027363D" w:rsidRDefault="004E6944" w:rsidP="00C542BD">
            <w:pPr>
              <w:bidi w:val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27363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Tetranychus urticae</w:t>
            </w:r>
          </w:p>
        </w:tc>
        <w:tc>
          <w:tcPr>
            <w:tcW w:w="1474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CF_000239435.1</w:t>
            </w:r>
          </w:p>
        </w:tc>
        <w:tc>
          <w:tcPr>
            <w:tcW w:w="5160" w:type="dxa"/>
          </w:tcPr>
          <w:p w:rsidR="004E6944" w:rsidRPr="008A3003" w:rsidRDefault="00DE0C45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hyperlink r:id="rId6" w:history="1">
              <w:r w:rsidR="004E6944" w:rsidRPr="000024E9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ttps://www.ncbi.nlm.nih.gov/genome/2710?genome_assembly_id=34074</w:t>
              </w:r>
            </w:hyperlink>
          </w:p>
        </w:tc>
        <w:tc>
          <w:tcPr>
            <w:tcW w:w="83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90</w:t>
            </w:r>
          </w:p>
        </w:tc>
        <w:tc>
          <w:tcPr>
            <w:tcW w:w="768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18,414</w:t>
            </w:r>
          </w:p>
        </w:tc>
        <w:tc>
          <w:tcPr>
            <w:tcW w:w="115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rtl/>
              </w:rPr>
            </w:pPr>
            <w:r w:rsidRPr="00B3413A">
              <w:rPr>
                <w:rFonts w:ascii="Times New Roman" w:hAnsi="Times New Roman" w:cs="Times New Roman"/>
                <w:bCs/>
                <w:sz w:val="16"/>
                <w:szCs w:val="16"/>
              </w:rPr>
              <w:t>95.1%</w:t>
            </w:r>
          </w:p>
        </w:tc>
      </w:tr>
      <w:tr w:rsidR="004E6944" w:rsidRPr="008A3003" w:rsidTr="004E6944">
        <w:trPr>
          <w:jc w:val="center"/>
        </w:trPr>
        <w:tc>
          <w:tcPr>
            <w:tcW w:w="1443" w:type="dxa"/>
          </w:tcPr>
          <w:p w:rsidR="004E6944" w:rsidRPr="0027363D" w:rsidRDefault="004E6944" w:rsidP="00C542BD">
            <w:pPr>
              <w:bidi w:val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27363D">
              <w:rPr>
                <w:rFonts w:ascii="Times New Roman" w:hAnsi="Times New Roman" w:cs="Times New Roman"/>
                <w:i/>
                <w:sz w:val="16"/>
                <w:szCs w:val="16"/>
              </w:rPr>
              <w:t>Dermatophagoides pteronyssinus</w:t>
            </w:r>
          </w:p>
        </w:tc>
        <w:tc>
          <w:tcPr>
            <w:tcW w:w="1474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CF_001901225.1</w:t>
            </w:r>
          </w:p>
        </w:tc>
        <w:tc>
          <w:tcPr>
            <w:tcW w:w="5160" w:type="dxa"/>
          </w:tcPr>
          <w:p w:rsidR="004E6944" w:rsidRDefault="00DE0C45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hyperlink r:id="rId7" w:history="1">
              <w:r w:rsidR="004E6944" w:rsidRPr="000024E9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ttps://www.ncbi.nlm.nih.gov/genome/8901?genome_assembly_id=322054</w:t>
              </w:r>
            </w:hyperlink>
          </w:p>
        </w:tc>
        <w:tc>
          <w:tcPr>
            <w:tcW w:w="83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1</w:t>
            </w:r>
          </w:p>
        </w:tc>
        <w:tc>
          <w:tcPr>
            <w:tcW w:w="768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622</w:t>
            </w:r>
          </w:p>
        </w:tc>
        <w:tc>
          <w:tcPr>
            <w:tcW w:w="1159" w:type="dxa"/>
          </w:tcPr>
          <w:p w:rsidR="004E6944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314E">
              <w:rPr>
                <w:rFonts w:ascii="Times New Roman" w:hAnsi="Times New Roman" w:cs="Times New Roman"/>
                <w:bCs/>
                <w:sz w:val="16"/>
                <w:szCs w:val="16"/>
              </w:rPr>
              <w:t>96.2%</w:t>
            </w:r>
          </w:p>
        </w:tc>
      </w:tr>
      <w:tr w:rsidR="004E6944" w:rsidRPr="008A3003" w:rsidTr="004E6944">
        <w:trPr>
          <w:jc w:val="center"/>
        </w:trPr>
        <w:tc>
          <w:tcPr>
            <w:tcW w:w="1443" w:type="dxa"/>
          </w:tcPr>
          <w:p w:rsidR="004E6944" w:rsidRPr="0027363D" w:rsidRDefault="004E6944" w:rsidP="00C542BD">
            <w:pPr>
              <w:bidi w:val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27363D">
              <w:rPr>
                <w:rFonts w:ascii="Times New Roman" w:hAnsi="Times New Roman" w:cs="Times New Roman"/>
                <w:i/>
                <w:sz w:val="16"/>
                <w:szCs w:val="16"/>
              </w:rPr>
              <w:t>Euroglyphus maynei</w:t>
            </w:r>
          </w:p>
        </w:tc>
        <w:tc>
          <w:tcPr>
            <w:tcW w:w="1474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CA_002135145.1</w:t>
            </w:r>
          </w:p>
        </w:tc>
        <w:tc>
          <w:tcPr>
            <w:tcW w:w="5160" w:type="dxa"/>
          </w:tcPr>
          <w:p w:rsidR="004E6944" w:rsidRDefault="00DE0C45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hyperlink r:id="rId8" w:history="1">
              <w:r w:rsidR="004E6944" w:rsidRPr="000024E9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ttps://www.ncbi.nlm.nih.gov/genome/54478?genome_assembly_id=317541</w:t>
              </w:r>
            </w:hyperlink>
          </w:p>
        </w:tc>
        <w:tc>
          <w:tcPr>
            <w:tcW w:w="83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9</w:t>
            </w:r>
          </w:p>
        </w:tc>
        <w:tc>
          <w:tcPr>
            <w:tcW w:w="768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5,000</w:t>
            </w:r>
          </w:p>
        </w:tc>
        <w:tc>
          <w:tcPr>
            <w:tcW w:w="1159" w:type="dxa"/>
          </w:tcPr>
          <w:p w:rsidR="004E6944" w:rsidRPr="0027363D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7363D">
              <w:rPr>
                <w:rFonts w:ascii="Times New Roman" w:hAnsi="Times New Roman" w:cs="Times New Roman"/>
                <w:bCs/>
                <w:sz w:val="16"/>
                <w:szCs w:val="16"/>
              </w:rPr>
              <w:t>75.6%</w:t>
            </w:r>
          </w:p>
        </w:tc>
      </w:tr>
      <w:tr w:rsidR="004E6944" w:rsidRPr="008A3003" w:rsidTr="004E6944">
        <w:trPr>
          <w:jc w:val="center"/>
        </w:trPr>
        <w:tc>
          <w:tcPr>
            <w:tcW w:w="1443" w:type="dxa"/>
          </w:tcPr>
          <w:p w:rsidR="004E6944" w:rsidRPr="0027363D" w:rsidRDefault="004E6944" w:rsidP="00C542BD">
            <w:pPr>
              <w:bidi w:val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27363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Sarcoptes scabiei</w:t>
            </w:r>
          </w:p>
        </w:tc>
        <w:tc>
          <w:tcPr>
            <w:tcW w:w="1474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CA_000828355.1</w:t>
            </w:r>
          </w:p>
        </w:tc>
        <w:tc>
          <w:tcPr>
            <w:tcW w:w="5160" w:type="dxa"/>
          </w:tcPr>
          <w:p w:rsidR="004E6944" w:rsidRPr="008A3003" w:rsidRDefault="00DE0C45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hyperlink r:id="rId9" w:history="1">
              <w:r w:rsidR="004E6944" w:rsidRPr="000024E9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ttps://www.ncbi.nlm.nih.gov/genome/36095?genome_assembly_id=219592</w:t>
              </w:r>
            </w:hyperlink>
          </w:p>
        </w:tc>
        <w:tc>
          <w:tcPr>
            <w:tcW w:w="83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56</w:t>
            </w:r>
          </w:p>
        </w:tc>
        <w:tc>
          <w:tcPr>
            <w:tcW w:w="768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10,644</w:t>
            </w:r>
          </w:p>
        </w:tc>
        <w:tc>
          <w:tcPr>
            <w:tcW w:w="115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rtl/>
              </w:rPr>
            </w:pPr>
            <w:r w:rsidRPr="00AE314E">
              <w:rPr>
                <w:rFonts w:ascii="Times New Roman" w:hAnsi="Times New Roman" w:cs="Times New Roman"/>
                <w:bCs/>
                <w:sz w:val="16"/>
                <w:szCs w:val="16"/>
              </w:rPr>
              <w:t>95.4%</w:t>
            </w:r>
          </w:p>
        </w:tc>
      </w:tr>
      <w:tr w:rsidR="004E6944" w:rsidRPr="008A3003" w:rsidTr="004E6944">
        <w:trPr>
          <w:jc w:val="center"/>
        </w:trPr>
        <w:tc>
          <w:tcPr>
            <w:tcW w:w="1443" w:type="dxa"/>
          </w:tcPr>
          <w:p w:rsidR="004E6944" w:rsidRPr="0027363D" w:rsidRDefault="004E6944" w:rsidP="00C542BD">
            <w:pPr>
              <w:bidi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74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160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3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8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9" w:type="dxa"/>
          </w:tcPr>
          <w:p w:rsidR="004E6944" w:rsidRPr="00AE314E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E6944" w:rsidRPr="008A3003" w:rsidTr="004E6944">
        <w:trPr>
          <w:jc w:val="center"/>
        </w:trPr>
        <w:tc>
          <w:tcPr>
            <w:tcW w:w="1443" w:type="dxa"/>
          </w:tcPr>
          <w:p w:rsidR="004E6944" w:rsidRPr="0027363D" w:rsidRDefault="004E6944" w:rsidP="00C542BD">
            <w:pPr>
              <w:bidi w:val="0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27363D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Acariformes</w:t>
            </w:r>
          </w:p>
        </w:tc>
        <w:tc>
          <w:tcPr>
            <w:tcW w:w="1474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160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3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8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E6944" w:rsidRPr="008A3003" w:rsidTr="004E6944">
        <w:trPr>
          <w:jc w:val="center"/>
        </w:trPr>
        <w:tc>
          <w:tcPr>
            <w:tcW w:w="1443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Varroa destructor</w:t>
            </w:r>
          </w:p>
        </w:tc>
        <w:tc>
          <w:tcPr>
            <w:tcW w:w="1474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GCF_002443255.1</w:t>
            </w:r>
          </w:p>
        </w:tc>
        <w:tc>
          <w:tcPr>
            <w:tcW w:w="5160" w:type="dxa"/>
          </w:tcPr>
          <w:p w:rsidR="004E6944" w:rsidRPr="008A3003" w:rsidRDefault="00DE0C45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hyperlink r:id="rId10" w:history="1">
              <w:r w:rsidR="004E6944" w:rsidRPr="000024E9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ttps://www.ncbi.nlm.nih.gov/genome/937?genome_assembly_id=335323</w:t>
              </w:r>
            </w:hyperlink>
          </w:p>
        </w:tc>
        <w:tc>
          <w:tcPr>
            <w:tcW w:w="83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369</w:t>
            </w:r>
          </w:p>
        </w:tc>
        <w:tc>
          <w:tcPr>
            <w:tcW w:w="768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11,432</w:t>
            </w:r>
          </w:p>
        </w:tc>
        <w:tc>
          <w:tcPr>
            <w:tcW w:w="115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rtl/>
              </w:rPr>
            </w:pPr>
            <w:r w:rsidRPr="00B3413A">
              <w:rPr>
                <w:rFonts w:ascii="Times New Roman" w:hAnsi="Times New Roman" w:cs="Times New Roman"/>
                <w:bCs/>
                <w:sz w:val="16"/>
                <w:szCs w:val="16"/>
              </w:rPr>
              <w:t>97.7%</w:t>
            </w:r>
          </w:p>
        </w:tc>
      </w:tr>
      <w:tr w:rsidR="004E6944" w:rsidRPr="008A3003" w:rsidTr="004E6944">
        <w:trPr>
          <w:jc w:val="center"/>
        </w:trPr>
        <w:tc>
          <w:tcPr>
            <w:tcW w:w="1443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Varroa jacobsoni</w:t>
            </w:r>
          </w:p>
        </w:tc>
        <w:tc>
          <w:tcPr>
            <w:tcW w:w="1474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GCF_002532875.1</w:t>
            </w:r>
          </w:p>
        </w:tc>
        <w:tc>
          <w:tcPr>
            <w:tcW w:w="5160" w:type="dxa"/>
          </w:tcPr>
          <w:p w:rsidR="004E6944" w:rsidRDefault="00DE0C45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hyperlink r:id="rId11" w:history="1">
              <w:r w:rsidR="004E6944" w:rsidRPr="000024E9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ttps://www.ncbi.nlm.nih.gov/genome/62339?genome_assembly_id=342322</w:t>
              </w:r>
            </w:hyperlink>
          </w:p>
        </w:tc>
        <w:tc>
          <w:tcPr>
            <w:tcW w:w="83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66</w:t>
            </w:r>
          </w:p>
        </w:tc>
        <w:tc>
          <w:tcPr>
            <w:tcW w:w="768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95CE7">
              <w:rPr>
                <w:rFonts w:ascii="Times New Roman" w:hAnsi="Times New Roman" w:cs="Times New Roman"/>
                <w:bCs/>
                <w:sz w:val="16"/>
                <w:szCs w:val="16"/>
              </w:rPr>
              <w:t>15,486</w:t>
            </w:r>
          </w:p>
        </w:tc>
        <w:tc>
          <w:tcPr>
            <w:tcW w:w="1159" w:type="dxa"/>
          </w:tcPr>
          <w:p w:rsidR="004E6944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3413A">
              <w:rPr>
                <w:rFonts w:ascii="Times New Roman" w:hAnsi="Times New Roman" w:cs="Times New Roman"/>
                <w:bCs/>
                <w:sz w:val="16"/>
                <w:szCs w:val="16"/>
              </w:rPr>
              <w:t>98.2%</w:t>
            </w:r>
          </w:p>
        </w:tc>
      </w:tr>
      <w:tr w:rsidR="004E6944" w:rsidRPr="008A3003" w:rsidTr="004E6944">
        <w:trPr>
          <w:jc w:val="center"/>
        </w:trPr>
        <w:tc>
          <w:tcPr>
            <w:tcW w:w="1443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Tropilaelaps mercedesae</w:t>
            </w:r>
          </w:p>
        </w:tc>
        <w:tc>
          <w:tcPr>
            <w:tcW w:w="1474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GCA_002081605.1</w:t>
            </w:r>
          </w:p>
        </w:tc>
        <w:tc>
          <w:tcPr>
            <w:tcW w:w="5160" w:type="dxa"/>
          </w:tcPr>
          <w:p w:rsidR="004E6944" w:rsidRPr="008A3003" w:rsidRDefault="00DE0C45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hyperlink r:id="rId12" w:history="1">
              <w:r w:rsidR="004E6944" w:rsidRPr="000024E9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ttps://www.ncbi.nlm.nih.gov/genome/53919?genome_assembly_id=313451</w:t>
              </w:r>
            </w:hyperlink>
          </w:p>
        </w:tc>
        <w:tc>
          <w:tcPr>
            <w:tcW w:w="83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353</w:t>
            </w:r>
          </w:p>
        </w:tc>
        <w:tc>
          <w:tcPr>
            <w:tcW w:w="768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15,190</w:t>
            </w:r>
          </w:p>
        </w:tc>
        <w:tc>
          <w:tcPr>
            <w:tcW w:w="115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rtl/>
              </w:rPr>
            </w:pPr>
            <w:r w:rsidRPr="00B3413A">
              <w:rPr>
                <w:rFonts w:ascii="Times New Roman" w:hAnsi="Times New Roman" w:cs="Times New Roman"/>
                <w:bCs/>
                <w:sz w:val="16"/>
                <w:szCs w:val="16"/>
              </w:rPr>
              <w:t>95.8%</w:t>
            </w:r>
          </w:p>
        </w:tc>
      </w:tr>
      <w:tr w:rsidR="004E6944" w:rsidRPr="008A3003" w:rsidTr="004E6944">
        <w:trPr>
          <w:jc w:val="center"/>
        </w:trPr>
        <w:tc>
          <w:tcPr>
            <w:tcW w:w="1443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Metaseiulus occidentalis</w:t>
            </w:r>
          </w:p>
        </w:tc>
        <w:tc>
          <w:tcPr>
            <w:tcW w:w="1474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GCF_000255335.1</w:t>
            </w:r>
          </w:p>
        </w:tc>
        <w:tc>
          <w:tcPr>
            <w:tcW w:w="5160" w:type="dxa"/>
          </w:tcPr>
          <w:p w:rsidR="004E6944" w:rsidRPr="008A3003" w:rsidRDefault="00DE0C45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hyperlink r:id="rId13" w:history="1">
              <w:r w:rsidR="004E6944" w:rsidRPr="000024E9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ttps://www.ncbi.nlm.nih.gov/genome/3487?genome_assembly_id=34535</w:t>
              </w:r>
            </w:hyperlink>
          </w:p>
        </w:tc>
        <w:tc>
          <w:tcPr>
            <w:tcW w:w="83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152</w:t>
            </w:r>
          </w:p>
        </w:tc>
        <w:tc>
          <w:tcPr>
            <w:tcW w:w="768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18,338</w:t>
            </w:r>
          </w:p>
        </w:tc>
        <w:tc>
          <w:tcPr>
            <w:tcW w:w="115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rtl/>
              </w:rPr>
            </w:pPr>
            <w:r w:rsidRPr="00B3413A">
              <w:rPr>
                <w:rFonts w:ascii="Times New Roman" w:hAnsi="Times New Roman" w:cs="Times New Roman"/>
                <w:bCs/>
                <w:sz w:val="16"/>
                <w:szCs w:val="16"/>
              </w:rPr>
              <w:t>98.8%</w:t>
            </w:r>
          </w:p>
        </w:tc>
      </w:tr>
      <w:tr w:rsidR="004E6944" w:rsidRPr="008A3003" w:rsidTr="004E6944">
        <w:trPr>
          <w:jc w:val="center"/>
        </w:trPr>
        <w:tc>
          <w:tcPr>
            <w:tcW w:w="1443" w:type="dxa"/>
          </w:tcPr>
          <w:p w:rsidR="004E6944" w:rsidRPr="008A3003" w:rsidRDefault="004E6944" w:rsidP="00C542BD">
            <w:pPr>
              <w:bidi w:val="0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Ixodes scapularis</w:t>
            </w:r>
          </w:p>
        </w:tc>
        <w:tc>
          <w:tcPr>
            <w:tcW w:w="1474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CF_002892825.2</w:t>
            </w:r>
          </w:p>
        </w:tc>
        <w:tc>
          <w:tcPr>
            <w:tcW w:w="5160" w:type="dxa"/>
          </w:tcPr>
          <w:p w:rsidR="004E6944" w:rsidRPr="008A3003" w:rsidRDefault="00DE0C45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hyperlink r:id="rId14" w:history="1">
              <w:r w:rsidR="004E6944" w:rsidRPr="000024E9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ttps://www.ncbi.nlm.nih.gov/genome/523?genome_assembly_id=408485</w:t>
              </w:r>
            </w:hyperlink>
          </w:p>
        </w:tc>
        <w:tc>
          <w:tcPr>
            <w:tcW w:w="83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2081</w:t>
            </w:r>
          </w:p>
        </w:tc>
        <w:tc>
          <w:tcPr>
            <w:tcW w:w="768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3003">
              <w:rPr>
                <w:rFonts w:ascii="Times New Roman" w:hAnsi="Times New Roman" w:cs="Times New Roman"/>
                <w:bCs/>
                <w:sz w:val="16"/>
                <w:szCs w:val="16"/>
              </w:rPr>
              <w:t>20,486</w:t>
            </w:r>
          </w:p>
        </w:tc>
        <w:tc>
          <w:tcPr>
            <w:tcW w:w="1159" w:type="dxa"/>
          </w:tcPr>
          <w:p w:rsidR="004E6944" w:rsidRPr="008A3003" w:rsidRDefault="004E6944" w:rsidP="00C542BD">
            <w:pPr>
              <w:bidi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rtl/>
              </w:rPr>
            </w:pPr>
            <w:r w:rsidRPr="00B3413A">
              <w:rPr>
                <w:rFonts w:ascii="Times New Roman" w:hAnsi="Times New Roman" w:cs="Times New Roman"/>
                <w:bCs/>
                <w:sz w:val="16"/>
                <w:szCs w:val="16"/>
              </w:rPr>
              <w:t>95.2%</w:t>
            </w:r>
          </w:p>
        </w:tc>
      </w:tr>
    </w:tbl>
    <w:p w:rsidR="005738A3" w:rsidRDefault="005738A3" w:rsidP="005738A3">
      <w:pPr>
        <w:shd w:val="clear" w:color="auto" w:fill="FFFFFF"/>
        <w:bidi w:val="0"/>
        <w:spacing w:after="60" w:line="240" w:lineRule="auto"/>
        <w:rPr>
          <w:rFonts w:ascii="Verdana" w:eastAsia="Times New Roman" w:hAnsi="Verdana" w:cs="Times New Roman"/>
          <w:color w:val="000033"/>
          <w:sz w:val="17"/>
          <w:szCs w:val="17"/>
        </w:rPr>
      </w:pPr>
    </w:p>
    <w:p w:rsidR="000024E9" w:rsidRDefault="000024E9"/>
    <w:p w:rsidR="000024E9" w:rsidRDefault="000024E9" w:rsidP="000024E9">
      <w:pPr>
        <w:tabs>
          <w:tab w:val="left" w:pos="7600"/>
        </w:tabs>
      </w:pPr>
      <w:r>
        <w:rPr>
          <w:rtl/>
        </w:rPr>
        <w:tab/>
      </w:r>
    </w:p>
    <w:p w:rsidR="00AB12EB" w:rsidRDefault="00AB12EB" w:rsidP="000024E9">
      <w:pPr>
        <w:tabs>
          <w:tab w:val="left" w:pos="7600"/>
        </w:tabs>
      </w:pPr>
    </w:p>
    <w:p w:rsidR="00AB12EB" w:rsidRDefault="00AB12EB" w:rsidP="000024E9">
      <w:pPr>
        <w:tabs>
          <w:tab w:val="left" w:pos="7600"/>
        </w:tabs>
      </w:pPr>
    </w:p>
    <w:p w:rsidR="00AB12EB" w:rsidRDefault="00AB12EB" w:rsidP="000024E9">
      <w:pPr>
        <w:tabs>
          <w:tab w:val="left" w:pos="7600"/>
        </w:tabs>
      </w:pPr>
    </w:p>
    <w:p w:rsidR="00AB12EB" w:rsidRDefault="00AB12EB" w:rsidP="000024E9">
      <w:pPr>
        <w:tabs>
          <w:tab w:val="left" w:pos="7600"/>
        </w:tabs>
      </w:pPr>
    </w:p>
    <w:p w:rsidR="00AB12EB" w:rsidRDefault="00AB12EB" w:rsidP="000024E9">
      <w:pPr>
        <w:tabs>
          <w:tab w:val="left" w:pos="7600"/>
        </w:tabs>
      </w:pPr>
    </w:p>
    <w:p w:rsidR="00AB12EB" w:rsidRDefault="00AB12EB" w:rsidP="000024E9">
      <w:pPr>
        <w:tabs>
          <w:tab w:val="left" w:pos="7600"/>
        </w:tabs>
      </w:pPr>
    </w:p>
    <w:p w:rsidR="00AB12EB" w:rsidRDefault="00AB12EB" w:rsidP="000024E9">
      <w:pPr>
        <w:tabs>
          <w:tab w:val="left" w:pos="7600"/>
        </w:tabs>
      </w:pPr>
    </w:p>
    <w:p w:rsidR="00AB12EB" w:rsidRDefault="00AB12EB" w:rsidP="000024E9">
      <w:pPr>
        <w:tabs>
          <w:tab w:val="left" w:pos="7600"/>
        </w:tabs>
      </w:pPr>
    </w:p>
    <w:p w:rsidR="00AB12EB" w:rsidRDefault="00AB12EB" w:rsidP="000024E9">
      <w:pPr>
        <w:tabs>
          <w:tab w:val="left" w:pos="7600"/>
        </w:tabs>
      </w:pPr>
    </w:p>
    <w:p w:rsidR="00AB12EB" w:rsidRDefault="00AB12EB" w:rsidP="000024E9">
      <w:pPr>
        <w:tabs>
          <w:tab w:val="left" w:pos="7600"/>
        </w:tabs>
      </w:pPr>
    </w:p>
    <w:p w:rsidR="00AB12EB" w:rsidRDefault="00AB12EB" w:rsidP="000024E9">
      <w:pPr>
        <w:tabs>
          <w:tab w:val="left" w:pos="7600"/>
        </w:tabs>
      </w:pPr>
    </w:p>
    <w:p w:rsidR="00AB12EB" w:rsidRDefault="00AB12EB" w:rsidP="000024E9">
      <w:pPr>
        <w:tabs>
          <w:tab w:val="left" w:pos="7600"/>
        </w:tabs>
      </w:pPr>
    </w:p>
    <w:p w:rsidR="00AB12EB" w:rsidRDefault="00AB12EB" w:rsidP="000024E9">
      <w:pPr>
        <w:tabs>
          <w:tab w:val="left" w:pos="7600"/>
        </w:tabs>
      </w:pPr>
    </w:p>
    <w:p w:rsidR="00AB12EB" w:rsidRDefault="00AB12EB" w:rsidP="000024E9">
      <w:pPr>
        <w:tabs>
          <w:tab w:val="left" w:pos="7600"/>
        </w:tabs>
        <w:rPr>
          <w:rtl/>
        </w:rPr>
      </w:pPr>
    </w:p>
    <w:p w:rsidR="003F0CF8" w:rsidRPr="000024E9" w:rsidRDefault="003F0CF8" w:rsidP="003F0CF8">
      <w:pPr>
        <w:tabs>
          <w:tab w:val="left" w:pos="7600"/>
        </w:tabs>
        <w:bidi w:val="0"/>
      </w:pPr>
    </w:p>
    <w:p w:rsidR="00AB12EB" w:rsidRDefault="00AB12EB" w:rsidP="00AB12EB">
      <w:pPr>
        <w:bidi w:val="0"/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2</w:t>
      </w:r>
      <w:r w:rsidRPr="00261777">
        <w:rPr>
          <w:rFonts w:ascii="Times New Roman" w:hAnsi="Times New Roman" w:cs="Times New Roman"/>
          <w:b/>
          <w:bCs/>
        </w:rPr>
        <w:t>:</w:t>
      </w:r>
      <w:r w:rsidRPr="00261777">
        <w:rPr>
          <w:rFonts w:ascii="Times New Roman" w:hAnsi="Times New Roman" w:cs="Times New Roman"/>
        </w:rPr>
        <w:t xml:space="preserve"> Acc</w:t>
      </w:r>
      <w:r w:rsidR="00B446F9">
        <w:rPr>
          <w:rFonts w:ascii="Times New Roman" w:hAnsi="Times New Roman" w:cs="Times New Roman"/>
        </w:rPr>
        <w:t>ession numbers of Dicer protein sequences</w:t>
      </w:r>
      <w:r w:rsidRPr="00261777">
        <w:rPr>
          <w:rFonts w:ascii="Times New Roman" w:hAnsi="Times New Roman" w:cs="Times New Roman"/>
        </w:rPr>
        <w:t xml:space="preserve"> used in phylogenetic tree construction. </w:t>
      </w:r>
    </w:p>
    <w:tbl>
      <w:tblPr>
        <w:tblStyle w:val="TableGrid"/>
        <w:tblW w:w="8630" w:type="dxa"/>
        <w:jc w:val="center"/>
        <w:tblLook w:val="04A0" w:firstRow="1" w:lastRow="0" w:firstColumn="1" w:lastColumn="0" w:noHBand="0" w:noVBand="1"/>
      </w:tblPr>
      <w:tblGrid>
        <w:gridCol w:w="3277"/>
        <w:gridCol w:w="2388"/>
        <w:gridCol w:w="1474"/>
        <w:gridCol w:w="1491"/>
      </w:tblGrid>
      <w:tr w:rsidR="00C542BD" w:rsidRPr="00E13F10" w:rsidTr="003F0CF8">
        <w:trPr>
          <w:jc w:val="center"/>
        </w:trPr>
        <w:tc>
          <w:tcPr>
            <w:tcW w:w="3277" w:type="dxa"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>Species Name</w:t>
            </w: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/Group</w:t>
            </w: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>Abbreviation of Dicer 1 (Dcr1)/</w:t>
            </w:r>
          </w:p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>Dicer 2 (Dcr2) proteins used in tree construction</w:t>
            </w: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>Accession numbers</w:t>
            </w:r>
          </w:p>
        </w:tc>
        <w:tc>
          <w:tcPr>
            <w:tcW w:w="1491" w:type="dxa"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Database</w:t>
            </w: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  <w:vMerge w:val="restart"/>
          </w:tcPr>
          <w:p w:rsidR="00C542BD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Metaseiulus occidentalis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Mo)</w:t>
            </w:r>
          </w:p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(Acari)</w:t>
            </w: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Mo-Dcr1</w:t>
            </w: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18495704.1</w:t>
            </w:r>
          </w:p>
        </w:tc>
        <w:tc>
          <w:tcPr>
            <w:tcW w:w="1491" w:type="dxa"/>
          </w:tcPr>
          <w:p w:rsidR="00C542BD" w:rsidRPr="00E13F10" w:rsidRDefault="00C542BD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  <w:vMerge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Mo-Dcr2a</w:t>
            </w: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8968733.1</w:t>
            </w:r>
          </w:p>
        </w:tc>
        <w:tc>
          <w:tcPr>
            <w:tcW w:w="1491" w:type="dxa"/>
          </w:tcPr>
          <w:p w:rsidR="00C542BD" w:rsidRDefault="00C542BD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  <w:vMerge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Mo-Dcr2b</w:t>
            </w: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8968740.1</w:t>
            </w:r>
          </w:p>
        </w:tc>
        <w:tc>
          <w:tcPr>
            <w:tcW w:w="1491" w:type="dxa"/>
          </w:tcPr>
          <w:p w:rsidR="00C542BD" w:rsidRDefault="00C542BD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  <w:vMerge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Mo-Dcr2c</w:t>
            </w: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8968970.1</w:t>
            </w:r>
          </w:p>
        </w:tc>
        <w:tc>
          <w:tcPr>
            <w:tcW w:w="1491" w:type="dxa"/>
          </w:tcPr>
          <w:p w:rsidR="00C542BD" w:rsidRDefault="00C542BD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91" w:type="dxa"/>
          </w:tcPr>
          <w:p w:rsidR="00C542BD" w:rsidRPr="003C6BEF" w:rsidRDefault="00C542BD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  <w:vMerge w:val="restart"/>
          </w:tcPr>
          <w:p w:rsidR="00C542BD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Varroa destructor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Vd)</w:t>
            </w:r>
          </w:p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(Acari)</w:t>
            </w: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Vd-Dcr1</w:t>
            </w: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2665643.1</w:t>
            </w:r>
          </w:p>
        </w:tc>
        <w:tc>
          <w:tcPr>
            <w:tcW w:w="1491" w:type="dxa"/>
          </w:tcPr>
          <w:p w:rsidR="00C542BD" w:rsidRDefault="00C542BD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  <w:vMerge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Vd-Dcr2a</w:t>
            </w: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2645213.1</w:t>
            </w:r>
          </w:p>
        </w:tc>
        <w:tc>
          <w:tcPr>
            <w:tcW w:w="1491" w:type="dxa"/>
          </w:tcPr>
          <w:p w:rsidR="00C542BD" w:rsidRDefault="00C542BD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  <w:vMerge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Vd-Dcr2b</w:t>
            </w: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2645209.1</w:t>
            </w:r>
          </w:p>
        </w:tc>
        <w:tc>
          <w:tcPr>
            <w:tcW w:w="1491" w:type="dxa"/>
          </w:tcPr>
          <w:p w:rsidR="00C542BD" w:rsidRDefault="00C542BD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91" w:type="dxa"/>
          </w:tcPr>
          <w:p w:rsidR="00C542BD" w:rsidRPr="003C6BEF" w:rsidRDefault="00C542BD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  <w:vMerge w:val="restart"/>
          </w:tcPr>
          <w:p w:rsidR="00C542BD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Varroa jacobsoni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Vj)</w:t>
            </w:r>
          </w:p>
          <w:p w:rsidR="00C542BD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(Acari)</w:t>
            </w:r>
          </w:p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Vj-Dcr1</w:t>
            </w: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2704558.1</w:t>
            </w:r>
          </w:p>
        </w:tc>
        <w:tc>
          <w:tcPr>
            <w:tcW w:w="1491" w:type="dxa"/>
          </w:tcPr>
          <w:p w:rsidR="00C542BD" w:rsidRDefault="00C542BD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  <w:vMerge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Vj-Dcr2a</w:t>
            </w: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708791.1</w:t>
            </w:r>
          </w:p>
        </w:tc>
        <w:tc>
          <w:tcPr>
            <w:tcW w:w="1491" w:type="dxa"/>
          </w:tcPr>
          <w:p w:rsidR="00C542BD" w:rsidRDefault="00C542BD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  <w:vMerge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Vj-Dcr2b</w:t>
            </w: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708787.1</w:t>
            </w:r>
          </w:p>
        </w:tc>
        <w:tc>
          <w:tcPr>
            <w:tcW w:w="1491" w:type="dxa"/>
          </w:tcPr>
          <w:p w:rsidR="00C542BD" w:rsidRDefault="00C542BD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91" w:type="dxa"/>
          </w:tcPr>
          <w:p w:rsidR="00C542BD" w:rsidRPr="003C6BEF" w:rsidRDefault="00C542BD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  <w:vMerge w:val="restart"/>
          </w:tcPr>
          <w:p w:rsidR="00C542BD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Ixodes scapularis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Is)</w:t>
            </w:r>
          </w:p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(Acari)</w:t>
            </w: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Is-Dcr1</w:t>
            </w: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30052.1</w:t>
            </w:r>
          </w:p>
        </w:tc>
        <w:tc>
          <w:tcPr>
            <w:tcW w:w="1491" w:type="dxa"/>
          </w:tcPr>
          <w:p w:rsidR="00C542BD" w:rsidRDefault="00C542BD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  <w:vMerge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-Dcr2</w:t>
            </w: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30051.1</w:t>
            </w:r>
          </w:p>
        </w:tc>
        <w:tc>
          <w:tcPr>
            <w:tcW w:w="1491" w:type="dxa"/>
          </w:tcPr>
          <w:p w:rsidR="00C542BD" w:rsidRDefault="00C542BD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C542BD" w:rsidRPr="00E13F10" w:rsidTr="003F0CF8">
        <w:trPr>
          <w:jc w:val="center"/>
        </w:trPr>
        <w:tc>
          <w:tcPr>
            <w:tcW w:w="3277" w:type="dxa"/>
          </w:tcPr>
          <w:p w:rsidR="00C542BD" w:rsidRPr="00E13F10" w:rsidRDefault="00C542BD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74" w:type="dxa"/>
          </w:tcPr>
          <w:p w:rsidR="00C542BD" w:rsidRPr="00E13F10" w:rsidRDefault="00C542BD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91" w:type="dxa"/>
          </w:tcPr>
          <w:p w:rsidR="00C542BD" w:rsidRPr="003C6BEF" w:rsidRDefault="00C542BD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  <w:vMerge w:val="restart"/>
          </w:tcPr>
          <w:p w:rsidR="003F0CF8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Tropilaelaps mercedesae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Tm)</w:t>
            </w:r>
          </w:p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(Acari)</w:t>
            </w: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m-Dcr1</w:t>
            </w: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OQR80281.1</w:t>
            </w:r>
          </w:p>
        </w:tc>
        <w:tc>
          <w:tcPr>
            <w:tcW w:w="1491" w:type="dxa"/>
          </w:tcPr>
          <w:p w:rsidR="003F0CF8" w:rsidRDefault="003F0CF8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  <w:vMerge/>
          </w:tcPr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m-Dcr2</w:t>
            </w: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OQR67288.1</w:t>
            </w:r>
          </w:p>
        </w:tc>
        <w:tc>
          <w:tcPr>
            <w:tcW w:w="1491" w:type="dxa"/>
          </w:tcPr>
          <w:p w:rsidR="003F0CF8" w:rsidRDefault="003F0CF8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</w:tcPr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91" w:type="dxa"/>
          </w:tcPr>
          <w:p w:rsidR="003F0CF8" w:rsidRPr="003C6BEF" w:rsidRDefault="003F0CF8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  <w:vMerge w:val="restart"/>
          </w:tcPr>
          <w:p w:rsidR="003F0CF8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Tetranychus urticae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Tu)</w:t>
            </w:r>
          </w:p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(Acari)</w:t>
            </w: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Dcr1</w:t>
            </w: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89823.1</w:t>
            </w:r>
          </w:p>
        </w:tc>
        <w:tc>
          <w:tcPr>
            <w:tcW w:w="1491" w:type="dxa"/>
          </w:tcPr>
          <w:p w:rsidR="003F0CF8" w:rsidRDefault="003F0CF8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  <w:vMerge/>
          </w:tcPr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Dcr2</w:t>
            </w: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84164.1</w:t>
            </w:r>
          </w:p>
        </w:tc>
        <w:tc>
          <w:tcPr>
            <w:tcW w:w="1491" w:type="dxa"/>
          </w:tcPr>
          <w:p w:rsidR="003F0CF8" w:rsidRDefault="003F0CF8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</w:tcPr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91" w:type="dxa"/>
          </w:tcPr>
          <w:p w:rsidR="003F0CF8" w:rsidRPr="003C6BEF" w:rsidRDefault="003F0CF8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  <w:vMerge w:val="restart"/>
          </w:tcPr>
          <w:p w:rsidR="003F0CF8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Dermatophagoides pteronyssinus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Dp)</w:t>
            </w:r>
          </w:p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(Acari)</w:t>
            </w: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Dp-Dcr1</w:t>
            </w: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197063.1</w:t>
            </w:r>
          </w:p>
        </w:tc>
        <w:tc>
          <w:tcPr>
            <w:tcW w:w="1491" w:type="dxa"/>
          </w:tcPr>
          <w:p w:rsidR="003F0CF8" w:rsidRDefault="003F0CF8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  <w:vMerge/>
          </w:tcPr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Dp-Dcr2a</w:t>
            </w: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197670.1</w:t>
            </w:r>
          </w:p>
        </w:tc>
        <w:tc>
          <w:tcPr>
            <w:tcW w:w="1491" w:type="dxa"/>
          </w:tcPr>
          <w:p w:rsidR="003F0CF8" w:rsidRDefault="003F0CF8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  <w:vMerge/>
          </w:tcPr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Dp-Dcr2b</w:t>
            </w: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198147.1</w:t>
            </w:r>
          </w:p>
        </w:tc>
        <w:tc>
          <w:tcPr>
            <w:tcW w:w="1491" w:type="dxa"/>
          </w:tcPr>
          <w:p w:rsidR="003F0CF8" w:rsidRDefault="003F0CF8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</w:tcPr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91" w:type="dxa"/>
          </w:tcPr>
          <w:p w:rsidR="003F0CF8" w:rsidRPr="003C6BEF" w:rsidRDefault="003F0CF8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  <w:vMerge w:val="restart"/>
          </w:tcPr>
          <w:p w:rsidR="003F0CF8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Euroglyphus maynei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Em)</w:t>
            </w:r>
          </w:p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(Acari)</w:t>
            </w: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Em-Dcr1</w:t>
            </w: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TF77775.1</w:t>
            </w:r>
          </w:p>
        </w:tc>
        <w:tc>
          <w:tcPr>
            <w:tcW w:w="1491" w:type="dxa"/>
          </w:tcPr>
          <w:p w:rsidR="003F0CF8" w:rsidRDefault="003F0CF8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  <w:vMerge/>
          </w:tcPr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Em-Dcr2</w:t>
            </w: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OTF81624.1</w:t>
            </w:r>
          </w:p>
        </w:tc>
        <w:tc>
          <w:tcPr>
            <w:tcW w:w="1491" w:type="dxa"/>
          </w:tcPr>
          <w:p w:rsidR="003F0CF8" w:rsidRDefault="003F0CF8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</w:tcPr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91" w:type="dxa"/>
          </w:tcPr>
          <w:p w:rsidR="003F0CF8" w:rsidRPr="003C6BEF" w:rsidRDefault="003F0CF8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  <w:vMerge w:val="restart"/>
          </w:tcPr>
          <w:p w:rsidR="003F0CF8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Sarcoptes scabiei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Ss)</w:t>
            </w:r>
          </w:p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(Acari)</w:t>
            </w: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s-Dcr1</w:t>
            </w: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KPM03314.1</w:t>
            </w:r>
          </w:p>
        </w:tc>
        <w:tc>
          <w:tcPr>
            <w:tcW w:w="1491" w:type="dxa"/>
          </w:tcPr>
          <w:p w:rsidR="003F0CF8" w:rsidRDefault="003F0CF8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  <w:vMerge/>
          </w:tcPr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s-Dcr2</w:t>
            </w:r>
          </w:p>
        </w:tc>
        <w:tc>
          <w:tcPr>
            <w:tcW w:w="1474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KPM06069.1</w:t>
            </w:r>
          </w:p>
        </w:tc>
        <w:tc>
          <w:tcPr>
            <w:tcW w:w="1491" w:type="dxa"/>
          </w:tcPr>
          <w:p w:rsidR="003F0CF8" w:rsidRDefault="003F0CF8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182F5E" w:rsidRPr="00E13F10" w:rsidTr="003F0CF8">
        <w:trPr>
          <w:jc w:val="center"/>
        </w:trPr>
        <w:tc>
          <w:tcPr>
            <w:tcW w:w="3277" w:type="dxa"/>
          </w:tcPr>
          <w:p w:rsidR="00182F5E" w:rsidRPr="00E13F10" w:rsidRDefault="00182F5E" w:rsidP="003F0CF8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388" w:type="dxa"/>
          </w:tcPr>
          <w:p w:rsidR="00182F5E" w:rsidRPr="00E13F10" w:rsidRDefault="00182F5E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74" w:type="dxa"/>
          </w:tcPr>
          <w:p w:rsidR="00182F5E" w:rsidRPr="00E13F10" w:rsidRDefault="00182F5E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91" w:type="dxa"/>
          </w:tcPr>
          <w:p w:rsidR="00182F5E" w:rsidRPr="003C6BEF" w:rsidRDefault="00182F5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  <w:vMerge w:val="restart"/>
          </w:tcPr>
          <w:p w:rsidR="003F0CF8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Dermatophagoides farinae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Df)</w:t>
            </w:r>
          </w:p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(Acari)</w:t>
            </w: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Df-Dcr1</w:t>
            </w:r>
          </w:p>
        </w:tc>
        <w:tc>
          <w:tcPr>
            <w:tcW w:w="1474" w:type="dxa"/>
          </w:tcPr>
          <w:p w:rsidR="003F0CF8" w:rsidRPr="00C542BD" w:rsidRDefault="003F0CF8" w:rsidP="003F0CF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C542BD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AUI38412.1*</w:t>
            </w:r>
          </w:p>
        </w:tc>
        <w:tc>
          <w:tcPr>
            <w:tcW w:w="1491" w:type="dxa"/>
          </w:tcPr>
          <w:p w:rsidR="003F0CF8" w:rsidRDefault="003F0CF8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  <w:vMerge/>
          </w:tcPr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Df-Dcr2</w:t>
            </w:r>
          </w:p>
        </w:tc>
        <w:tc>
          <w:tcPr>
            <w:tcW w:w="1474" w:type="dxa"/>
          </w:tcPr>
          <w:p w:rsidR="003F0CF8" w:rsidRPr="00C542BD" w:rsidRDefault="003F0CF8" w:rsidP="003F0CF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C542BD">
              <w:rPr>
                <w:rFonts w:asciiTheme="majorBidi" w:hAnsiTheme="majorBidi" w:cstheme="majorBidi"/>
                <w:sz w:val="16"/>
                <w:szCs w:val="16"/>
              </w:rPr>
              <w:t>AUI38413.1*</w:t>
            </w:r>
          </w:p>
        </w:tc>
        <w:tc>
          <w:tcPr>
            <w:tcW w:w="1491" w:type="dxa"/>
          </w:tcPr>
          <w:p w:rsidR="003F0CF8" w:rsidRDefault="003F0CF8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3F0CF8" w:rsidRPr="00E13F10" w:rsidTr="003F0CF8">
        <w:trPr>
          <w:jc w:val="center"/>
        </w:trPr>
        <w:tc>
          <w:tcPr>
            <w:tcW w:w="3277" w:type="dxa"/>
          </w:tcPr>
          <w:p w:rsidR="003F0CF8" w:rsidRPr="00E13F10" w:rsidRDefault="003F0CF8" w:rsidP="003F0CF8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3F0CF8" w:rsidRPr="00E13F10" w:rsidRDefault="003F0CF8" w:rsidP="003F0CF8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74" w:type="dxa"/>
          </w:tcPr>
          <w:p w:rsidR="003F0CF8" w:rsidRPr="00C542BD" w:rsidRDefault="003F0CF8" w:rsidP="003F0CF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91" w:type="dxa"/>
          </w:tcPr>
          <w:p w:rsidR="003F0CF8" w:rsidRPr="003C6BEF" w:rsidRDefault="003F0CF8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182F5E" w:rsidRPr="00E13F10" w:rsidTr="003F0CF8">
        <w:trPr>
          <w:jc w:val="center"/>
        </w:trPr>
        <w:tc>
          <w:tcPr>
            <w:tcW w:w="3277" w:type="dxa"/>
            <w:vMerge w:val="restart"/>
          </w:tcPr>
          <w:p w:rsidR="00182F5E" w:rsidRDefault="00182F5E" w:rsidP="00182F5E">
            <w:pPr>
              <w:bidi w:val="0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b/>
                <w:i/>
                <w:color w:val="000000"/>
                <w:sz w:val="16"/>
                <w:szCs w:val="16"/>
                <w:lang w:bidi="ar-SA"/>
              </w:rPr>
              <w:t>Drosophila melanogaster</w:t>
            </w:r>
            <w:r w:rsidRPr="00E13F10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bidi="ar-SA"/>
              </w:rPr>
              <w:t xml:space="preserve"> (Dm)</w:t>
            </w:r>
          </w:p>
          <w:p w:rsidR="00182F5E" w:rsidRPr="00E13F10" w:rsidRDefault="00182F5E" w:rsidP="00182F5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bidi="ar-SA"/>
              </w:rPr>
              <w:t>(Insecta)</w:t>
            </w:r>
          </w:p>
        </w:tc>
        <w:tc>
          <w:tcPr>
            <w:tcW w:w="2388" w:type="dxa"/>
          </w:tcPr>
          <w:p w:rsidR="00182F5E" w:rsidRPr="00E13F10" w:rsidRDefault="00182F5E" w:rsidP="00182F5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Dm-Dcr1</w:t>
            </w:r>
          </w:p>
        </w:tc>
        <w:tc>
          <w:tcPr>
            <w:tcW w:w="1474" w:type="dxa"/>
          </w:tcPr>
          <w:p w:rsidR="00182F5E" w:rsidRPr="00C542BD" w:rsidRDefault="00182F5E" w:rsidP="00182F5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C542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P_524453.1*</w:t>
            </w:r>
          </w:p>
        </w:tc>
        <w:tc>
          <w:tcPr>
            <w:tcW w:w="1491" w:type="dxa"/>
          </w:tcPr>
          <w:p w:rsidR="00182F5E" w:rsidRDefault="00182F5E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182F5E" w:rsidRPr="00E13F10" w:rsidTr="003F0CF8">
        <w:trPr>
          <w:jc w:val="center"/>
        </w:trPr>
        <w:tc>
          <w:tcPr>
            <w:tcW w:w="3277" w:type="dxa"/>
            <w:vMerge/>
          </w:tcPr>
          <w:p w:rsidR="00182F5E" w:rsidRPr="00E13F10" w:rsidRDefault="00182F5E" w:rsidP="00182F5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182F5E" w:rsidRPr="00E13F10" w:rsidRDefault="00182F5E" w:rsidP="00182F5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Dm-Dcr2</w:t>
            </w:r>
          </w:p>
        </w:tc>
        <w:tc>
          <w:tcPr>
            <w:tcW w:w="1474" w:type="dxa"/>
          </w:tcPr>
          <w:p w:rsidR="00182F5E" w:rsidRPr="00C542BD" w:rsidRDefault="00182F5E" w:rsidP="00182F5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C542B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P_523778.2*</w:t>
            </w:r>
          </w:p>
        </w:tc>
        <w:tc>
          <w:tcPr>
            <w:tcW w:w="1491" w:type="dxa"/>
          </w:tcPr>
          <w:p w:rsidR="00182F5E" w:rsidRDefault="00182F5E" w:rsidP="006E2E0E">
            <w:pPr>
              <w:bidi w:val="0"/>
              <w:jc w:val="center"/>
            </w:pPr>
            <w:r w:rsidRPr="003C6BE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CBI</w:t>
            </w:r>
          </w:p>
        </w:tc>
      </w:tr>
      <w:tr w:rsidR="00182F5E" w:rsidRPr="00E13F10" w:rsidTr="003F0CF8">
        <w:trPr>
          <w:jc w:val="center"/>
        </w:trPr>
        <w:tc>
          <w:tcPr>
            <w:tcW w:w="3277" w:type="dxa"/>
          </w:tcPr>
          <w:p w:rsidR="00182F5E" w:rsidRPr="00E13F10" w:rsidRDefault="00182F5E" w:rsidP="00182F5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:rsidR="00182F5E" w:rsidRPr="00E13F10" w:rsidRDefault="00182F5E" w:rsidP="00182F5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74" w:type="dxa"/>
          </w:tcPr>
          <w:p w:rsidR="00182F5E" w:rsidRPr="00C542BD" w:rsidRDefault="00182F5E" w:rsidP="00182F5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91" w:type="dxa"/>
          </w:tcPr>
          <w:p w:rsidR="00182F5E" w:rsidRPr="003C6BEF" w:rsidRDefault="00182F5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182F5E" w:rsidRPr="00E13F10" w:rsidTr="003F0CF8">
        <w:trPr>
          <w:jc w:val="center"/>
        </w:trPr>
        <w:tc>
          <w:tcPr>
            <w:tcW w:w="3277" w:type="dxa"/>
          </w:tcPr>
          <w:p w:rsidR="00182F5E" w:rsidRDefault="00182F5E" w:rsidP="00182F5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  <w:lang w:bidi="ar-SA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  <w:lang w:bidi="ar-SA"/>
              </w:rPr>
              <w:t>Caenorhabditis elegans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  <w:lang w:bidi="ar-SA"/>
              </w:rPr>
              <w:t xml:space="preserve"> (Ce)</w:t>
            </w:r>
          </w:p>
          <w:p w:rsidR="00182F5E" w:rsidRPr="00E13F10" w:rsidRDefault="00182F5E" w:rsidP="00182F5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  <w:lang w:bidi="ar-SA"/>
              </w:rPr>
              <w:t>(Nematoda)</w:t>
            </w:r>
          </w:p>
        </w:tc>
        <w:tc>
          <w:tcPr>
            <w:tcW w:w="2388" w:type="dxa"/>
          </w:tcPr>
          <w:p w:rsidR="00182F5E" w:rsidRPr="00E13F10" w:rsidRDefault="00182F5E" w:rsidP="00182F5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e- Dcr1</w:t>
            </w:r>
          </w:p>
        </w:tc>
        <w:tc>
          <w:tcPr>
            <w:tcW w:w="1474" w:type="dxa"/>
          </w:tcPr>
          <w:p w:rsidR="00182F5E" w:rsidRPr="00C542BD" w:rsidRDefault="00182F5E" w:rsidP="00182F5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542BD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K12H4.8</w:t>
            </w:r>
          </w:p>
        </w:tc>
        <w:tc>
          <w:tcPr>
            <w:tcW w:w="1491" w:type="dxa"/>
          </w:tcPr>
          <w:p w:rsidR="00182F5E" w:rsidRDefault="00182F5E" w:rsidP="006E2E0E">
            <w:pPr>
              <w:bidi w:val="0"/>
              <w:jc w:val="center"/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WormBase</w:t>
            </w:r>
          </w:p>
        </w:tc>
      </w:tr>
    </w:tbl>
    <w:p w:rsidR="003F0CF8" w:rsidRDefault="003F0CF8" w:rsidP="003F0CF8">
      <w:pPr>
        <w:bidi w:val="0"/>
        <w:spacing w:line="240" w:lineRule="auto"/>
        <w:jc w:val="both"/>
        <w:rPr>
          <w:rFonts w:ascii="Times New Roman" w:hAnsi="Times New Roman" w:cs="Times New Roman"/>
        </w:rPr>
      </w:pPr>
      <w:r>
        <w:t>*-</w:t>
      </w:r>
      <w:r w:rsidRPr="00F273F1">
        <w:rPr>
          <w:rFonts w:ascii="Times New Roman" w:hAnsi="Times New Roman" w:cs="Times New Roman"/>
        </w:rPr>
        <w:t xml:space="preserve"> </w:t>
      </w:r>
      <w:r w:rsidRPr="00261777">
        <w:rPr>
          <w:rFonts w:ascii="Times New Roman" w:hAnsi="Times New Roman" w:cs="Times New Roman"/>
        </w:rPr>
        <w:t xml:space="preserve">The amino acid sequences of the query proteins are presented below </w:t>
      </w:r>
      <w:r>
        <w:rPr>
          <w:rFonts w:ascii="Times New Roman" w:hAnsi="Times New Roman" w:cs="Times New Roman"/>
        </w:rPr>
        <w:t>and</w:t>
      </w:r>
      <w:r w:rsidRPr="00261777">
        <w:rPr>
          <w:rFonts w:ascii="Times New Roman" w:hAnsi="Times New Roman" w:cs="Times New Roman"/>
        </w:rPr>
        <w:t xml:space="preserve"> those of the two consecutive Ribonuclease domains (IPR000999/Pf00636) retrieved from the Pfam database appear in red within the sequence of the query proteins. </w:t>
      </w:r>
    </w:p>
    <w:p w:rsidR="00AB12EB" w:rsidRDefault="00AB12EB" w:rsidP="00AB12EB">
      <w:pPr>
        <w:bidi w:val="0"/>
      </w:pPr>
    </w:p>
    <w:p w:rsidR="00AB12EB" w:rsidRDefault="00AB12EB" w:rsidP="00AB12EB">
      <w:pPr>
        <w:bidi w:val="0"/>
        <w:rPr>
          <w:rFonts w:ascii="Courier New" w:eastAsia="Times New Roman" w:hAnsi="Courier New" w:cs="Courier New"/>
          <w:color w:val="000000"/>
          <w:sz w:val="16"/>
          <w:szCs w:val="16"/>
          <w:lang w:bidi="ar-SA"/>
        </w:rPr>
      </w:pPr>
      <w:r w:rsidRPr="008A7826">
        <w:rPr>
          <w:rFonts w:ascii="Courier New" w:eastAsia="Times New Roman" w:hAnsi="Courier New" w:cs="Courier New"/>
          <w:color w:val="000000"/>
          <w:sz w:val="16"/>
          <w:szCs w:val="16"/>
          <w:lang w:bidi="ar-SA"/>
        </w:rPr>
        <w:t>&gt;</w:t>
      </w:r>
      <w:r w:rsidRPr="00D2413A">
        <w:rPr>
          <w:rFonts w:ascii="Times New Roman" w:hAnsi="Times New Roman" w:cs="Times New Roman"/>
          <w:sz w:val="20"/>
          <w:szCs w:val="20"/>
          <w:lang w:bidi="ar-SA"/>
        </w:rPr>
        <w:t xml:space="preserve"> </w:t>
      </w:r>
      <w:r w:rsidRPr="00D2413A">
        <w:rPr>
          <w:rFonts w:ascii="Times New Roman" w:eastAsia="Times New Roman" w:hAnsi="Times New Roman" w:cs="Times New Roman"/>
          <w:sz w:val="20"/>
          <w:szCs w:val="20"/>
          <w:lang w:bidi="ar-SA"/>
        </w:rPr>
        <w:t>Df</w:t>
      </w:r>
      <w:r w:rsidRPr="00866A3F">
        <w:rPr>
          <w:rFonts w:ascii="Times New Roman" w:eastAsia="Times New Roman" w:hAnsi="Times New Roman" w:cs="Times New Roman"/>
          <w:sz w:val="20"/>
          <w:szCs w:val="20"/>
          <w:lang w:bidi="ar-SA"/>
        </w:rPr>
        <w:t>-Dcr1</w:t>
      </w:r>
      <w:r w:rsidR="00C802C7">
        <w:rPr>
          <w:rFonts w:ascii="Times New Roman" w:eastAsia="Times New Roman" w:hAnsi="Times New Roman" w:cs="Times New Roman"/>
          <w:sz w:val="20"/>
          <w:szCs w:val="20"/>
          <w:lang w:bidi="ar-SA"/>
        </w:rPr>
        <w:t>-</w:t>
      </w:r>
      <w:r w:rsidRPr="00C802C7">
        <w:rPr>
          <w:rFonts w:ascii="Times New Roman" w:hAnsi="Times New Roman" w:cs="Times New Roman"/>
          <w:sz w:val="20"/>
          <w:szCs w:val="20"/>
          <w:lang w:bidi="ar-SA"/>
        </w:rPr>
        <w:t>AUI38412.1</w:t>
      </w:r>
      <w:r>
        <w:rPr>
          <w:rFonts w:ascii="Times New Roman" w:hAnsi="Times New Roman" w:cs="Times New Roman"/>
          <w:sz w:val="20"/>
          <w:szCs w:val="20"/>
          <w:lang w:bidi="ar-SA"/>
        </w:rPr>
        <w:t xml:space="preserve"> 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LVKYFNPHLSPSDTDSKTLKKIFFLAKSPSSIKLYSSVFNAHCNLRIGEYLETEDAKQW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CDIWRDKLQSYDIHLMMDDLFEYLIEQELINAKDLNLLILNDVHKILLCTSSTDDCYTR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IRRLRSQTNEKQYRILGLSASILLEDVSSNVFEKMIEQIENNLGCSCETYADLRMISKY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IQCRIKLRCYPSLLASKEKSDIIHDETKYRMALFMIRNYSGQFFNFITNVSLDGGITT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LINHETIAKMIVDILYIFGTLGEWCALKLIQMVNRELYDTILLLAKTRSNYLRLLNAAH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TLCLIRKSILSYMDAGIVAKLETSSMTSESESRLTLSQFLSISAPKLHLLAHVLFEYF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LTSPSTHQTSHSSFTFPSNICSLIYVENRSMALVLDEWLRELVAITRDVNSGKISILE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LPDHVFLAEDDGKNELKNFYYRKHQKSLHEIFYYRQQEETLRRFRLAQQCNLLITTSM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EGLDVNRCNMVICFDPPKTFHQFIQSKGRVRVECGQFLVLVEKSDHKEYVEKFLQFCN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RIFTKLVPLNNQVFIENEPSKFDLMALASMHFIKPPQSKPSLPVSMIHKPRKFDKQINQ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VNATLQLTLENAISILNRYCNKLPSDTFTKLVPNYKIEIVHSQAESSENSNEVVPKYRC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lastRenderedPageBreak/>
        <w:t>RLYLPINSTYRDEIMGEIQPTQSLAKQSVAFEAVKTLREIGELDQNFYPVGKETSRYIE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GLQDCFISVPKGNQVLQQQHHHSHGPYHQKGNRYNRIQNRNIASKRRQYYNKKVADSIR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NIFRHDESTNHYYFQYLYEFQMKLTYRLSEEHNTRGRRIIDPAETTRTFGIISPNSLP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CDFTIYNRSGEITISIVPIIITDSENGYEITDEKRQQIENFHQYTFENVLPLGKSSLR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RQNGSNGNYLIVPINFNAEQDNQKTIDWEFLELIWHHKNDPKSYDQGILRQDDENKFI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EQLYRDAVVIPKYRKDKLQAFYYVAEICHYLTPQSPFPDHEYQTFEKYYNQKYGKQITN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QQPLLDVDHTSARLNLLTPRFLNRRGIHLSSIKSSDHQSKRNPQQKQILVPELCFIHP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SFWRKAVCLPCILYRLNLLLIAEELRFKIAKEAKIGVVELQQEKKWPKLDFGWSVLV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SRQQTKIEHEQNQFDPIVSNEKQKVISVSNPDDDFIIDTFDPSMAPPPSNDLFTTIENQ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CSSYPAETINNNFINYDSCSSDIIPQIEIISGPFGYSDKSYSSQRPILPENFMDDDFE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AIVEVDNENNPIVEPAKTLPVRAGSPTYWEDQENFDSNIKSKFGPNFDWRVYESDGN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DSNSDEFKTSNTEFRFDFEKFCEDIQHYSKMPGLADDIQDNERDFDECDDSRCTENMEM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SSKRKSTKTNNRKQKPMITSLSDLDDDDESDEQIDDGSYSDFDLNDSSDDYEEDELVD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FDDEDSFDDDEDDDYDDEGGDDDNFTNRYSRCKNRKTKTAMDLKIQNLTQTMDAYQTK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IYDILKIELLYDSRQIEQKSLKYYYRHRFSLAEQHTEHLRKRKIFDEMYYDEQNQVLQC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RIQNKQMADSKHESDSVFCDPEYDLIENDKNLNHMNLNQPLVSVLMKKIDTSLLEMM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KHEIEDQKIDQQVQNRSQFVNFPEKNSSSTKIEVKFGELLPNRDENLTEFTSNDKNPI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FQVQRQLALQTLPRWLQMENTSDDQLQIGPHPSLILQAITMSNSSDGINLERLETVGD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LKFVKYIMNQINSLLTIFYKALENVEQESSDN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VKTTSNKVPYNLLTQHSIPNKSIADC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EALIGTYLISSG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GAIQFMDWLGLKVLPKGMKIITKNLPYESSAENKDESYQKHERWLP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RSPLIIPKHLRTDAAKVKEIEDKLQENYFKHHLDRFEKIIGYQFRDRAYLVQAFTHN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YENTVTDCY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QRLEFLGDAVLDYLITRYLYEDSRCHSPGTLTDLRSALVNNTFFAALAVK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YNFHKYLMMLSSELYRVIDGFVRKFNIYYNQNVANGESKKILSAISDFQQGNEDEHMDEN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YSNYNYWELFVSENEAEHLEDIEVPKALGDIFESVAGAIYLDSG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SLEAVWKAYYPMM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EIENFSEKVPKSPIRVLLEKQPQSVKFGKPEINSGRRIRVTVEVFGLGKFVGIGRNKR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KCTAAKRALRALESEKRRKELERQRRLQDEFDNFSH</w:t>
      </w:r>
    </w:p>
    <w:p w:rsidR="00AB12EB" w:rsidRDefault="00AB12EB" w:rsidP="00AB12EB">
      <w:pPr>
        <w:bidi w:val="0"/>
        <w:rPr>
          <w:rFonts w:ascii="Courier New" w:eastAsia="Times New Roman" w:hAnsi="Courier New" w:cs="Courier New"/>
          <w:color w:val="000000"/>
          <w:sz w:val="16"/>
          <w:szCs w:val="16"/>
          <w:lang w:bidi="ar-SA"/>
        </w:rPr>
      </w:pPr>
      <w:r w:rsidRPr="008A7826">
        <w:rPr>
          <w:rFonts w:ascii="Courier New" w:eastAsia="Times New Roman" w:hAnsi="Courier New" w:cs="Courier New"/>
          <w:color w:val="000000"/>
          <w:sz w:val="16"/>
          <w:szCs w:val="16"/>
          <w:lang w:bidi="ar-SA"/>
        </w:rPr>
        <w:t>&gt;</w:t>
      </w:r>
      <w:r w:rsidRPr="00866A3F">
        <w:rPr>
          <w:rFonts w:ascii="Times New Roman" w:eastAsia="Times New Roman" w:hAnsi="Times New Roman" w:cs="Times New Roman"/>
          <w:sz w:val="20"/>
          <w:szCs w:val="20"/>
          <w:lang w:bidi="ar-SA"/>
        </w:rPr>
        <w:t>Df-Dcr2</w:t>
      </w:r>
      <w:r w:rsidR="00C802C7" w:rsidRPr="00C802C7">
        <w:rPr>
          <w:rFonts w:ascii="Times New Roman" w:eastAsia="Times New Roman" w:hAnsi="Times New Roman" w:cs="Times New Roman"/>
          <w:sz w:val="20"/>
          <w:szCs w:val="20"/>
          <w:lang w:bidi="ar-SA"/>
        </w:rPr>
        <w:t>-</w:t>
      </w:r>
      <w:r w:rsidRPr="00C802C7">
        <w:rPr>
          <w:rFonts w:ascii="Times New Roman" w:hAnsi="Times New Roman" w:cs="Times New Roman"/>
          <w:sz w:val="20"/>
          <w:szCs w:val="20"/>
        </w:rPr>
        <w:t xml:space="preserve"> AUI38413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FKQTIGPYPSEAKRTFFLAPNRVLITQQHKIAETLLPGKITLITGDHNPDNFSSNDWE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LKDYQIFFLTPAILYDLLVKGYIKINNINLIVFDEMHWATKKKGRDSGHFYNLIMKLY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SNVDDDKKPKILGMSATLIPHKPKEIETFNNSLKKIEQLYHSRVMTKNFERHINHCQE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IVYKNENNFNIEIDFDFDEICEKYLNHCFYRNADQMAINGDLNNDESSNGSNDDSMIQ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DSLKQFRLAFRKIEEYLYKTMGPWFAIEVIKLYDQSLQSMSFEFTELIRRLMNHIRVL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KRIEKKFAIENTDDLKLLTDHRLVSDRIRTLLILFDQFRTKTKLTGIIFVKERTTANV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RWLLQLSKSNENYSFIKPGFICGATSKDFIKFDQPFHYSQYLSLMKSNLINLIVATSA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EGFDIPICNVVIRYDEPQTYRAYSQSRGRARDKNSAYFLLIPQDLRTQMIKMFADFHDM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NKTKKLKNNVQESLEEEEEDDDEIESDCLDVSDSIIKNMGNFKNGPSTLYPLNSLKLVN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YLMKLPRDLFSDHFLPMYQFVKDDNDDNNNNDQMKKYAYVFVFPVNSSLSGQLIPGGY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TQRAAKIHCAYRTCIHLIQQNEIGDRLNIIDHKFLIKKHHEDLNIRLSVQELQTTDYK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FSNFSNQLLLPPSSSSGETADFYHLYALEFDLLTEIDDETDSIGQNEQYFKPKFVGTHN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SVGILIKNQQKPFKELCSYFFFNLFPIKFRLIPCGKVSIIDTKFELIKHFHQYHAFDL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ERFRSGRFETSALNTAIMIVLVKRKPYSKQYIIDFDQMEKCRQWIMMMKNSHKDHQSI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DYQRNITVYDPSTLDGEFELYGYLCHKKIELLFKKTNEIRLPTDVMNPGESDTTFQQY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DKHKRILRHIDQSMVHSKIFRRFYDSFRLIRSIKMTTEKKKTFYNFLPRELLCIYPLS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LCLRIMAIPLIMYRLEQFSLSVEFIQPLCQYGIDVDHCDYHVNYHGQKQFESNMKTLK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QLAMIDPDSMDKDVPRPKTIGHQNQITNMLQRFLPENESSAIDSNSSSCSENSLKKLF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LFSKIKSFLSHTKNKHKSADHHGRVIAQFNPHQETIDYGEVSIFKFEGNIHETIAKEA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FDTFDIIQCPNPWQILYGLTLAKAQDLWNI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ERYETVGDAFIKMTTSLYLYWQYPQYDEY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RLTALKMALISNHNLSLIALEKGIQKFIFGSLNEQIHELFFKRISFMHKDDDDDYLIELK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KDLADCIEALIGVFLIH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SASTALAFLEYIDLKAFDPRKAKIDLEKQIRQNETVIITD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DYNKKSVEEIPLPEIRAKLFDFNPTKPQNYNVFESFYRESLLNDVEEIIDYKFNNKYY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KIVVAFTHATHDRSEMLHSILIPSY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QQLEFCGDAILDHLVTMYLFVRDEQLGPHEISDI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RSALVNNMFYAHIMVKFQLYKYIRHSSVAITDSITKFVNKFRQNSVGTLLELISGGQNEF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HSQDIDEIDVPKVLSDVFEALVAAIYLDC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FKLDIVWQVVYRMIIRETHFLKNRPKMPL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LYNEYPIHSFSDVTTIVQSTKMQLLNQSEMIVTLTVEPYGTFDGRGCNRRQCRTSAAK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FTHLRKINVKQTTTSDENM</w:t>
      </w:r>
    </w:p>
    <w:p w:rsidR="00AB12EB" w:rsidRPr="008A7826" w:rsidRDefault="00AB12EB" w:rsidP="00AB12EB">
      <w:pPr>
        <w:bidi w:val="0"/>
        <w:rPr>
          <w:rFonts w:ascii="Courier" w:hAnsi="Courier"/>
          <w:color w:val="000000"/>
          <w:sz w:val="16"/>
          <w:szCs w:val="16"/>
          <w:shd w:val="clear" w:color="auto" w:fill="FFFFFF"/>
        </w:rPr>
      </w:pPr>
      <w:r>
        <w:rPr>
          <w:rFonts w:ascii="Courier" w:hAnsi="Courier"/>
          <w:color w:val="000000"/>
          <w:sz w:val="16"/>
          <w:szCs w:val="16"/>
          <w:shd w:val="clear" w:color="auto" w:fill="FFFFFF"/>
        </w:rPr>
        <w:t>&gt;</w:t>
      </w:r>
      <w:r w:rsidRPr="00866A3F">
        <w:rPr>
          <w:rFonts w:ascii="Times New Roman" w:eastAsia="Times New Roman" w:hAnsi="Times New Roman" w:cs="Times New Roman"/>
          <w:sz w:val="20"/>
          <w:szCs w:val="20"/>
          <w:lang w:bidi="ar-SA"/>
        </w:rPr>
        <w:t>Dm-Dcr1</w:t>
      </w:r>
      <w:r w:rsidR="00C802C7">
        <w:rPr>
          <w:rFonts w:ascii="Times New Roman" w:eastAsia="Times New Roman" w:hAnsi="Times New Roman" w:cs="Times New Roman"/>
          <w:sz w:val="20"/>
          <w:szCs w:val="20"/>
          <w:lang w:bidi="ar-SA"/>
        </w:rPr>
        <w:t>-</w:t>
      </w:r>
      <w:r w:rsidRPr="00C802C7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NP_524453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lastRenderedPageBreak/>
        <w:t>MAFHWCDNNLHTTVFTPRDFQVELLATAYERNTIICLGHRSSKEFIALKLLQELSRRARR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HGRVSVYLSCEVGTSTEPCSIYTMLTHLTDLRVWQEQPDMQIPFDHCWTDYHVSILRPEG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FLYLLETRELLLSSVELIVLEDCHDSAVYQRIRPLFENHIMPAPPADRPRILGLAGPLHS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GCELQQLSAMLATLEQSVLCQIETASDIVTVLRYCSRPHEYIVQCAPFEMDELSLVLAD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LNTHKSFLLDHRYDPYEIYGTDQFMDELKDIPDPKVDPLNVINSLLVVLHEMGPWCTQR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AHHFYQCNEKLKVKTPHERHYLLYCLVSTALIQLYSLCEHAFHRHLGSGSDSRQTIERY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SPKVRRLLQTLRCFKPEEVHTQADGLRRMRHQVDQADFNRLSHTLESKCRMVDQMDQPP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TRALVATLEQILHTTEDRQTNRSAARVTPTPTPAHAKPKPSSGANTAQPRTRRRVYTR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HHRDHNDGSDTLCALIYCNQNHTARVLFELLAEISRRDPDLKFLRCQYTTDRVADPTTE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KEAELEHRRQEEVLKRFRMHDCNVLIGTSVLEEGIDVPKCNLVVRWDPPTTYRSYVQCK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RARAAPAYHVILVAPSYKSPTVGSVQLTDRSHRYICATGDTTEADSDSDDSAMPNSSGS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PYTFGTARGTVKILNPEVFSKQPPTACDIKLQEIQDELPAAAQLDTSNSSDEAVSMSNT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PSESSTEQKSRRFQCELSSLTEPEDTSDTTAEIDTAHSLASTTKDLVHQMAQYREIEQM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LSKCANTEPPEQEQSEAERFSACLAAYRPKPHLLTGASVDLGSAIALVNKYCARLPSDT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FTKLTALWRCTRNERAGVTLFQYTLRLPINSPLKHDIVGLPMPTQTLARRLAALQACVEL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HRIGELDDQLQPIGKEGFRALEPDWECFELEPEDEQIVQLSDEPRPGTTKRRQYYYKRIA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FCDCRPVAGAPCYLYFIQLTLQCPIPEEQNTRGRKIYPPEDAQQGFGILTTKRIPKLS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FSIFTRSGEVKVSLELAKERVILTSEQIVCINGFLNYTFTNVLRLQKFLMLFDPDSTEN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VFIVPTVKAPAGGKHIDWQFLELIQANGNTMPRAVPDEERQAQPFDPQRFQDAVVMPWY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NQDQPQYFYVAEICPHLSPLSCFPGDNYRTFKHYYLVKYGLTIQNTSQPLLDVDHTSAR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NFLTPRYVNRKGVALPTSSEETKRAKRENLEQKQILVPELCTVHPFPASLWRTAVCLPC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LYRINGLLLADDIRKQVSADLGLGRQQIEDEDFEWPMLDFGWSLSEVLKKSRESKQKES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KDDTINGKDLADVEKKPTSEETQLDKDSKDDKVEKSAIELIIEGEEKLQEADDFIEIGT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WSNDMADDIASFNQEDDDEDDAFHLPVLPANVKFCDQQTRYGSPTFWDVSNGESGFKGPK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SQNKQGGKGKAKGPAKPTFNYYDSDNSLGSSYDDDDNAGPLNYMHHNYSSDDDDVADDI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AGRIAFTSKNEAETIETAQEVEKRQKQLSIIQATNANERQYQQTKNLLIGFNFKHEDQK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PATIRYEESIAKLKTEIESGGMLVPHDQQLVLKRSDAAEAQVAKVSMMELLKQLLPYVN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DVLAKKLGDRRELLLSDLVELNADWVARHEQETYNVMGCGDSFDNYNDHHRLNLDEKQL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KLQYERIEIEPPTSTKAITSAILPAGFSFDRQPDLVGHPGPSPSIILQALTMSNANDGIN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t>ERLETIGDSFLKYAITTYLYITYENVHEGKLSHLRSKQVANLNLYRLGRRKRLGEYMIA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br/>
        <w:t>TKFEPHDNWLPPCYYVPKELEKALIEAKIPTHHWKLADLLDIKNLSSVQICEMVREKADA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br/>
        <w:t>LGLEQNGGAQNGQLDDSNDSCNDFSCFIPYNLVSQHSIPDKSIADCVEALIGAYLIECG</w:t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GALLFMAWLGVRVLPITRQLDGGNQEQRIPGSTKPNAENVVTVYGAWPTPRSPLLHFAP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ATEELDQLLSGFEEFEESLGYKFRDRSYLLQAMTHASYTPNRLTDCY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t>QRLEFLGDAVLD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br/>
        <w:t>YLITRHLYEDPRQHSPGALTDLRSALVNNTIFASLAVRHGFHKFFRHLSPGLNDVIDRFV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br/>
        <w:t>RIQQENGHCISEEYYLLSEEECDDAEDVEVPKALGDVFESIAGAIFLDS</w:t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MSLDVVWHVY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NMMSPEIEQFSNSVPKSPIRELLELEPETAKFGKPEKLADGRRVRVTVDVFCKGTFRGI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RNYRIAKCTAAKCALRQLKKQGLIAKKD</w:t>
      </w:r>
    </w:p>
    <w:p w:rsidR="00AB12EB" w:rsidRPr="008A7826" w:rsidRDefault="00AB12EB" w:rsidP="00AB12EB">
      <w:pPr>
        <w:bidi w:val="0"/>
        <w:rPr>
          <w:rFonts w:ascii="Courier" w:hAnsi="Courier"/>
          <w:color w:val="000000"/>
          <w:sz w:val="16"/>
          <w:szCs w:val="16"/>
          <w:shd w:val="clear" w:color="auto" w:fill="FFFFFF"/>
        </w:rPr>
      </w:pPr>
      <w:r>
        <w:rPr>
          <w:rFonts w:ascii="Courier" w:hAnsi="Courier"/>
          <w:color w:val="000000"/>
          <w:sz w:val="16"/>
          <w:szCs w:val="16"/>
          <w:shd w:val="clear" w:color="auto" w:fill="FFFFFF"/>
        </w:rPr>
        <w:t>&gt;</w:t>
      </w:r>
      <w:r>
        <w:rPr>
          <w:rFonts w:ascii="Times New Roman" w:eastAsia="Times New Roman" w:hAnsi="Times New Roman" w:cs="Times New Roman"/>
          <w:sz w:val="20"/>
          <w:szCs w:val="20"/>
          <w:lang w:bidi="ar-SA"/>
        </w:rPr>
        <w:t>Dm-Dcr2</w:t>
      </w:r>
      <w:r w:rsidR="00C802C7">
        <w:rPr>
          <w:rFonts w:ascii="Times New Roman" w:eastAsia="Times New Roman" w:hAnsi="Times New Roman" w:cs="Times New Roman"/>
          <w:sz w:val="20"/>
          <w:szCs w:val="20"/>
          <w:lang w:bidi="ar-SA"/>
        </w:rPr>
        <w:t>-</w:t>
      </w:r>
      <w:r w:rsidRPr="00C802C7">
        <w:rPr>
          <w:rFonts w:ascii="Times New Roman" w:hAnsi="Times New Roman" w:cs="Times New Roman"/>
          <w:color w:val="000000"/>
          <w:sz w:val="20"/>
          <w:szCs w:val="20"/>
        </w:rPr>
        <w:t>NP_523778.2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EDVEIKPRGYQLRLVDHLTKSNGIVYLPTGSGKTFVAILVLKRFSQDFDKPIESGGKRA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FMCNTVELARQQAMAVRRCTNFKVGFYVGEQGVDDWTRGMWSDEIKKNQVLVGTAQVFL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VTQTYVALSSLSVVIIDECHHGTGHHPFREFMRLFTIANQTKLPRVVGLTGVLIKGNE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TNVATKLKELEITYRGNIITVSDTKEMENVMLYATKPTEVMVSFPHQEQVLTVTRLISA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IEKFYVSLDLMNIGVQPIRRSKSLQCLRDPSKKSFVKQLFNDFLYQMKEYGIYAASIAI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SLIVEFDIKRRQAETLSVKLMHRTALTLCEKIRHLLVQKLQDMTYDDDDDNVNTEEVIM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FSTPKVQRFLMSLKVSFADKDPKDICCLVFVERRYTCKCIYGLLLNYIQSTPELRNVLT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QFMVGRNNISPDFESVLERKWQKSAIQQFRDGNANLMICSSVLEEGIDVQACNHVFILD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VKTFNMYVQSKGRARTTEAKFVLFTADKEREKTIQQIYQYRKAHNDIAEYLKDRVLEKT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PELYEIKGHFQDDIDPFTNENGAVLLPNNALAILHRYCQTIPTDAFGFVIPWFHVLQED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RDRIFGVSAKGKHVISINMPVNCMLRDTIYSDPMDNVKTAKISAAFKACKVLYSLGELN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RFVPKTLKERVASIADVHFEHWNKYGDSVTATVNKADKSKDRTYKTECPLEFYDALPRV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ICYAYEIFLEPQFESCEYTEHMYLNLQTPRNYAILLRNKLPRLAEMPLFSNQGKLHVR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ANAPLEVIIQNSEQLELLHQFHGMVFRDILKIWHPFFVLDRRSKENSYLVVPLILGAGE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KCFDWELMTNFRRLPQSHGSNVQQREQQPAPRPEDFEGKIVTQWYANYDKPMLVTKVHR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TPLSYMEKNQQDKTYYEFTMSKYGNRIGDVVHKDKFMIEVRDLTEQLTFYVHNRGKFN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KSKAKMKVILIPELCFNFNFPGDLWLKLIFLPSILNRMYFLLHAEALRKRFNTYLNLHL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PFNGTDYMPRPLEIDYSLKRNVDPLGNVIPTEDIEEPKSLLEPMPTKSIEASVANLEIT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FENPWQKYMEPVDLSRNLLSTYPVELDYYYHFSVGNVCEMNEMDFEDKEYWAKNQFHMP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GNIYGNRTPAKTNANVPALMPSKPTVRGKVKPLLILQKTVSKEHITPAEQGEFLAAITA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SAADVFDM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t>ERLEILGDSFLKLSATLYLASKYSDWNEGTLTEVKSKLVSNRNLLFCLIDA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br/>
        <w:t>DIPKTLNTIQFTPRYTWLPPGISLPHNVLALWRENPEFAKIIGPHNLRDLALGDEESLVK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br/>
        <w:t>GNCSDINYNRFVEGCRANGQSFYAGADFSSEVNFCVGLVTIPNKVIADTLEALLGVIVKN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br/>
        <w:t>YG</w:t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QHAFKMLEYFKICRADIDKPLTQLLNLELGGKKMRANVNTTEIDGFLINHYYLEKNL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YTFKDRRYLLQALTHPSYPTNRITGSY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t>QELEFIGDAILDFLISAYIFENNTKMNPGALT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br/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lastRenderedPageBreak/>
        <w:t>DLRSALVNNTTLACICVRHRLHFFILAENAKLSEIISKFVNFQESQGHRVTNYVRILLEE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br/>
        <w:t>ADVQPTPLDLDDELDMTELPHANKCISQEAEKGVPPKGEFNMSTNVDVPKALGDVLEALI</w:t>
      </w:r>
      <w:r w:rsidRPr="008A7826">
        <w:rPr>
          <w:rFonts w:ascii="Courier New" w:hAnsi="Courier New" w:cs="Courier New"/>
          <w:color w:val="FF0000"/>
          <w:sz w:val="16"/>
          <w:szCs w:val="16"/>
          <w:shd w:val="clear" w:color="auto" w:fill="FFFFFF"/>
        </w:rPr>
        <w:br/>
        <w:t>AAVYLDC</w:t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LQRTWEVIFNLFEPELQEFTRKVPINHIRQLVEHKHAKPVFSSPIVEGETV</w:t>
      </w:r>
      <w:r w:rsidRPr="008A7826">
        <w:rPr>
          <w:rFonts w:ascii="Courier New" w:hAnsi="Courier New" w:cs="Courier New"/>
          <w:color w:val="000000"/>
          <w:sz w:val="16"/>
          <w:szCs w:val="16"/>
        </w:rPr>
        <w:br/>
      </w:r>
      <w:r w:rsidRPr="008A7826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VSCQFTCMEKTIKVYGFGSNKDQAKLSAAKHALQQLSKCDA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C802C7" w:rsidRDefault="00C802C7" w:rsidP="00C802C7">
      <w:pPr>
        <w:bidi w:val="0"/>
      </w:pPr>
    </w:p>
    <w:p w:rsidR="00C802C7" w:rsidRDefault="00C802C7" w:rsidP="00C802C7">
      <w:pPr>
        <w:bidi w:val="0"/>
      </w:pPr>
    </w:p>
    <w:p w:rsidR="00AB12EB" w:rsidRDefault="00AB12EB" w:rsidP="00AB12EB">
      <w:pPr>
        <w:bidi w:val="0"/>
      </w:pPr>
    </w:p>
    <w:p w:rsidR="00C802C7" w:rsidRPr="00E20B88" w:rsidRDefault="00AB12EB" w:rsidP="00C802C7">
      <w:pPr>
        <w:bidi w:val="0"/>
        <w:spacing w:line="240" w:lineRule="auto"/>
        <w:jc w:val="both"/>
        <w:rPr>
          <w:rFonts w:ascii="Times New Roman" w:hAnsi="Times New Roman" w:cs="Times New Roman"/>
        </w:rPr>
      </w:pPr>
      <w:r w:rsidRPr="00E20B88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E20B88">
        <w:rPr>
          <w:rFonts w:ascii="Times New Roman" w:hAnsi="Times New Roman" w:cs="Times New Roman"/>
          <w:b/>
        </w:rPr>
        <w:t>:</w:t>
      </w:r>
      <w:r w:rsidRPr="00E20B88">
        <w:rPr>
          <w:rFonts w:ascii="Times New Roman" w:hAnsi="Times New Roman" w:cs="Times New Roman"/>
        </w:rPr>
        <w:t xml:space="preserve"> Accessi</w:t>
      </w:r>
      <w:r w:rsidR="00B446F9">
        <w:rPr>
          <w:rFonts w:ascii="Times New Roman" w:hAnsi="Times New Roman" w:cs="Times New Roman"/>
        </w:rPr>
        <w:t>on numbers of Argonaute protein sequences</w:t>
      </w:r>
      <w:r w:rsidRPr="00E20B88">
        <w:rPr>
          <w:rFonts w:ascii="Times New Roman" w:hAnsi="Times New Roman" w:cs="Times New Roman"/>
        </w:rPr>
        <w:t xml:space="preserve"> used in phylogenetic tree construction. </w:t>
      </w:r>
    </w:p>
    <w:tbl>
      <w:tblPr>
        <w:tblStyle w:val="TableGrid"/>
        <w:tblW w:w="9805" w:type="dxa"/>
        <w:jc w:val="center"/>
        <w:tblLayout w:type="fixed"/>
        <w:tblLook w:val="04A0" w:firstRow="1" w:lastRow="0" w:firstColumn="1" w:lastColumn="0" w:noHBand="0" w:noVBand="1"/>
      </w:tblPr>
      <w:tblGrid>
        <w:gridCol w:w="2839"/>
        <w:gridCol w:w="2556"/>
        <w:gridCol w:w="1530"/>
        <w:gridCol w:w="1440"/>
        <w:gridCol w:w="1440"/>
      </w:tblGrid>
      <w:tr w:rsidR="006E2E0E" w:rsidRPr="00866A3F" w:rsidTr="006E2E0E">
        <w:trPr>
          <w:jc w:val="center"/>
        </w:trPr>
        <w:tc>
          <w:tcPr>
            <w:tcW w:w="2839" w:type="dxa"/>
          </w:tcPr>
          <w:p w:rsidR="006E2E0E" w:rsidRPr="00E13F10" w:rsidRDefault="006E2E0E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>Species Name</w:t>
            </w:r>
          </w:p>
        </w:tc>
        <w:tc>
          <w:tcPr>
            <w:tcW w:w="2556" w:type="dxa"/>
          </w:tcPr>
          <w:p w:rsidR="006E2E0E" w:rsidRPr="00E13F10" w:rsidRDefault="006E2E0E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>Abbreviation of Argonaute proteins used in tree construction</w:t>
            </w:r>
          </w:p>
        </w:tc>
        <w:tc>
          <w:tcPr>
            <w:tcW w:w="1530" w:type="dxa"/>
          </w:tcPr>
          <w:p w:rsidR="006E2E0E" w:rsidRPr="00E13F10" w:rsidRDefault="006E2E0E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>Accession numbers</w:t>
            </w:r>
          </w:p>
        </w:tc>
        <w:tc>
          <w:tcPr>
            <w:tcW w:w="1440" w:type="dxa"/>
          </w:tcPr>
          <w:p w:rsidR="006E2E0E" w:rsidRPr="00E13F10" w:rsidRDefault="006E2E0E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>Argonaute group</w:t>
            </w:r>
          </w:p>
        </w:tc>
        <w:tc>
          <w:tcPr>
            <w:tcW w:w="1440" w:type="dxa"/>
          </w:tcPr>
          <w:p w:rsidR="006E2E0E" w:rsidRPr="00E13F10" w:rsidRDefault="006E2E0E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Database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Metaseiulus occidentalis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Mo)</w:t>
            </w:r>
          </w:p>
        </w:tc>
        <w:tc>
          <w:tcPr>
            <w:tcW w:w="2556" w:type="dxa"/>
          </w:tcPr>
          <w:p w:rsidR="006E2E0E" w:rsidRPr="00E13F10" w:rsidRDefault="006E2E0E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Mo-Ago1</w:t>
            </w:r>
          </w:p>
        </w:tc>
        <w:tc>
          <w:tcPr>
            <w:tcW w:w="1530" w:type="dxa"/>
          </w:tcPr>
          <w:p w:rsidR="006E2E0E" w:rsidRPr="00E13F10" w:rsidRDefault="006E2E0E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XP_018496698.1</w:t>
            </w:r>
          </w:p>
        </w:tc>
        <w:tc>
          <w:tcPr>
            <w:tcW w:w="1440" w:type="dxa"/>
          </w:tcPr>
          <w:p w:rsidR="006E2E0E" w:rsidRPr="00E13F10" w:rsidRDefault="006E2E0E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Pr="00E13F10" w:rsidRDefault="006E2E0E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Mo-Ago2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8967651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Mo-Ago2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8968542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Mo-Ago2c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03741568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Mo-Ago2d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8968806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Mo-Ago2e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03747857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Mo-Ago3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03742657.2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</w:tcPr>
          <w:p w:rsidR="006E2E0E" w:rsidRPr="00E13F10" w:rsidRDefault="006E2E0E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30" w:type="dxa"/>
          </w:tcPr>
          <w:p w:rsidR="006E2E0E" w:rsidRPr="00E13F10" w:rsidRDefault="006E2E0E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</w:tcPr>
          <w:p w:rsidR="006E2E0E" w:rsidRPr="00E13F10" w:rsidRDefault="006E2E0E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Varroa destructor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Vd)</w:t>
            </w: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Vd-Ago1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XP_022655006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d-Ago2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65357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d-Ago2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56418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d-Ago2c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71411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d-Ago2d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50384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d-Ago2e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46042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d-Ago2f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72750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Vd-Ago2g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2656426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Vd-Ago2h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2656437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d-Ago3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69446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Varroa jacobsoni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Vj)</w:t>
            </w: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-Ago1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710573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-Ago1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710581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-Ago2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88259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-Ago2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88515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-Ago2c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711586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-Ago2d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91691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-Ago2e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91690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-Ago3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706928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-Ago3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706929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Ixodes scapularis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Is)</w:t>
            </w: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Is-Ago1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XP_029823839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-Ago2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37045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-Ago2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39997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-Ago2c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37056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-Ago2d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49129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-Ago3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36165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-Ago3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41517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-Au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02399390.2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-Aub/Piwi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47819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-Aub/Piwi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47820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Piwi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Tropilaelaps mercedesae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Tm)</w:t>
            </w: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m-Ago1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OQR70150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m-Ago2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QR76779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m-Ago2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QR66449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m-Ago2c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QR66448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m-Ago2d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QR70493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m-Ago3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QR71376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Tetranychus urticae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Tu)</w:t>
            </w: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go1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90045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go1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90046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go1c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90047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go2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85548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go2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5017682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go2c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85626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go2d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95466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go2e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95441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go2f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5018514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go2g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15781950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go3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83287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ub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83303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ub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83387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ubc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92164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ubd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5016418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-Aub/Piwi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83386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Dermatophagoides pteronyssinus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Dp)</w:t>
            </w: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p-Ago1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205239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p-Ago2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195170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p-Ago2b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205617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p-Ago2c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205616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p-Ago2d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201441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p-Ago2e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201245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p-Ago2f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205496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p-Ago2g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194229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Euroglyphus maynei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Em)</w:t>
            </w: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Em-Ago1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TF72339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Em-Ago2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TF75874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Sarcoptes scabiei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Ss)</w:t>
            </w: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Ss-Ago1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KPM09009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Ss-Ago2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KPM04840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Ss-Ago2a</w:t>
            </w: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KPM04151.1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3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6E2E0E">
            <w:pPr>
              <w:bidi w:val="0"/>
              <w:rPr>
                <w:rFonts w:asciiTheme="majorBidi" w:eastAsia="Times New Roman" w:hAnsiTheme="majorBidi" w:cstheme="majorBidi"/>
                <w:b/>
                <w:i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b/>
                <w:i/>
                <w:color w:val="000000"/>
                <w:sz w:val="16"/>
                <w:szCs w:val="16"/>
                <w:lang w:bidi="ar-SA"/>
              </w:rPr>
              <w:t xml:space="preserve">Psoroptes ovis </w:t>
            </w:r>
            <w:r w:rsidRPr="00E13F10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bidi="ar-SA"/>
              </w:rPr>
              <w:t>(Po)</w:t>
            </w: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-Ago1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E2E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ZF06500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eastAsia="Times New Roman" w:hAnsiTheme="majorBidi" w:cstheme="majorBidi"/>
                <w:b/>
                <w:i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-Ago2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E2E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ZF06480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</w:tcPr>
          <w:p w:rsidR="006E2E0E" w:rsidRPr="00E13F10" w:rsidRDefault="006E2E0E" w:rsidP="006E2E0E">
            <w:pPr>
              <w:bidi w:val="0"/>
              <w:rPr>
                <w:rFonts w:asciiTheme="majorBidi" w:eastAsia="Times New Roman" w:hAnsiTheme="majorBidi" w:cstheme="majorBidi"/>
                <w:b/>
                <w:i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  <w:lang w:bidi="ar-SA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Dermatophagoides farinae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Df)</w:t>
            </w: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f-Ago1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E0E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AUI38415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f-Ago2a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E0E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AUI38416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f-Ago2b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E0E">
              <w:rPr>
                <w:rFonts w:asciiTheme="majorBidi" w:hAnsiTheme="majorBidi" w:cstheme="majorBidi"/>
                <w:sz w:val="16"/>
                <w:szCs w:val="16"/>
              </w:rPr>
              <w:t>AUI38417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f-Ago2c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6E2E0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UI38418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f-Ago2d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6E2E0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UI38419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f-Ago2e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6E2E0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UI38420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eastAsia="Times New Roman" w:hAnsiTheme="majorBidi" w:cstheme="majorBidi"/>
                <w:b/>
                <w:i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f-Ago2f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6E2E0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UI38421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Df-Ago2g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E2E0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UI38422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765221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b/>
                <w:i/>
                <w:color w:val="000000"/>
                <w:sz w:val="16"/>
                <w:szCs w:val="16"/>
                <w:lang w:bidi="ar-SA"/>
              </w:rPr>
              <w:t>Drosophila melanogaster</w:t>
            </w:r>
            <w:r w:rsidRPr="00E13F10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bidi="ar-SA"/>
              </w:rPr>
              <w:t xml:space="preserve"> (Dm)</w:t>
            </w: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m-Ago1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6E2E0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P_725341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m-Ago2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E0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B54719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m-Ago3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E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BO27430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m-Aub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E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A18946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m-Piwi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E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AD08705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6E2E0E">
            <w:pPr>
              <w:bidi w:val="0"/>
              <w:rPr>
                <w:rFonts w:asciiTheme="majorBidi" w:eastAsia="Times New Roman" w:hAnsiTheme="majorBidi" w:cstheme="majorBidi"/>
                <w:b/>
                <w:i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b/>
                <w:i/>
                <w:color w:val="000000"/>
                <w:sz w:val="16"/>
                <w:szCs w:val="16"/>
                <w:lang w:bidi="ar-SA"/>
              </w:rPr>
              <w:t xml:space="preserve">Tribolium Castaneum </w:t>
            </w:r>
            <w:r w:rsidRPr="00E13F10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bidi="ar-SA"/>
              </w:rPr>
              <w:t>(Tc)</w:t>
            </w: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c-Ago1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6E2E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A09197.2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c-Ago2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E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A11590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c-Ago3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E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EFA02921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c-Aub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E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XP_008196303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c-Piwi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E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FA07425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Piwi</w:t>
            </w:r>
          </w:p>
        </w:tc>
        <w:tc>
          <w:tcPr>
            <w:tcW w:w="1440" w:type="dxa"/>
          </w:tcPr>
          <w:p w:rsidR="006E2E0E" w:rsidRDefault="006E2E0E" w:rsidP="006E2E0E">
            <w:pPr>
              <w:bidi w:val="0"/>
              <w:jc w:val="center"/>
            </w:pPr>
            <w:r w:rsidRPr="00E04C58"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 w:val="restart"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/>
                <w:i/>
                <w:sz w:val="16"/>
                <w:szCs w:val="16"/>
                <w:lang w:bidi="ar-SA"/>
              </w:rPr>
              <w:t>Caenorhabditis elegans</w:t>
            </w:r>
            <w:r w:rsidRPr="00E13F10">
              <w:rPr>
                <w:rFonts w:asciiTheme="majorBidi" w:hAnsiTheme="majorBidi" w:cstheme="majorBidi"/>
                <w:b/>
                <w:sz w:val="16"/>
                <w:szCs w:val="16"/>
                <w:lang w:bidi="ar-SA"/>
              </w:rPr>
              <w:t xml:space="preserve"> (Ce)</w:t>
            </w: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E13F10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Ce-Alg1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6E2E0E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F48F7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WormBase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  <w:lang w:bidi="ar-SA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Ce-Alg2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6E2E0E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T07D3.7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F62B8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WormBase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  <w:lang w:bidi="ar-SA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</w:pPr>
            <w:r w:rsidRPr="00E13F10">
              <w:rPr>
                <w:rFonts w:asciiTheme="majorBidi" w:hAnsiTheme="majorBidi" w:cstheme="majorBidi"/>
                <w:bCs/>
                <w:sz w:val="16"/>
                <w:szCs w:val="16"/>
              </w:rPr>
              <w:t>Ce-Rde1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6E2E0E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K08H10.7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F62B8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WormBase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  <w:lang w:bidi="ar-SA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hAnsiTheme="majorBidi" w:cstheme="majorBidi"/>
                <w:bCs/>
                <w:sz w:val="16"/>
                <w:szCs w:val="16"/>
              </w:rPr>
              <w:t>Ce-PPW1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6E2E0E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C18E3.7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W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F62B8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WormBase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eastAsia="Times New Roman" w:hAnsiTheme="majorBidi" w:cstheme="majorBidi"/>
                <w:b/>
                <w:i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hAnsiTheme="majorBidi" w:cstheme="majorBidi"/>
                <w:bCs/>
                <w:sz w:val="16"/>
                <w:szCs w:val="16"/>
              </w:rPr>
              <w:t>Ce-PPW2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6E2E0E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Y110A7A.18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W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F62B8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WormBase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eastAsia="Times New Roman" w:hAnsiTheme="majorBidi" w:cstheme="majorBidi"/>
                <w:b/>
                <w:i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E13F10">
              <w:rPr>
                <w:rFonts w:asciiTheme="majorBidi" w:hAnsiTheme="majorBidi" w:cstheme="majorBidi"/>
                <w:bCs/>
                <w:sz w:val="16"/>
                <w:szCs w:val="16"/>
              </w:rPr>
              <w:t>Ce-Sago1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6E2E0E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K12B6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W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F62B8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WormBase</w:t>
            </w:r>
          </w:p>
        </w:tc>
      </w:tr>
      <w:tr w:rsidR="006E2E0E" w:rsidRPr="00866A3F" w:rsidTr="006E2E0E">
        <w:trPr>
          <w:jc w:val="center"/>
        </w:trPr>
        <w:tc>
          <w:tcPr>
            <w:tcW w:w="2839" w:type="dxa"/>
            <w:vMerge/>
          </w:tcPr>
          <w:p w:rsidR="006E2E0E" w:rsidRPr="00E13F10" w:rsidRDefault="006E2E0E" w:rsidP="006E2E0E">
            <w:pPr>
              <w:bidi w:val="0"/>
              <w:rPr>
                <w:rFonts w:asciiTheme="majorBidi" w:eastAsia="Times New Roman" w:hAnsiTheme="majorBidi" w:cstheme="majorBidi"/>
                <w:b/>
                <w:i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56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bCs/>
                <w:sz w:val="16"/>
                <w:szCs w:val="16"/>
              </w:rPr>
              <w:t>Ce-Sago2</w:t>
            </w:r>
          </w:p>
        </w:tc>
        <w:tc>
          <w:tcPr>
            <w:tcW w:w="1530" w:type="dxa"/>
          </w:tcPr>
          <w:p w:rsidR="006E2E0E" w:rsidRPr="006E2E0E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E2E0E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F56A6.1*</w:t>
            </w:r>
          </w:p>
        </w:tc>
        <w:tc>
          <w:tcPr>
            <w:tcW w:w="1440" w:type="dxa"/>
          </w:tcPr>
          <w:p w:rsidR="006E2E0E" w:rsidRPr="00E13F10" w:rsidRDefault="006E2E0E" w:rsidP="006E2E0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3F10">
              <w:rPr>
                <w:rFonts w:asciiTheme="majorBidi" w:hAnsiTheme="majorBidi" w:cstheme="majorBidi"/>
                <w:sz w:val="16"/>
                <w:szCs w:val="16"/>
              </w:rPr>
              <w:t>Wago</w:t>
            </w:r>
          </w:p>
        </w:tc>
        <w:tc>
          <w:tcPr>
            <w:tcW w:w="1440" w:type="dxa"/>
          </w:tcPr>
          <w:p w:rsidR="006E2E0E" w:rsidRDefault="006E2E0E" w:rsidP="006E2E0E">
            <w:pPr>
              <w:jc w:val="center"/>
            </w:pPr>
            <w:r w:rsidRPr="00F62B8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WormBase</w:t>
            </w:r>
          </w:p>
        </w:tc>
      </w:tr>
    </w:tbl>
    <w:p w:rsidR="00C802C7" w:rsidRDefault="00C802C7" w:rsidP="00C802C7">
      <w:pPr>
        <w:bidi w:val="0"/>
        <w:spacing w:line="240" w:lineRule="auto"/>
        <w:jc w:val="both"/>
        <w:rPr>
          <w:rFonts w:ascii="Times New Roman" w:hAnsi="Times New Roman" w:cs="Times New Roman"/>
        </w:rPr>
      </w:pPr>
      <w:r>
        <w:t>*-</w:t>
      </w:r>
      <w:r w:rsidRPr="00F273F1">
        <w:rPr>
          <w:rFonts w:ascii="Times New Roman" w:hAnsi="Times New Roman" w:cs="Times New Roman"/>
        </w:rPr>
        <w:t xml:space="preserve"> </w:t>
      </w:r>
      <w:r w:rsidRPr="00261777">
        <w:rPr>
          <w:rFonts w:ascii="Times New Roman" w:hAnsi="Times New Roman" w:cs="Times New Roman"/>
        </w:rPr>
        <w:t xml:space="preserve">The amino acid sequences of the query proteins are presented below </w:t>
      </w:r>
      <w:r>
        <w:rPr>
          <w:rFonts w:ascii="Times New Roman" w:hAnsi="Times New Roman" w:cs="Times New Roman"/>
        </w:rPr>
        <w:t>and</w:t>
      </w:r>
      <w:r w:rsidRPr="00261777">
        <w:rPr>
          <w:rFonts w:ascii="Times New Roman" w:hAnsi="Times New Roman" w:cs="Times New Roman"/>
        </w:rPr>
        <w:t xml:space="preserve"> those of the </w:t>
      </w:r>
      <w:r>
        <w:rPr>
          <w:rFonts w:ascii="Times New Roman" w:hAnsi="Times New Roman" w:cs="Times New Roman"/>
        </w:rPr>
        <w:t>Piwi domain</w:t>
      </w:r>
      <w:r w:rsidRPr="00261777">
        <w:rPr>
          <w:rFonts w:ascii="Times New Roman" w:hAnsi="Times New Roman" w:cs="Times New Roman"/>
        </w:rPr>
        <w:t xml:space="preserve"> </w:t>
      </w:r>
      <w:r w:rsidRPr="00E20B88">
        <w:rPr>
          <w:rFonts w:ascii="Times New Roman" w:hAnsi="Times New Roman" w:cs="Times New Roman"/>
        </w:rPr>
        <w:t>(IPR02171/Pf003165</w:t>
      </w:r>
      <w:r>
        <w:rPr>
          <w:rFonts w:ascii="Times New Roman" w:hAnsi="Times New Roman" w:cs="Times New Roman"/>
        </w:rPr>
        <w:t xml:space="preserve">) </w:t>
      </w:r>
      <w:r w:rsidRPr="00261777">
        <w:rPr>
          <w:rFonts w:ascii="Times New Roman" w:hAnsi="Times New Roman" w:cs="Times New Roman"/>
        </w:rPr>
        <w:t xml:space="preserve">retrieved from the Pfam database appear in red within the sequence of the query proteins. </w:t>
      </w:r>
    </w:p>
    <w:p w:rsidR="00AB12EB" w:rsidRPr="008A7826" w:rsidRDefault="00AB12EB" w:rsidP="00AB12EB">
      <w:pPr>
        <w:bidi w:val="0"/>
        <w:rPr>
          <w:rFonts w:ascii="Courier" w:hAnsi="Courier"/>
          <w:color w:val="000000"/>
          <w:sz w:val="16"/>
          <w:szCs w:val="16"/>
          <w:shd w:val="clear" w:color="auto" w:fill="FFFFFF"/>
        </w:rPr>
      </w:pPr>
      <w:r>
        <w:rPr>
          <w:rFonts w:ascii="Courier" w:hAnsi="Courier"/>
          <w:color w:val="000000"/>
          <w:sz w:val="16"/>
          <w:szCs w:val="16"/>
          <w:shd w:val="clear" w:color="auto" w:fill="FFFFFF"/>
        </w:rPr>
        <w:t>&gt;</w:t>
      </w:r>
      <w:r w:rsidRPr="00B7114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</w:rPr>
        <w:t>Po-Ago1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SZF06500.1</w:t>
      </w:r>
    </w:p>
    <w:p w:rsidR="00AB12EB" w:rsidRDefault="00AB12EB" w:rsidP="00AB12E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FPLGTQPSNNRGKAPLQPPTIVQHGQFAPGSLVVGSAGTGGNGGGGTVGPIGTVTPGS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VPSTSGLQGGGGNGGLGGSGNIAMGDIGYTGPRFISPRRPDYGRYGFPIQLRANHFQI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PRGFLHHYDVTITPEKCPRKINREIIEIMVQAYNKIFGNIKPVFDGRKNIYTRDDLPIG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DKVELEVTLPGEGKDRVFRVAIKYVSKVNLDLLEDALRGNARTMPLDSIQALDVVMRH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SMTYTPVGRSFFTSPEGYFHPLGGGREVWFGFHQSVRPSQWKMSLNIDVSATAFYKAQP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VDFLMEVLDFRDFDLIRKSLTDSQRTKFTKEIKGLKIEITHCGNMRRKYRVCNVTRRS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lastRenderedPageBreak/>
        <w:t>QLQSFPLQLENGQTIECTVAKYFLDKYNMKLRYPNLPCLQVGQEHKHTYLPIEVCNIVPG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RCIKKLTDMQTSTMIKATARSAPDREREINNLVQKADFNNDPYVQEFGLSISNMMMEV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RILPAPKIQYGGRTKQQAIPSYGVWDMRNKQFHIGVEIRTWAIACFTPQRTCREDSLR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TQSLQKISSDAGMPIIGQPCFCKYATGADQVEPMFRYLKQSFVGLQ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LVVCVLPGKTPVY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AEVKRVGDTVLGIATQCVQTKNVLKTSPQTLSNLCLKINVKLGGINNILVPNLRPKVFSE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PVIFLGADVTHPPAGDTKKPSIAAVVGSMDGHPSRYAATVRVQQHRQEVIRDLSTMVKEL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LVQFYRTTRFKPYRIILYRDGVSEGQFQQVLTHELIAIRKACVQLEEDYRPGITFIVTQK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RHHTRLFCVKEKEQVGKSGNIPAGTTVDVGITHPTEFDFYLCSHAGIQGTSRPSHYHVLW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DDNDFTADEIQLLTYQLCHTYVRCTRSVSIPAPAYYAHLVAFRARYHL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DLKEIDRLNR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VESNTSFPDSEPASTGEGTSHIPGTTFDDRTVDAMSRSIALHPNSFKVMYFA</w:t>
      </w:r>
    </w:p>
    <w:p w:rsidR="00AB12EB" w:rsidRDefault="00AB12EB" w:rsidP="00AB12E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B12EB" w:rsidRPr="008A7826" w:rsidRDefault="00AB12EB" w:rsidP="00AB12EB">
      <w:pPr>
        <w:bidi w:val="0"/>
        <w:rPr>
          <w:rFonts w:ascii="Courier" w:hAnsi="Courier"/>
          <w:color w:val="000000"/>
          <w:sz w:val="16"/>
          <w:szCs w:val="16"/>
          <w:shd w:val="clear" w:color="auto" w:fill="FFFFFF"/>
        </w:rPr>
      </w:pPr>
      <w:r>
        <w:rPr>
          <w:rFonts w:ascii="Courier" w:hAnsi="Courier"/>
          <w:color w:val="000000"/>
          <w:sz w:val="16"/>
          <w:szCs w:val="16"/>
          <w:shd w:val="clear" w:color="auto" w:fill="FFFFFF"/>
        </w:rPr>
        <w:t>&gt;</w:t>
      </w:r>
      <w:r w:rsidRPr="00B7114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o-Ago2</w:t>
      </w:r>
      <w:r w:rsidR="006E2E0E" w:rsidRP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ZF06480.1</w:t>
      </w:r>
    </w:p>
    <w:p w:rsidR="00AB12EB" w:rsidRDefault="00AB12EB" w:rsidP="00AB12E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DRNPKRGGGGRGGHGGGRGGYAGDRGGQGDSRGPQGSERGGRGRGGYGDDRGGQGDSRG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QGSERGGRGRGGYGGDRGGQGDSRGPQGSERGGRGRGGYGGDRGGQGDSRGPQGSERGG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GRGGYGGDRGGRQGGFDRRPEEPTNVPTGENYQIIRPSNMKKGDIGTEIELLSNFYKL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NDKTLYQYDIDIKEKIDESKPVKDQNEKFLQKHSRNLLRNWIDLNKDIFDTVPYAYDGW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ILYSIEEFNLNEPFVKDELEYEIEGQKRKFSIIMKLVDKFSFQPLLDFYNQQTVNPAK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KILTAMEILLGNVCEISNQFYQRKYFDTNDFQINKYFQIAAGFAKAIRMTEFGLAVNLH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KSACMISKTLNRVDELVVAYLGKQPDKLDDSNFCKLNKLCRHLKIFTNHCGKRTYVID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VKYRPNSKTIDKEKGTIADYFLNTYNIRVKNYPLIKTTGKNSKELPMELCYLVDKQFL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SKIDERVQQNLLSASTHKPQVYFSKTTKYIERIKKDGHQLIDQFGLNLMIKPAKLIGR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PQPHQFRPGRSDKYHRTPDKTLKWVLFSMDPFFKSSNRGPNETLVKFADTIVREGSKVG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KFDPSTNGCIFSVNKDLITQQDVISIMKNINKDFKDLDVAFIVIPSNNRNIYSSEVYN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KAFSERAVSNEESTSGY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GFITQCLKSDNVKRLDTLLRKGYFQNLLNKVNGKVGGVNSI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DTNEYRKNNMKFDPAKTMVIGIDVNHPSIDEKSSSSVAAAVGSYDDLFSKYTASLSVQPK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DRDEVITHLNIMIGELLQEYKKSNQRFPETLLVFRDGVSEGQFDKIKDIELPQIQKAALA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CNSKIKIVLFIVQKRHHTRFVSIRGGHGFKNDSHNVPSGTVVDNSIVDPKFDSFYVNSHF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PLGTSKPTKYVIIRDDLKMSPNQLQQLCFFMCFNCVRFRGVIAIPTPIRYADLCAYRS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HIEAQTRVIKLNSKEKEEQLISKLNQWVKIDKKVQKLLYYC</w:t>
      </w:r>
    </w:p>
    <w:p w:rsidR="00AB12EB" w:rsidRDefault="00AB12EB" w:rsidP="00AB12E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B12EB" w:rsidRPr="008A7826" w:rsidRDefault="00AB12EB" w:rsidP="00AB12E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Courier" w:hAnsi="Courier"/>
          <w:color w:val="000000"/>
          <w:sz w:val="16"/>
          <w:szCs w:val="16"/>
          <w:shd w:val="clear" w:color="auto" w:fill="FFFFFF"/>
        </w:rPr>
      </w:pPr>
      <w:r>
        <w:rPr>
          <w:rFonts w:ascii="Courier" w:hAnsi="Courier"/>
          <w:color w:val="000000"/>
          <w:sz w:val="16"/>
          <w:szCs w:val="16"/>
          <w:shd w:val="clear" w:color="auto" w:fill="FFFFFF"/>
        </w:rPr>
        <w:t>&gt;</w:t>
      </w:r>
      <w:r w:rsidRPr="00B7114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Df-Ago1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-</w:t>
      </w:r>
      <w:r w:rsidRP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SZF06480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FPMGTQPPNNRGKAPLPQMQPTTIGQHGQFTGSLVVGSAGTGGNGGGGTSGPIGSVAPG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SVVPSTSGLQAGGGGNGSSGGSGSSAVGDPGYSGPRFISPRRPDYGHYGFPIHLRANH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ITMPRGFLHHYDVTITPEKCPRKINREIIEIMVQAYNKIFGNIKPVFDGRKNIYTRDD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IGRDKIELEVTLPGEGKDRVFRVAIKYVSKVNLDLLEEALEGNARTMPQDSIQALDVVM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HLPSMTYTPVGRSFFSSPDGYFHPLGGGREVWFGFHQSVRPSQWKMSLNIDVSATAFY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QPVVDFLMEVLDLRDYEQCRKNLSDSFRVKFTKEIKGLKIEITHCGTMRRKYRVCNVTR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PAQLQSFPLQLENGQTIECTVAKYFLDKYKMKLRYPNLPCLQVGQEHKHTYLPLEVCN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PGQRCIKKLTDMQTSTMIKATARSAPDREREINNLVQKADFNNDPYVREFGLSISNMMM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VKGRVLPAPKIQYGGRTKQQAIPAFGVWDMRNKQFHIGVEIRVWAIACFTPQRMCRED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RSFTQSLQKISNDAGMPIIGQPCFCKYATGADQVEPMFRYLKQTYVGLQ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LVVCVLPGKT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PVYAEVKRVGDTVLGIATQCVQTKNVTKTSPQTLSNLCLKINVKLGGINNILVPNIRPK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NEPVIFLGADVTHPPAGDTKKPSIAAVVGSMDGHPSRYAATVRVQQHRQDVIQDLSTM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RELLLQFYRTTRFKPYRIILYRDGVSEGQFQQVLTHELIAIRKACVQLEEDYRPGITFI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TQKRHHTRLFCAKEKEQIGRSGNIPAGTTVDVGITHPTEFDFYLCSHAGIQGTSRPSHYH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lastRenderedPageBreak/>
        <w:t>VLWDDNDFSADEIQLLTYQLCHTYVRCTRSVSIPAPAYYAHLVAFRARYHL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DLKEIDR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AEIESNTSTSFSENEPHNPTGEGTSHHPGTNFDERTTAAMSRSIALHPNSFKVMYFA</w:t>
      </w:r>
    </w:p>
    <w:p w:rsidR="00AB12EB" w:rsidRDefault="00AB12EB" w:rsidP="00AB12EB">
      <w:pPr>
        <w:bidi w:val="0"/>
        <w:rPr>
          <w:rFonts w:ascii="Courier" w:hAnsi="Courier"/>
          <w:color w:val="000000"/>
          <w:sz w:val="16"/>
          <w:szCs w:val="16"/>
          <w:shd w:val="clear" w:color="auto" w:fill="FFFFFF"/>
        </w:rPr>
      </w:pPr>
    </w:p>
    <w:p w:rsidR="00AB12EB" w:rsidRPr="008A7826" w:rsidRDefault="00AB12EB" w:rsidP="00AB12EB">
      <w:pPr>
        <w:bidi w:val="0"/>
        <w:rPr>
          <w:rFonts w:ascii="Courier" w:hAnsi="Courier"/>
          <w:color w:val="000000"/>
          <w:sz w:val="16"/>
          <w:szCs w:val="16"/>
          <w:shd w:val="clear" w:color="auto" w:fill="FFFFFF"/>
        </w:rPr>
      </w:pPr>
      <w:r>
        <w:rPr>
          <w:rFonts w:ascii="Courier" w:hAnsi="Courier"/>
          <w:color w:val="000000"/>
          <w:sz w:val="16"/>
          <w:szCs w:val="16"/>
          <w:shd w:val="clear" w:color="auto" w:fill="FFFFFF"/>
        </w:rPr>
        <w:t>&gt;</w:t>
      </w:r>
      <w:r w:rsidRPr="00B7114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Df-Ago2a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-</w:t>
      </w:r>
      <w:r w:rsidRP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SZF06480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VDNGINNGCGSSATSGSGSGGQAGRSMLIQTNHFMITYDPDKIIYSYYVKINPIISNNN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DHHHHSQQRLKNMAKTIQQQQTTPNRSHNNGGGNELLSRKIIQRLIEMNNGDGNIFHN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CVYDGASSMLTNFRLPIIDDKLIKFRVTLPANDYYHNEQEFEVCIKLIKTVAYSTIED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RNPMNDGYVEVVTAVNLIIRHLLLKKRFLIGRSNFHHHSSVDNRINLSSLKELSFGIS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VQTCSAGLQLIMDRCCTPFIKPFMIDDCIRNFLQEMSSNTTGSNNVNHHHNHHHHHHHH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QQQQRWNDFYRKRLEPILKDYYFEVTNLQRSRRYRIGGITTESAKKVMFTPNNDNSEQQ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QQRKMISVADYFHQQYGQLQRPDLPCTKVRRGKNEFIYFPVEICQIIADQKARKLTIK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ADLIRKAASINPIDRLDEVRNSVEELINIDNNENYLKEFGFNISTQPITIRARVLDSP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LEGDDRPIKLTNGKWRYRKFFQPIALKRWILVKLMHFDDSTVEKFLDTFIRNGEQLGMQ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DMPIRMDYDFDIATLANFLQKLQHTYSSGSGSEQQLQL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LFFIGCNTEWQHSAIKKCGD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DFGLVTQCIRQTNVQRINQSIAVNILHKINAKLGGINVTLDYGKLLQADDYRKTMAIGVD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VAHPSPSEKNLPSIAAMVANVDESFARYTSSVKIQKFFRQEIIQELDKMLIDLLRAYEME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TNQLPERIILYRDGVSEGQFQVVFNEEILLIKETLARYRSGHKFRLTFVIVQKRHHSRFI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PDNSKDGVGRFYNIPPGTVVDTDVVHPRRFDFYLCSHAGIQGTSRPSHYCLLVDENEMSA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DHIQNFTNVLCHLYARCSRSISIPTPVFYAHLAAFRAREHI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AATSLMMLSMTNNRNQN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NQQQQQQQQQQQQQQDAAKMLNYFSTTTTTTSATAQSFLSSSSSMMTTPNNNNNNKNNN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NDDDDILSSSPRIHYTKHRVPCLDNFDSFVEMSPTMRSSMYFC</w:t>
      </w:r>
    </w:p>
    <w:p w:rsidR="00AB12EB" w:rsidRDefault="00AB12EB" w:rsidP="00AB12EB">
      <w:pPr>
        <w:bidi w:val="0"/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&gt; Df-Ago2b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-</w:t>
      </w:r>
      <w:r w:rsidRPr="006E2E0E">
        <w:rPr>
          <w:rFonts w:ascii="Times New Roman" w:hAnsi="Times New Roman" w:cs="Times New Roman"/>
          <w:sz w:val="20"/>
          <w:szCs w:val="20"/>
        </w:rPr>
        <w:t>AUI38417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RKHSLSSISSRGSRFPDSKRWRNQEERRDYNDNYGRTSGHRSSRSFRDSGHDDDHRH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NRSRRDYHDDSRGFHHDEKRQDRSIRNVTDHERRRYGSSCSSPRGRRPYSRGGDNKPSH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SSLPNFPISEEYAIRIANNPIVNHGKEQKLTGNHFKLSTEKIMVYHYDVQISQRVKNE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IPKNEPPTTAGGEDDSHNTGPTPIVNERQMVFLKRNSHRIVEQFVEKNSKFFTTHPYVY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GWANFYLCAALRTEDLATDFEFIAGDGGGGSGNRQRPSMNERITSVRLKLVDKIDLGI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EYFQRRCRHLPNQIINICNLVFHNILRDNFVHNHSRYFNMGNVSEDESLPYLEFVFGF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SVRMAQIGLSLVVNPRVGCLFSRKHDKLIDIIRAMQPGFPRQIDFNGINAILKHITIY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HGDRKRYYNFHSLIPEKPSNLRFKDASGEELSVFEYFDQRYQVNLNCEYPLVLAKSKGG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SRSQKNHLPLELCFIGKQQFINPTKTSREIQTVALRKSELKPEKFFHCIQTYVDKIIG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SRLLREFGIHIHNRPACFKGYQLEQPTFINPNQFRITESGSNHSWALISFDPNISHRT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QFSYMLNKEAGKMNIQMGRLIRTLTYDIRSIGQIRPAFAEINRAGIKFCLAVIPDRNS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DP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TQIYGACSSVCTQEFSITLQCLNASRVRNPPRGYFNNLLFEINGKRGGQNTVIEPEF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RSQLPTIDFSKTMIIGLDVNHPGFRESVPISIAAAAGTYDSLLTQYISTARVQKFDRTE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MIHHLDEIIKELLAHYRFQNERRVPEHLIIFRDGVSEGQFQTVRNEEIPLIRKAMEEKGS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KNMTLTLIIVQKRHNTRFVTTEPYEKDGRSRQMTRNVPSGTVVDNTIVEPNFDIFYVNSH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SNLGTSRPTKYIVSVNELNLSNAELQRLCFFVCFNCVRHKMPLSIPTQVMYADLCAY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IHIMHQLLTDRSFRDQRSEDFDFDDDRPSLESIEVENRLIQRYQQFVHIPNNSKDCLFY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</w:t>
      </w:r>
    </w:p>
    <w:p w:rsidR="00AB12EB" w:rsidRDefault="00AB12EB" w:rsidP="00AB12EB">
      <w:pPr>
        <w:bidi w:val="0"/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&gt; Df-Ago2c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-</w:t>
      </w:r>
      <w:r w:rsidRPr="006E2E0E">
        <w:rPr>
          <w:rFonts w:ascii="Times New Roman" w:hAnsi="Times New Roman" w:cs="Times New Roman"/>
          <w:color w:val="000000"/>
          <w:sz w:val="20"/>
          <w:szCs w:val="20"/>
        </w:rPr>
        <w:t>AUI38418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APQNFTSYPESEAYDIVLPNEIEHGVKGRKIELLANYMRISIKPTMVYHYNIDFNFKD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ERVAINANNERKQKYFANNALELVTRFVEINEEKMNQLNEFVYDIGKNIYTTKEIDLN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TKNFEANIGGQRKRFVAKIVNVQKIDLTQIVDFYEGRTSEAPQVIIHFLELLIQNVSL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FHPHRRNLFDIESGVIRSPKNFVKFVQGFSTAVHLTEMGPSLNLHLKTSCMISLEADT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QLVAMISEGRDPQHLNPNEIENISKIIRGLAVNTDYTGRKQKYIVKAFAARRPHEVTFM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KKNGTDEETPISVHDYFLTKYRISVKDYPVVQMCGKRDTVIPLELIYLVEKQFLNNSK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SIIQNELLRTATHKPLIYFNHLSRFTQEIVKSNPERMAQFGTDLSPKPVRFCGRVLDEP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VRGGNRNERFASASVARWAFFSFDEKFGERDVDSIVLELKQTANRFGMNLSNCIEKQV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IDNRSLDVVKNVFANILKKLPNLNLLFVALPHIPF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LYNAVKHFGDQKFGIVTQCLSVMK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AKRRNRGYIENLLLKVNGKLNGQNSFIERQDLQSLSIDHTKTMAIGVDVNHPSYTEKVQS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IACAIGSYDHEFTRYSASVRVQKREKEEMIYVLEEMVDELLDEYEKRNKYLPENFVIFR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DGVSDGQFKYAENEINQIRTAIRRRTKTGKLVYIVTQKGHQTRFVLQNPSGSADRPVYN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lastRenderedPageBreak/>
        <w:t>PPGTVVDHTITDPTKCMFFMNSHFSSLGTSRPMKYVVLHNDYERRKMNMDDLEKLCFYLC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HNCTRFRGPIAMPVPVRYADLCAYRSK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HLEAQHASKNIPAESQEEFERHVISQLNKLV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NDKIKNSLFYC</w:t>
      </w:r>
    </w:p>
    <w:p w:rsidR="00AB12EB" w:rsidRDefault="00AB12EB" w:rsidP="00AB12EB">
      <w:pPr>
        <w:bidi w:val="0"/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</w:pPr>
    </w:p>
    <w:p w:rsidR="00AB12EB" w:rsidRDefault="00AB12EB" w:rsidP="00AB12EB">
      <w:pPr>
        <w:bidi w:val="0"/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Df-Ago2d</w:t>
      </w:r>
      <w:r w:rsidR="006E2E0E" w:rsidRPr="006E2E0E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-</w:t>
      </w:r>
      <w:r w:rsidRPr="006E2E0E">
        <w:rPr>
          <w:rFonts w:ascii="Times New Roman" w:hAnsi="Times New Roman" w:cs="Times New Roman"/>
          <w:color w:val="000000"/>
          <w:sz w:val="20"/>
          <w:szCs w:val="20"/>
        </w:rPr>
        <w:t xml:space="preserve"> AUI38419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SHRDFGGGRGRGGGRGGGRGFHGGQGDRGPQRGGGGGGRGYGGQGDRGPQRGGGGGGRG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GGQGDRGGRGGQGGPYRGRGGGSSGHGHGPPVSIPDGEQYQLIRKSQMAKSETGVPIE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SNFYRMIVSDKIVYHYDIDIKEKADEKKPAREQNEKFLKKYARSLLPEWTKKNGQIFE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NYIYDGWKNLYTVQELHLNQGFIEELTYEIDARKRAFEIKIKLVDKISLRPLMDYYAK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SKVEPKIFSVLDVLFNNISEISFTYYQRKFFDTNSVRDCHNTNWCQFAPGFANSIRMT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GPAMNIHLKTACLISKTLNRVDEMVCAFKRKQPNELSDYELRDLSKFCRHMKIFTNHCG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RTFLIERFEKITPQQKKIDDNKGTIADYFRNTYGINVKSYPLIKTTGKIAKYLPMELCY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VDKQFLANSKIDDRIQRELLEISTHRPDVYFTKATTYASKIKQDGTGFLKDFGLDLMM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KLIGRVLPEPKQFHSRRDDKYYVTPRKELKWVLFSLEPSIRKNDLQSLADQIIGTGE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GLRFMPKSNNILATEEIRNHKDVIGIMKNINKEYNKANSPLDVAFIVIPSYNRNVPSV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YNLVKAFSERAVSDSNNGG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FGFITQCMKSDNIRRPKGGYFQNLLLKVNGKVGGVNSIVD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PNEFKLKQMKFDPSSTMVIGIDVNHPSVTETSNSSVAAAVGSFDSLFSKYTASLTVQPKD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RDEIITRLNIMINELLQEYKQKNGKFPETLLIFRDGVSEGQFDKIKDKELPLIQKAVNDC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GGKMKIVLFIVQKRHHTRFMSIKGGHGPRHDSYNVPSGTVVDNSIVDPKFDSFYVNSHFS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PLGTSKPTKYVIIRDDLKLQPNQLQQLCFFMCYNCVRFRGVIAIPTPIRYADLCAYRSK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IEGQCKLSMINPKDAEQAIITQLNQWVKIHKKVQNFLYYC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B12EB" w:rsidRDefault="00AB12EB" w:rsidP="00AB12EB">
      <w:pPr>
        <w:bidi w:val="0"/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Df-Ago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e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-</w:t>
      </w:r>
      <w:r w:rsidRPr="006E2E0E">
        <w:rPr>
          <w:rFonts w:ascii="Times New Roman" w:hAnsi="Times New Roman" w:cs="Times New Roman"/>
          <w:color w:val="000000"/>
          <w:sz w:val="20"/>
          <w:szCs w:val="20"/>
        </w:rPr>
        <w:t>AUI38420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SFRGRSRPRFIFRPAALPVTSSSSSSSLSTTTTTTTTTSPLSPLSSLSPSLPIDTPTRP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TEVVEEQTREQLRRMQIQAPSFRDSGDNIPVTRAEHLERKSPPQIKPQSKGGTTVIRR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SNYPEAQSYPIVYSGKFESGTNGRKIELLANFMLINVHPTIVFQYDVDFKFKNSERQK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SADENERIQRFFAKHAPKLVGRFVNLNQNVFTGIKHIYDNGKNIYATEDIDSSILVKN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AEIDGRKKEFIVEFSKVQIIDLSTIIGFYSGKISNIPEMAISFLEVLFQDICLNKFQLH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RNLYDVENGQTSGPNSWLRFVQGFTTAVHRTQIGPSLNLHLKTSCLISLSTESLVQFV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ISDCRNIRNLSSNDLDRVNKIIRGLEVYSTHMGRKMTYKIKALVSKKPREVTFMFRERN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GNGDDNNNDHERLISVYDYFMMKYQMELEDYPTVQMMGRSNFFMPLEILHMVDKQFLNQ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KIDPLIQNDLLHASTHKPLVYFNHLSRFATEIAQLDTDKMNHFGANFSPKPVRLNGRV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PPHLIGGGRNDRFASTVGSKQWAFFSFDEKFDKRDVANIVSELKQTGHRFGLDLSKCV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QVVPIDNRSLNVVKNVFANILKLLPDVNLLFILLPQI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PYLYNIVKHFGDQKFGIITQCL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SSKAKRRSRGYIESVLLKVNGKLNGQNSYIDTRDLKSLPFDHMKTMAIGIDVNHPGSGE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KVLNSIACAIGSYDQHFTRYSASIRVQKREKEELIHVLEEMINELLDEYEKINKYLPENF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IVFRDGIGEGQFKSAQDEIDQIRRAVRLRVKNYKLLFIVTQKRHQTRFVLSKPSGPSDRP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VHNVPSGTVVDTTIIDPNYCMFYINSHFSPLGTSRPLKYVVLHNDYERRQMSMDDLQKLC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YLCHNCTRFRGGPIAMPIPVRYADLCAYRSK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HLEGQHESRHIPAENQEEFERHIITR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ELVKLNDKMKNTLFYC</w:t>
      </w:r>
    </w:p>
    <w:p w:rsidR="00AB12EB" w:rsidRDefault="00AB12EB" w:rsidP="00AB12EB">
      <w:pPr>
        <w:bidi w:val="0"/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Df-Ago2f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-</w:t>
      </w:r>
      <w:r w:rsidRPr="006E2E0E">
        <w:rPr>
          <w:rFonts w:ascii="Times New Roman" w:hAnsi="Times New Roman" w:cs="Times New Roman"/>
          <w:color w:val="000000"/>
          <w:sz w:val="20"/>
          <w:szCs w:val="20"/>
        </w:rPr>
        <w:t>AUI38421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SQNRGKPKRSGFASDGGGGGDRFAGNNNNRYPRNNDNRQRSFDASPVEFPESQQYPIRR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LSPKVDQKNSLNLVGNYYKLDITEKEIYHYNVQISQPPSINQTQKNDSRSEQNREKFLR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NSREILKEFLSKNPTLFQDIPFIYNGWENLYTTKKIQLDNDYVNEFEYRVGNGKPDRS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KTNVEIVFKEKINLKIIEDFYNGKVNEIPNKIIDILNKLFAKILMEYYTVRGQCYFDMN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RSVRELSFIEFVYGFELSTRMAQIGICLVIQPRVECLISSKCKTLMDLINEYDYKSG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ITNFEKINFKKINSFIKNLSIYTEHGNQKRSYKIKELIAIRLNEMKLGDDDDNMTILDY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NKNYPEVKINPKLPMVQMTKPHVYMPLDLCYIDEKQFVDNTKNYPNIHKVFMKECALKP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FFNKIQSYVDHIGKIGSTILGEFGVNLQNKLVKFNGYQLDKPRMVVRNPRAITKSAS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PWAFISFDEKISNGIIDDFIDGLLNEAEKMNSNLPMGLKYSDFKRIKNLNDIENVLKK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TECKIEFCFVVVPEHHNYLTP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SDIYNAASSIGCKDLGLKIQCLNGFRVANVPGGYFNNL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LFEVNGNLGGQNTVVEPRYFQQQIGAKIQLNETMIIGIDVNHPGFFECSQNFRVSIAAA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lastRenderedPageBreak/>
        <w:t>GTTNVEMTDFGNCFRIQKRERTMEIIEQLAEMIKELLEKYKMTNGKYPKNLIIFRDGVSE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QFDQVKMIELQDIRRLIEQTKLKIRFTLIIVQKRHHTRFVKTMPTSSDANQKGPPTRN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PCGTVVDNSICEPNFTVAYVNSHFSRLGTSKPTKYIVIENQLQFTNSELHKLAYLVCYNS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VRFSSPLSIPTPIKYADLCAYK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KIHLLHELKKNPIQSTDEWNVEHLQQMITFHDPKAQ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FFYL</w:t>
      </w: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Df-Ago2g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-</w:t>
      </w:r>
      <w:r w:rsidRPr="006E2E0E">
        <w:rPr>
          <w:rFonts w:ascii="Times New Roman" w:hAnsi="Times New Roman" w:cs="Times New Roman"/>
          <w:color w:val="000000"/>
          <w:sz w:val="20"/>
          <w:szCs w:val="20"/>
        </w:rPr>
        <w:t>AUI38422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VQQIDLTHIDEYYKMTASDLPEVMRHFMELLFQYCYTCRFFSHQHGFYDTDSSSLMRGP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WVKFASGFSHGVCLTEMGLSLNIHLKTSCLISPSVDELSKLVTLIAGGRDPSQFGPG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VAANKIIRGLKIYTTHTGRKTCYTIKGLTVQKPNEHKFTKKTKDQDEGQIVSIQEYFL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YKVRVQNYPLVSTVGKEQFIPLELCRMVDKQFLNNSKIQADANIPNELLRVSTHKPLIY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DKLSKISNQIPSLSPELMSEFKTDFFTKPIRFTGRVLDTPRQMNAQRMEPFFRSIPKTP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AFVSLDINFNKPDVENIVSELVTTAKRYKLDLSNCRNKIVTPVNPGNLAQVDLIFAKI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EIPDLKLLFVALPQCAGM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YNMVKFCGDQKYGFATQCLNSMKAKQRGRGYLDNVLLKVNG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KIGGQNSIIDASEWKKLPFDHAKTMVCGIDVNHPGQTERIESSIAAVVGSYDDLFTLYTA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ICSQTKRCDEEITCLEPMITELLDAYHQRNKFYPQTLAVFRDGVSDGQFQYAEKEIKQI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RTAFRKKVPKGKIIFIVVQKGHRTRFVLSKPSGPNDRPVYNVPSGTVVDHTIVDPSQHMF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LNSHFSQLGTSRPMKYVILENDFDKKIFNNDALQKFVFYLCHNCTRFRGGAIALPTPVR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YADLCAYRAKI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VEAQIEKLCMPRGQIIQGDYEKKLIDRLNELVKIHQSLKRVLYYA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B12EB" w:rsidRDefault="00AB12EB" w:rsidP="00AB12EB">
      <w:pPr>
        <w:bidi w:val="0"/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hAnsi="Times New Roman" w:cs="Times New Roman"/>
          <w:color w:val="000000"/>
          <w:sz w:val="20"/>
          <w:szCs w:val="20"/>
        </w:rPr>
        <w:t>Dm-Ago1</w:t>
      </w:r>
      <w:r w:rsidR="006E2E0E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6E2E0E">
        <w:rPr>
          <w:rFonts w:ascii="Times New Roman" w:hAnsi="Times New Roman" w:cs="Times New Roman"/>
          <w:color w:val="000000"/>
          <w:sz w:val="20"/>
          <w:szCs w:val="20"/>
        </w:rPr>
        <w:t>NP_725341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STERELAPGGPAQLHPHTLPLTFPDLQMTSTVGIIGKVYESQWTPSPTRPQSPSQAQT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DTLTSPPAPGSSVNPTAVTSPSAQNVAAGGATVAGAAATAAQVASALGATTGSVTPAI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ATPATQPDMPVFTCPRRPNLGREGRPIVLRANHFQVTMPRGYVHHYDINIQPDKCPRK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REIIETMVHAYSKIFGVLKPVFDGRNNLYTRDPLPIGNERLELEVTLPGEGKDRIFRV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KWQAQVSLFNLEEALEGRTRQIPYDAILALDVVMRHLPSMTYTPVGRSFFSSPEGYYHP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GGGREVWFGFHQSVRPSQWKMMLNIDVSATAFYKAQPVIDFMCEVLDIRDINEQRKPL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SQRVKFTKEIKGLKIEITHCGQMRRKYRVCNVTRRPAQMQSFPLQLENGQTVECTVAKY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LDKYRMKLRYPHLPCLQVGQEHKHTYLPLEVCNIVAGQRCIKKLTDMQTSTMIKATAR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PDREREINNLVKRADFNNDSYVQEFGLTISNSMMEVRGRVLPPPKLQYGGRVSTGLTGQ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LFPPQNKVSLASPNQGVWDMRGKQFFTGVEIRIWAIACFAPQRTVREDALRNFTQQLQ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SNDAGMPIIGQPCFCKYATGPDQVEPMFRYLKITFPGLQL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VVVVLPGKTPVYAEVKRVG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DTVLGMATQCVQAKNVNKTSPQTLSNLCLKINVKLGGINSILVPSIRPKVFNEPVIFLGA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DVTHPPAGDNKKPSIAAVVGSMDAHPSRYAATVRVQQHRQEIIQELSSMVRELLIMFYKS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TGGYKPHRIILYRDGVSEGQFPHVLQHELTAIREACIKLEPEYRPGITFIVVQKRHHTRL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CAEKKEQSGKSGNIPAGTTVDVGITHPTEFDFYLCSHQGIQGTSRPSHYHVLWDDNHFD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DELQCLTYQLCHTYVRCTRSVSIPAPAYYAHLVAFRARYHL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EKEHDSGEGSHQSGCS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RTPGAMARAITVHADTKKVMYFA</w:t>
      </w:r>
    </w:p>
    <w:p w:rsidR="00AB12EB" w:rsidRDefault="00AB12EB" w:rsidP="00AB12EB">
      <w:pPr>
        <w:bidi w:val="0"/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</w:pPr>
    </w:p>
    <w:p w:rsidR="00AB12EB" w:rsidRDefault="00AB12EB" w:rsidP="00AB12EB">
      <w:pPr>
        <w:bidi w:val="0"/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hAnsi="Times New Roman" w:cs="Times New Roman"/>
          <w:color w:val="000000"/>
          <w:sz w:val="20"/>
          <w:szCs w:val="20"/>
        </w:rPr>
        <w:t>Dm-Ago</w:t>
      </w:r>
      <w:r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="006E2E0E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6E2E0E">
        <w:rPr>
          <w:rFonts w:ascii="Times New Roman" w:hAnsi="Times New Roman" w:cs="Times New Roman"/>
          <w:color w:val="000000"/>
          <w:sz w:val="20"/>
          <w:szCs w:val="20"/>
        </w:rPr>
        <w:t>ABB54719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SQGQYQSRGPPQQQQAAPLPLPPQPAGSIKRGTIGKPGQVGINYLDLDLSKMPSVAYHY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VKIMPERPKKFYRQAFEQFRVDQLGGAVLAYDGKASCYSVDKLPLNSQNPEVTVTDRNG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TLRYTIEIKETGDSTIDLKSLTTYMNDRIFDKPMRAMQCVEVVLASPCHNKAIRVGRS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KMSDPNNRHELDDGYEALVGLYQAFMLGDRPFLNVDISHKSFPISMPMIEYLERFSLK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INNTTNLDYSRRFLEPFLRGINVVYTPPQSFQSAPRVYRVNGLSRAPASSETFEHDGK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TIASYFHSRNYPLKFPQLHCLNVGSSIKSILLPIELCSIEEGQALNRKDGATQVANMI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AATSTNVRKRKIMNLLQYFQHNLDPTISRFGIRIANDFIVVSTRVLSPPQVEYHSKRF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VKNGSWRMDGMKFLEPKPKAHKCAVLYCDPRSGRKMNYAQLNDFGNLIISQGKAVNIT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SDVTYRPFTEDERSLDTIFADLKRSQHDLAI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IIPQFRISYDTIKQKAELQHGILTQCI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KQFTVERKCNNQTIGNILLKINSKLNGINHKIKDDPRLPMMKNTMYIGADVTHPSPDQRE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IPSVVGVAASHDPYGASYNMQYRLQRGALEEIEDMFSITLEHLRVYKEYRNAYPDHIIYY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lastRenderedPageBreak/>
        <w:t>RDGVSDGQFPKIKNEELRCIKQACDKVGCKPKICCVIVVKRHHTRFFPSGDVTTSNKFNN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VDPGTVVDRTIVHPNEMQFFMVSHQAIQGTAKPTRYNVIENTGNLDIDLLQQLTYNLCHM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PRCNRSVSYPAPAYLAHLVAARGRV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LTGTNRFLDLKKEYAKRTIVPEFMKKNPMYFV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B12EB" w:rsidRDefault="00AB12EB" w:rsidP="00AB12EB">
      <w:pPr>
        <w:bidi w:val="0"/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hAnsi="Times New Roman" w:cs="Times New Roman"/>
          <w:color w:val="000000"/>
          <w:sz w:val="20"/>
          <w:szCs w:val="20"/>
        </w:rPr>
        <w:t>Dm-Ago</w:t>
      </w:r>
      <w:r>
        <w:rPr>
          <w:rFonts w:ascii="Times New Roman" w:hAnsi="Times New Roman" w:cs="Times New Roman"/>
          <w:color w:val="000000"/>
          <w:sz w:val="20"/>
          <w:szCs w:val="20"/>
        </w:rPr>
        <w:t>3</w:t>
      </w:r>
      <w:r w:rsidR="006E2E0E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6E2E0E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ABO27430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SGRGNLLSLFNKNAGNMGKSISSKDHEIDSGLDFNNSESSRERLLSSHNIETDLITTLQ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VNISVGRGRARLIDTLKTDDHTSNQFITSESKENITKKTKGPESEAIASENGLFFPDL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GSKGSSVNIYCNYLKLTTDESKGVFNYEVRFFPPIDSVHLRIKYLNDHKDKLGGTKTF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NTLYLPILLPNKMTVFISKAEDVELQIRILYKKKEEMRNCTQLYNILFDRVMKVLNYV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DRKQFDPSRPKIIPLAKLEVWPGYVTAVDEYKGGLMLCCDVSHRILCQKTVLEMLVDLY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QNVEHYQESARKMLVGNIVLTRYNNRTYKINDICFDQNPTCQFEIKTGCTSYVEYYKQY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NINIKDVNQPLIYSIKKSRGIPAERENLQFCLIPELCYLTGLRDEVRSDNKLMREIAT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RVSPNQRQMALNKFYENVSNTPAAQEILNSWGLSLTNNSNKISGRQMDIEQIYFSKIS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AGRSAEFSKHAVTNEMLKVVHLSKWIIIHLRNYRQAATSLLDNMKQACESLGMNISNP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ISLDHDRIDAYIQALRRNITMNTQM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VVCICHNRRDDRYAAIKKICCSEIPIPSQVINAK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TLQNDLKIRSVVQKIVLQMNCKLGGSLWTVKIPFKNVMICGIDSYHDPSNRGNSVAAFVA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INSSYSQWYSKAVVQTKREEIVNGLSASFEIALKMYRKRNGKLPTNIIIYRDGIGDGQL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YTCLNYEIPQFEMVCGNRIKISYIVVQKRINTRIFSGSGIHLENPLPGTVVDQHITKSNM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YDFFLVSQLVRQGTVTPTHYVVLRDDCNYGPDIIQKLSYKLCFLYYNWAGTVRIPACCMY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AHKLAYLIGQSI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RDVAEALSEKLFYL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B12EB" w:rsidRDefault="00AB12EB" w:rsidP="00AB12EB">
      <w:pPr>
        <w:bidi w:val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</w:rPr>
        <w:t>Dm-Aub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AGA18946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NLPPNPVIARGRGRGRKPNNVEANRGFAPSLGQKSDPSHSEGNQASGGNGGGGDAQVGP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IEKSSLSAVQMHKSXGDPRGSVRGRRLITDLVYSRPPGMTSKKGVVGTHITVQANYFK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KRPNWTIYQYRVDFTPDVEATRLRRSFLYEHKGILGGYIFDGTNMFCINQFKAVQDSPY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LELVTKSRAGENIEIKIKAVGSVQSTDAEQFQVLNLILRRAMEGLDLKLVSRYYYDPQ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INLENFRMQLWPGYQTSIRQHENDILLCSEICHKVMRTETLYNILSDAIRDSDDYQST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RAVMGMVILTDYNNKTYRIDDVDFQSTPLCKFKTNDGEISYVDYYKKRYNIIIRDLKQP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VMSRPTDKNIRGGNDQAIMIIPELARATGMTDAMRADFRTLRAMSEHTRLNPDRRIER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MFNKRLKSCKQSVETLKSWNIELDSALVEIPARVLPPEKILFGNQKIFVCDARADWTN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RTCSMFKNVHINRWYVITPSRNLRETQEFVQMCIRTASSMKMNICNPIYEEIPDDRNG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SQAIDNAAANDPQ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IVMVVMRSPNEEKYSCIKKRTCVDRPVPSQVVTLKVIAPRQQKPTG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LMSIATKVVIQMNAKLMGAPWQVVIPLHGLMTVGFDVCHSPKNKNKSYGAFVATMDQKES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RYFSTVNEHIKGQELSEQMSVNMSCALRSYQEQHRSLPERILFFRDGVGDGQLYQVVNS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EVNTLKDRLDEIYKSAGKQEGCRMTFIIVSKRINTRYFTGHRNPVPGTVVDDVITLPERY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DFFLVSQAVRIGTVSPTSYNVISDNMGLNADKLQMLSYKMTHMYYNYSGTIRVPAVCHYA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HKLAFLVAESI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RAPSAGLQNQLYFL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</w:rPr>
        <w:t>Dm-Piwi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AAD08705.1</w:t>
      </w:r>
    </w:p>
    <w:p w:rsidR="00AB12EB" w:rsidRDefault="00AB12EB" w:rsidP="00AB12EB">
      <w:pPr>
        <w:bidi w:val="0"/>
        <w:rPr>
          <w:rtl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ADDQGRGRRRPLNEDDSSTSRGSGDGPRVKVFRGSSSGDPRADPRIEASRERRALEEAP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REGGPTERKPWGDQYDYLNTRPAELVSKKGTDGVPVMLQTNFFRLKTKPEWRIVHYHV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EPSIENPRVRMGVLSNHANLLGSGYLFDGLQLFTTRKFEQEITVLSGKSKLDIEYKIS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FVGFISCAEPRFLQVLNLILRRSMKGLNLELVGRNLFDPRAKIEIREFKMELWPGYET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RQHEKDILLGTEITHKVMRTETIYDIMRRCSHNPARHQDEVRVNVLDLIVLTDYNNRTY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INDVDFGQTPKSTFSCKGRDISFVEYYLTKYNIRIRDHNQPLLISKNRDKALKTNASE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VLIPELCRVTGLNAEMRSNFQLMRAMSSYTRMNPKQRTDRLRAFNHRLQNTPESVKVLR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WNMELDKNVTEVQGRIIGQQNIVFHNGKVPAGENADWQRHFRDQRMLTTPSDGLDRWA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APQRNSHELRTLLDSLYRAASGMGLRIRSPQEFIIYDDRTGTYVRAMDDCVRSDPK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LIL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CLVPNDNAERYSSIKKRGYVDRAVPTQVVTLKTTKKPYSLMSIATKIAIQLNCKLGYTPW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MIELPLSGLMTIGFDIAKSTRDRKRAYGALIASMDLQQNSTYFSTVTECSAFDVLANTLW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PMIAKALRQYQHEHRKLPSRIVFYRDGVSSGSLKQLFEFEVKDIIEKLKTEYARVQLSPP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QLAYIVVTRSMNTRFFLNGQNPPPGTIVDDVITLPERYDFYLVSQQVRQGTVSPTSYNVL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lastRenderedPageBreak/>
        <w:t>YSSMGLSPEKMQKLTYKMCHLYYNWSGTTRVPAVCQYAKKLATLVGTNLH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IPQNALEK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YYL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</w:rPr>
        <w:t>Tc-Ago1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EFA09197.2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YPGPGGQSWQTSPPHQSASPPPQTAFADPLSATAPGTASTAVAVVGATSTALATVPPT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PPVFQCPRRPNLGREGRPIGLKANHFQVTMPRGFVHHYDVSIQPDKCPRKVNREIIETM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HAYGKIFGNLKPVFDGRNNLYTRDPLPIGNSREELEVTLPGEGKDRLFRVTIKWVAQV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YGLEEALEGRTRQIPYEAILALDVVMRHLPSMSYTPVGRSFFSSPEGYYHPLGGGREVW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GFHQSVRPSQWKMMLNIDVSATAFYKAQPVIEFMCEVLDIRDINEQRKPLTDSQRVKF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EIKGLKIEITHCGTMRRKYRVCNVTRRPAQMQSFPLQLDNGQTVECTVAKYFLDKYKM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RYPHLPCLQVGQEHKHTYLPLEVCNIVAGQRCIKKLTDMQTSTMIKATARSAPDRERE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NLVRRADFNNDPYVQEFGLTISNNMMEVRGRVLPPPKLQYGGRVASLSGQVGWHSKQQ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PNQGVWDMRGKQFFTGVEIRVWAIACFAPQRTVREDALRNFTQQLQKISNDAGMPIIGQ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CFCKYATGPDQVEPMFRYLKSTFQSLQL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VVVVLPGKTPVYAEVKRVGDTVLGMATQCVQ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AKNVNKTSPQTLSNLCLKINVKLGGINSILVPSIRPKIFNEPVIFLGADVTHPPAGDNKK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PSIAAVVGSMDAHPSRYAATVRVQQHRQEIIQELSSMVRELLIMFYKSTGGYKPHRIILY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RDGVSEGQFLQLLQHELTAIREACIKLESDYKPGITFIVVQKRHHTRLFCADKKEQSGKS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GNIPAGTTVDVGITHPTEFDFYLCSHQGIQGTSRPSHYHVLWDDSHLDSDELQCLTYQLC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HTYVRCTRSVSIPAPAYYAHLVAFRARYHL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EKEHDSGEGSHQSGSSEDRTPGAMARAI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HADTKKVMYFA</w:t>
      </w:r>
    </w:p>
    <w:p w:rsidR="00AB12EB" w:rsidRDefault="00AB12EB" w:rsidP="00AB12EB">
      <w:pPr>
        <w:bidi w:val="0"/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</w:pP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</w:rPr>
        <w:t>Tc-Ago2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EFA11590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APLPDGPDPSTKQKQPPTFAPQKESSFSTQKLKSSLSDCLSQTVIIKPGVKGRPIKIE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HLSLNVGTLTEAYHYDVSITPDTPKSFLRDVMNLFARKHYPKNHPAFDGRKNLYSPKK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LPNDTMSDTIELEGENKKRGFKVVVKLARTVDLSPLRDILQTRQSPQDALQCLDIVLRN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PSNSCISSGRCFFTPPREGQILRLGDGMEMYYGFYQSAIRGWKQPLLNVDVVHKAFPE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NVLDLVCELGSDYRNTMTRQDLNQPLTDFVQKALEKFLKQLKVTYEIPGQSGSRRIFR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GLRAPPSQARFTLGDGKVTTVEKYYQEVKRCRLQYPHLPTLWVGSRQREVLIPLEFCT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SGQVVNRKMNENQTSVMIKKAATSTDVRKDKIMQVLRKANYNSDPCVREFGFSVNNSF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LDGRVLQPPTLLYARKAEVTPSKGVWRADMNRFFVGAIVHKWTIVSCTRHPERGEQLA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IFRMASSNGMQITSKATGPFQHLGGRQNLRDIIDYFKRKQDHDL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IIVVVPNSGPQYSL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KQAAELNVGCLTQCIKERTIAKLNPQIIANILLKINSKLNGTNHILSSRLPIMSRPCIIM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GADVTHPGPDAKDVPSVAAVTASHDPNAFQYNICWRLQPPKVEIIEDLCAITVEQLMFFY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RKTRHKPETIVFFRDGVSEGQFAEVRRAEISAIHQACKKLQREGYEPRITFLVVQKRHHT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RLFPTNPRDSEDRNNNVPAGTCVDTHITNPMMQDFYLVSHASIQGVAKPTKYCTLWDDNN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MSNDDIEELTYYLCHMFTRCNRSVSYPAPTYYAHLAAARAKV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VENVKLDLTQLKTHQQ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QIQESIVKEKPMFFV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</w:rPr>
        <w:t>Tc-Ago3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6E2E0E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EFA02921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QKPAPKGRGALLEMLKKHKEARAGGAGEPVEEQAPPKTRGRAMLLQKIQEAKERKAGG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SGQLSTPGPSTVPSETRRGVSGVTKALGEVAITASETCSYRGESGTPIKATANYILLN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KDRGVFEYEVRFQPDIDAKSNRIKLVNQALGELSTTKVYDGDVCLYLPCLAFSPRQEF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VIPNTETPVTTTLIYKRKRKLSECLHLYNVLFKRIMHILLYQRMGRNYFSPDHKYLVPQ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KLEVLPGFCVHVDEMEGGLMVCLDTQHRVIRSQTVYELFHEIRATNPRNFREEVTKNV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ACVLTKYNNRTYIIDDIAWNMNPKDTFEDRSKGPSCFIDYYREHYNIRIEDVDQPLLI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QVKQSPDGKIERMICLIPELCYLTGLTDAMRNDFKVMKDVAAFTRITPNQRMLALRTY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RVRQSEKAKQVLSGWGLSLADDTVDVKARVLPQEAIYFGGPDAEAHKYTGGTDWNKAIS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NKLTGPVNITNWQLYYTRRDQKYAANFAQTIVRLGKGMGCVIQDPRHIVLDDDRTETYM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AIRDNVANTQVA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VFICPTLRADRYSIIKKMCCVNIPVASQVILSKTLSNPQKVRTIIHK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IAMQITCKLGGTLWSVKIPVSGWMVCGIDVYHGANNQSVCGFVASINGSMTKYFSKAMFQ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DGEIGDYFKMPFRQMLQAAKDREGAFPSKVIVFRDGVGDGQLEHCRKYEITQLQEVIKEL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NIETTITFVVVQKRINTRIFRTVNETNFENPPSGTVVDNMVTRRQFYDFFLVPQSVRQGT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lastRenderedPageBreak/>
        <w:t>VNPTHYVVLVDEGNIKPDHLQRLAYKLCHLYYNWSGTIRVPAPCLYAHKLAAIVGQYIK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PSTQLDDKLFYL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</w:rPr>
        <w:t>Tc-Aub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XP_008196303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ARGKGRGYGRARGQAAGQQQQQQQRPGGRPGGDQGQPAPRGLPQSAWVRPAQPAGSAW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PQMGSAPQQQKPQVAGRGERQEFDQGAVPRRVIAGEGDQGNQEGSQGAARGGGASSVR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RVVRKEILYTRPQNLKSKKGTIGTPINLIANYLPLIKQGKWCLYQYRVDMAPDVDNTN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ELVRVAVKDLLKGGYLFDGTVLYTTQRINNDSVDLFVDNSGENVRITIRLVGDLAWG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HYIQLFNIIIRKCLKLMGLQQVGRNYFMPDNKIVISEHKIQLWPGYFTSMRQHEKDIL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VDLQFKFMRTDTVYDNLLECQGANARKEFQSKIIGSVVLTHYNNKTYKIDDVDFNSTP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TFKLKDGSETTFKDYFKKKYNVDIRVKDQPMLISRSKPREIRVGVPETVYLVPELCLM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LTDRQRENFNLMKMLATHTRIGVEGRIKKLMEFSQKLHNKPDVVNEIRRWGLDVGNSL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FQGRVLPQETVVGGNDAKYSAGPQADWTKELRSRPMLYMPKMERLAVVCSHRNKSATQ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IQLLAKTAGGMRWSLGNPKIFDIQDDRSGSYIEQIEKIINMNQPT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MILVILPNNSTERY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AIKKKCYVDRGIPTQMFVARNLTSKGVMSIATKVAIQMNCKIGGAPWCVPIPLSGLMV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GYDVCRDTVNKKKSFAGIVGSLDKNISRFYNICCEHKMEEELSDNFAAAVVLLCKQYKEQ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NGHYPERILIYRDGVGEGQLPFVVEHEVANIKRKLQEEIYINGEVKMAFVVVSKRINTRI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TEKDNPPPGTVVDDVITLPERYDFYIVSQCVRQGTVAPTSYNVIEDSMGLPPEKLQYLT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YKLTHMYYNWSGTVRVPAPCQYAHKLAFMVSQYI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RPAHHDLDNVLYYL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</w:rPr>
        <w:t>Tc-Piwi</w:t>
      </w:r>
      <w:r w:rsid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6E2E0E">
        <w:rPr>
          <w:rFonts w:ascii="Times New Roman" w:eastAsia="Times New Roman" w:hAnsi="Times New Roman" w:cs="Times New Roman"/>
          <w:color w:val="000000"/>
          <w:sz w:val="20"/>
          <w:szCs w:val="20"/>
        </w:rPr>
        <w:t>EFA07425.1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ARGKGRGYGRARGQAAGQQQQQQQRPGGRPGGDQGQPAPRGLPQSAWVRPAQPAGSAW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RPQMGSAPQQQKPQVAGRGERQEFDQGAVPRRVIAGEGDQGNQEGSQGAARGGGASSVR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RVVRKEILYTRPQNLKSKKGTIGTPINLIANYLPLIKQGKWCLYQYRVDMAPDVDNTN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KELVRVAVKDLLKGGYLFDGTVLYTTQRINNDSVDLFVDNSGENVRITIRLVGDLAWG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HYIQLFNIIIRKCLKLMGLQQVGRNYFMPDNKIVISEHKIQLWPGYFTSMRQHEKDIL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VDLQFKFMRTDTVYDNLLECQGANARKEFQSKIIGSVVLTHYNNKTYKIDDVDFNSTP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TFKLKDGSETTFKDYFKKKYNVDIRVKDQPMLISRSKPREIRVGVPETVYLVPELCLM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LTDRQRENFNLMKMLATHTRIGVEGRIKKLMEFSQKLHNKPDVVNEIRRWGLDVGNSL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FQGRVLPQETVVGGNDAKYSAGPQADWTKELRSRPMLYMPKMERLAVVCSHRNKSATQ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IQLLAKTAGGMRWSLGNPKIFDIQDDRSGSYIEQIEKIINMNQPT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MILVILPNNSTERY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AIKKKCYVDRGIPTQMFVARNLTSKGVMSIATKVAIQMNCKIGGAPWCVPIPLSGLMV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GYDVCRDTVNKKKSFAGIVGSLDKNISRFYNICCEHKMEEELSDNFAAAVVLLCKQYKEQ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NGHYPERILIYRDGVGEGQLPFVVEHEVANIKRKLQEEIYINGEVKMAFVVVSKRINTRI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TEKDNPPPGTVVDDVITLPERYDFYIVSQCVRQGTVAPTSYNVIEDSMGLPPEKLQYLT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YKLTHMYYNWSGTVRVPAPCQYAHKLAFMVSQYI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RPAHHDLDNVLYYL</w:t>
      </w:r>
    </w:p>
    <w:p w:rsidR="00AB12EB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AB12EB" w:rsidRDefault="00AB12EB" w:rsidP="00AB12EB">
      <w:pPr>
        <w:bidi w:val="0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e-Alg1</w:t>
      </w:r>
      <w:r w:rsidR="006E2E0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</w:t>
      </w:r>
      <w:r w:rsidRPr="006E2E0E">
        <w:rPr>
          <w:rFonts w:ascii="Times New Roman" w:hAnsi="Times New Roman" w:cs="Times New Roman"/>
          <w:sz w:val="20"/>
          <w:szCs w:val="20"/>
          <w:lang w:bidi="ar-SA"/>
        </w:rPr>
        <w:t>F48F7.1</w:t>
      </w:r>
    </w:p>
    <w:p w:rsidR="00AB12EB" w:rsidRPr="00BC1CA2" w:rsidRDefault="00AB12EB" w:rsidP="00AB12EB">
      <w:pPr>
        <w:bidi w:val="0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E13F10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SGGPQYLPGVMNSTIQQQPQSATSSFLPSGPISSTSTSSQVVPTSGATQQPPFPSAQAA</w:t>
      </w:r>
      <w:r w:rsidRPr="00E13F10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ASTALQNDLEEIFNSPPTQPQTFSDVPQRQAGSLAPGVPIGNTSVSIGEPANTLGGGLPG</w:t>
      </w:r>
      <w:r w:rsidRPr="00E13F10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GAPGQLPGGNQSGIQFQCPRRPNHGVEGRSILLRANHFAVRIPGGTIQHYQVDVTPDKCP</w:t>
      </w:r>
      <w:r w:rsidRPr="00E13F10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RRVNREIISCLISAFSKYFTNIRPVYDGKRNMYTREPLPIGRERMDFDVTLPGDSAVERQ</w:t>
      </w:r>
      <w:r w:rsidRPr="00E13F10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FSVSLKWVGQVSLSTLEDAMEGRVRQVPFEAVQAMDVILRHLPSLKYTPVGRSFFSPPVP</w:t>
      </w:r>
      <w:r w:rsidRPr="00E13F10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NASGVMAGSCPPQASGAVAGGAHSAGQYHAESKLGGGREVWFGFHQSVRPSQWKMMLNID</w:t>
      </w:r>
      <w:r w:rsidRPr="00E13F10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VSATAFYRSMPVIEFIAEVLELPVQALAERRALSDAQRVKFTKEIRGLKIEITHCGQMRR</w:t>
      </w:r>
      <w:r w:rsidRPr="00E13F10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KYRVCNVTRRPAQTQTFPLQLETGQTIECTVAKYFYDKYRIQLKYPHLPCLQVGQEQKHT</w:t>
      </w:r>
      <w:r w:rsidRPr="00E13F10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YLPPEVCNIVPGQRCIKKLTDVQTSTMIKATARSAPEREREISNLVRKAEFSADPFAHEF</w:t>
      </w:r>
      <w:r w:rsidRPr="00E13F10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GITINPAMTEVKGRVLSAPKLLYGGRTRATALPNQGVWDMRGKQFHTGIDVRVWAIACFA</w:t>
      </w:r>
      <w:r w:rsidRPr="00E13F10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QQQHVKENDLRMFTNQLQRISNDAGMPIVGNPCFCKYAVGVEQVEPMFKYLKQNYSGIQL</w:t>
      </w:r>
      <w:r w:rsidRPr="00F059A0">
        <w:rPr>
          <w:color w:val="000000"/>
          <w:sz w:val="16"/>
          <w:szCs w:val="16"/>
        </w:rPr>
        <w:br/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VVVVLPGKTPVYAEVKRVGDTVLGIATQCVQAKNAIRTTPQTLSNLCLKMNVKLGGVNSI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LLPNVRPRIFNEPVIFFGCDITHPPAGDSRKPSIAAVVGSMDAHPSRYAATVRVQQHRQE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IISDLTYMVRELLVQFYRNTRFKPARIVVYRDGVSEGQFFNVLQYELRAIREACMMLERG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lastRenderedPageBreak/>
        <w:t>YQPGITFIAVQKRHHTRLFAVDKKDQVGKAYNIPPGTTVDVGITHPTEFDFYLCSHAGIQ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GTSRPSHYHVLWDDNNLTADELQQLTYQMCHTYVRCTRSVSIPAPAYYAHLVAFRARYHL</w:t>
      </w:r>
      <w:r w:rsidRPr="00F059A0">
        <w:rPr>
          <w:color w:val="000000"/>
          <w:sz w:val="16"/>
          <w:szCs w:val="16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DREHDSGEGSQPSGTSEDTTLSNMARAVQVHPDANNVMYFA</w:t>
      </w:r>
    </w:p>
    <w:p w:rsidR="00AB12EB" w:rsidRDefault="00AB12EB" w:rsidP="00AB12EB">
      <w:pPr>
        <w:bidi w:val="0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e-Alg2</w:t>
      </w:r>
      <w:r w:rsidR="006E2E0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</w:t>
      </w:r>
      <w:r w:rsidRPr="006E2E0E">
        <w:rPr>
          <w:rFonts w:ascii="Times New Roman" w:hAnsi="Times New Roman" w:cs="Times New Roman"/>
          <w:sz w:val="20"/>
          <w:szCs w:val="20"/>
          <w:lang w:bidi="ar-SA"/>
        </w:rPr>
        <w:t>T07D3.7</w:t>
      </w:r>
    </w:p>
    <w:p w:rsidR="00AB12EB" w:rsidRPr="00BC1CA2" w:rsidRDefault="00AB12EB" w:rsidP="00AB12EB">
      <w:pPr>
        <w:bidi w:val="0"/>
        <w:jc w:val="both"/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FPLPVHNGPRLGKLSIFEMPGDSLTSSSFMPDGGAETSSSSQLGGSAHGAIGTKPDAGV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QFQCPVRPNHGVEGRSILLRANHFAVRIPGGSVQHYQIDVFPDKCPRRVNREVIGCLISS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FSKYFTNIRPVYDGKRNMYTREPLPIGTEPMNFEVTLPGDSAVERKFSVTMKWIGQVCLS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ALDDAMEGRVRQVPHEAVQSIDVILRHLPSLKYTPVGRSFFTPPGVMKPGMQMHQESKLG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GGREVWFGFHQSVRPSQWKMMLNIDVSATAFYRAMPVIEFVAEVLELPVQALAERRALSD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AQRVKFTKEIRGLKIEITHCGAVRRKYRVCNVTRRPAQTQTFPLQLETGQTIECTVAKYF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FDKYRIQLKYPHLPCLQVGQEQKHTYLPPEVCDIVPGQRCLKKLTDVQTSTMIKATARSA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PEREREICKLVSKAELSADPFAHEFGITINPAMTEVKGRVLSAPKLLYGGRHRATTALPN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QGVWDMRGKQFHTGMEVRTWAIACFAQQSHVKENDLRMFTTQLQRISTDAGMPIIGTPMF</w:t>
      </w:r>
      <w:r w:rsidRPr="00F059A0">
        <w:rPr>
          <w:color w:val="000000"/>
          <w:sz w:val="16"/>
          <w:szCs w:val="16"/>
        </w:rPr>
        <w:br/>
      </w:r>
      <w:r w:rsidRPr="00F059A0">
        <w:rPr>
          <w:color w:val="000000"/>
          <w:sz w:val="16"/>
          <w:szCs w:val="16"/>
          <w:shd w:val="clear" w:color="auto" w:fill="FFFFFF"/>
        </w:rPr>
        <w:t>CKYASGVEQVEPMFKYLKQTYSAIQ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LIVVVLPGKTPIYAEVKRVGDTVLGIATQCVQAKN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AIRTTPQTLSNLCLKMNVKLGGVNSILLPNVRPRIFNEPVIFLGCDITHPAAGDTRKPSI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AAVVGSMDAHPSRYAATVRVQQHRQEIITDLTYMVRELLVQFYRNTRFKPARIVVYRDGV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EGQLFNVLQYELRAIREACVMLESGYQPGITFIAVQKRHHTRLFAADKADQVGKAFNIP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PGTTVDVGITHPTEFDFFLCSHAGIQGTSRPSHYHVLWDDNDLTADELQQLTYQMCHTYV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RCTRSVSIPAPAYYAHLVAFRARYHL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DRDHGSGEEGSQPSGTSSEDTTLSSMAKAVQVH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br/>
        <w:t>PDSNNVMYFA</w:t>
      </w:r>
    </w:p>
    <w:p w:rsidR="00AB12EB" w:rsidRDefault="00AB12EB" w:rsidP="00AB12EB">
      <w:pPr>
        <w:bidi w:val="0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hAnsi="Times New Roman" w:cs="Times New Roman"/>
          <w:bCs/>
          <w:sz w:val="20"/>
          <w:szCs w:val="20"/>
        </w:rPr>
        <w:t>Ce-Rde1</w:t>
      </w:r>
      <w:r w:rsidR="006E2E0E">
        <w:rPr>
          <w:rFonts w:ascii="Times New Roman" w:hAnsi="Times New Roman" w:cs="Times New Roman"/>
          <w:bCs/>
          <w:sz w:val="20"/>
          <w:szCs w:val="20"/>
        </w:rPr>
        <w:t>-</w:t>
      </w:r>
      <w:r w:rsidRPr="006E2E0E">
        <w:rPr>
          <w:rFonts w:ascii="Times New Roman" w:hAnsi="Times New Roman" w:cs="Times New Roman"/>
          <w:sz w:val="20"/>
          <w:szCs w:val="20"/>
          <w:lang w:bidi="ar-SA"/>
        </w:rPr>
        <w:t>K08H10.7</w:t>
      </w:r>
    </w:p>
    <w:p w:rsidR="00AB12EB" w:rsidRDefault="00AB12EB" w:rsidP="00AB12EB">
      <w:pPr>
        <w:bidi w:val="0"/>
        <w:rPr>
          <w:color w:val="000000"/>
          <w:sz w:val="16"/>
          <w:szCs w:val="16"/>
          <w:shd w:val="clear" w:color="auto" w:fill="FFFFFF"/>
        </w:rPr>
      </w:pP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SSNFPELEKGFYRHSLDPEMKWLARPTGKCDGKFYEKKVLLLVNWFKFSSKIYDREYYE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EVKMTKEVLNRKPGKPFPKKTEIPIPDRAKLFWQHLRHEKKQTDFILEDYVFDEKDTVY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VCRLNTVTSKMLVSEKVVKKDSEKKDEKDLEKKILYTMILTYRKKFHLNFSRENPEKDE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ANRSYKFLKNVMTQKVRYAPFVNEEIKVQFAKNFVYDNNSILRVPESFHDPNRFEQSLE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PRIEAWFGIYIGIKELFDGEPVLNFAIVDKLFYNAPKMSLLDYLLLIVDPQSCNDDVR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DLKTKLMAGKMTIRQAARPRIRQLLENLKLKCAEVWDNEMSRLTERHLTFLDLCEENSL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YKVTGKSDRGRNAKKYDTTLFKIYEENKKFIEFPHLPLVKVKSGAKEYAVPMEHLEVHE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PQRYKNRIDLVMQDKFLKRATRKPHDYKENTLKMLKELDFSSEELNFVERFGLCSKLQM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ECPGKVLKEPMLVNSVNEQIKMTPVIRGFQEKQLNVVPEKELCCAVFVVNETAGNPCLE</w:t>
      </w:r>
      <w:r w:rsidRPr="00F059A0">
        <w:rPr>
          <w:color w:val="000000"/>
          <w:sz w:val="16"/>
          <w:szCs w:val="16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NDVVKFYTELIGGCKFRGIRIGANENRGAQSIMYDATKNEYAFYKNCTLNTGIGRFEIA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TEAKNMFERLPDKEQKV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LMFIIISKRQLNAYGFVKHYCDHTIGVANQHITSETVTKALA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LRHEKGSKRIFYQIALKINAKLGGINQELDWSEIAEISPEEKERRKTMPLTMYVGIDVT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HPTSYSGIDYSIAAVVASINPGGTIYRNMIVTQEECRPGERAVAHGRERTDILEAKFVKL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LREFAENNDNRAPAHIVVYRDGVSDSEMLRVSHDELRSLKSEVKQFMSERDGEDPEPKYT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IVIQKRHNTRLLRRMEKDKPVVNKDLTPAETDVAVAAVKQWEEDMKESKETGIVNPSSG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TTVDKLIVSKYKFDFFLASHHGVLGTSRPGHYTVMYDDKGMSQDEVYKMTYGLAFLSARC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RKPISLPVPVHYAHLSCEKAKEL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RTYKEHYIGDYAQPRTRHEMEHFLQTNVKYPGMSFA</w:t>
      </w:r>
    </w:p>
    <w:p w:rsidR="00AB12EB" w:rsidRDefault="00AB12EB" w:rsidP="00AB12EB">
      <w:pPr>
        <w:bidi w:val="0"/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</w:pPr>
    </w:p>
    <w:p w:rsidR="00AB12EB" w:rsidRDefault="00AB12EB" w:rsidP="00AB12EB">
      <w:pPr>
        <w:bidi w:val="0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hAnsi="Times New Roman" w:cs="Times New Roman"/>
          <w:bCs/>
          <w:sz w:val="20"/>
          <w:szCs w:val="20"/>
        </w:rPr>
        <w:t>Ce-PPW1</w:t>
      </w:r>
      <w:r w:rsidR="006E2E0E">
        <w:rPr>
          <w:rFonts w:ascii="Times New Roman" w:hAnsi="Times New Roman" w:cs="Times New Roman"/>
          <w:bCs/>
          <w:sz w:val="20"/>
          <w:szCs w:val="20"/>
        </w:rPr>
        <w:t>-</w:t>
      </w:r>
      <w:r w:rsidRPr="006E2E0E">
        <w:rPr>
          <w:rFonts w:ascii="Times New Roman" w:hAnsi="Times New Roman" w:cs="Times New Roman"/>
          <w:sz w:val="20"/>
          <w:szCs w:val="20"/>
          <w:lang w:bidi="ar-SA"/>
        </w:rPr>
        <w:t>C18E3.7</w:t>
      </w:r>
    </w:p>
    <w:p w:rsidR="00AB12EB" w:rsidRPr="00BC1CA2" w:rsidRDefault="00AB12EB" w:rsidP="00AB12EB">
      <w:pPr>
        <w:bidi w:val="0"/>
        <w:rPr>
          <w:rFonts w:ascii="Courier New" w:eastAsia="Times New Roman" w:hAnsi="Courier New" w:cs="Courier New"/>
          <w:color w:val="000000"/>
          <w:sz w:val="18"/>
          <w:szCs w:val="18"/>
          <w:lang w:bidi="ar-SA"/>
        </w:rPr>
      </w:pP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KQLEAMFVSDRPAAPAAQKLGTAPLAAKKTRNVERGTKVNIDTNIRKLTIKPNQPIYK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AVQVNYVFRKPDGTEATIEMSKSAKKGTEHDNDKTRCQKVYNEAIKRYDELKTGGPFFY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RQASLYTLTKLKNESISFVVTDKICKRQNFKEAQFVLKKVDQSFQSTSNDVIRTTNSCP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NADKTLLEAMNIIVSGPAFENKNVITVGACVHYLIDPTVVDVAYKEYAEGQLYSGVGAS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SVKTLEGTDKKVPSLFMTTEMKTTLFHPDYAPLVELLQTFRGFSTTLKANSPAAQRIEK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FVGLDVVLNYGVHKGLGEDGVVMKIRRFHTSAKETCFEVEKSTREFTNVFDYFKKKYGI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LKYPDLFTIEAKGKQGKIHFPAEVLLLCPNQTVTNDQMINNEQADMIKMSAAQPHIRKT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TDTIVRNVGLASNNIYGFIKVEDPVNLEGMVLPKPKIAFAGNQLADLANPKSRFPTDFN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AGQYYDAKELTKWELVFVQNEEVQGLAKQLADEMVNNGMKCSNPTMSFIIRGDLEPIFK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AKAAGTQLLFFVV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KSRYNYHQQIKALEQKYDVLTQEIRAETAEKVFRQPQTRLNIINKT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NMKLGGLNYAIGSEAFNKPNRLIVGFVTSQRVGGNPDYPISVGFAANMLKHHQKFAGGYV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YVHRDRDVFGSIIKDTLLAIFKTCTEQRGRPDDILLYFNGVSEGQFSMINEEFSARVKEA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CMAFQKEGTPPFRPHITIIASSKAHNERLYKSDKGRIVNLEPGTVVDHTIVSNVYTEWYH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lastRenderedPageBreak/>
        <w:t>ASAVARQGTAKATKFTLIFTTKAGPQAEPLWHLEQLTNDLCYDHQIVFHPVGLPVPLYIA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DRYSQRGAM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LAANQGPIYNEGQIDLAATNSAYGYGEKKLFTTRFNA</w:t>
      </w:r>
    </w:p>
    <w:p w:rsidR="00AB12EB" w:rsidRDefault="00AB12EB" w:rsidP="00AB12EB">
      <w:pPr>
        <w:bidi w:val="0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hAnsi="Times New Roman" w:cs="Times New Roman"/>
          <w:bCs/>
          <w:sz w:val="20"/>
          <w:szCs w:val="20"/>
        </w:rPr>
        <w:t>Ce-PPW2</w:t>
      </w:r>
      <w:r w:rsidR="006E2E0E">
        <w:rPr>
          <w:rFonts w:ascii="Times New Roman" w:hAnsi="Times New Roman" w:cs="Times New Roman"/>
          <w:bCs/>
          <w:sz w:val="20"/>
          <w:szCs w:val="20"/>
        </w:rPr>
        <w:t>-</w:t>
      </w:r>
      <w:r w:rsidRPr="006E2E0E">
        <w:rPr>
          <w:rFonts w:ascii="Times New Roman" w:hAnsi="Times New Roman" w:cs="Times New Roman"/>
          <w:sz w:val="20"/>
          <w:szCs w:val="20"/>
          <w:lang w:bidi="ar-SA"/>
        </w:rPr>
        <w:t>Y110A7A.18</w:t>
      </w:r>
    </w:p>
    <w:p w:rsidR="00AB12EB" w:rsidRPr="00BC1CA2" w:rsidRDefault="00AB12EB" w:rsidP="00AB12EB">
      <w:pPr>
        <w:bidi w:val="0"/>
        <w:rPr>
          <w:rFonts w:ascii="Courier New" w:hAnsi="Courier New" w:cs="Courier New"/>
          <w:sz w:val="20"/>
          <w:szCs w:val="20"/>
          <w:lang w:bidi="ar-SA"/>
        </w:rPr>
      </w:pP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PATPVPPVTMPPVPPVGFPPVTAPPGLHPPPPVPPVPVPTLPVTSEHKTAHDACIKRLE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LEIPPDPKIYPSPTEPGTFGSVTEVLTNVFGVEVHKTSNFYQYSVHITAELSSKKEVTF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KKGKEDFIVHDRHEKCSAILFHALNRFEDFFKSSENCIIYDGQSILFTSMNLFEGIPTG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IKTKVFQINGADTNLKDLMVLPCIKLEVFPTKNPVVNFSLEDIGRRTSDSNIESVNMAY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QILDLAMSQYAIRETSKCVVFEHGKMFFINPLQEGYAPCDIVEVGDGKQMKPGLKKTLQ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IEGPYGRNQNNPSIVIDGMKVAFHMEQLVFQKLSSITSNLANGITGSERERCAAVIKGL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CHSNYRGRTRHHKIESIHHEGAATARFELEGGGTCTVATYFKDKYKIQLRYPNANLIVC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ERGALNFYPMELITISPNQRVRITQQTSSQSQRTTKESAVLPDIRQRLIMTGKIAAKIT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ENEVLGKMGVTVCDEPLVVKGRNLPAIRLASFETGEHLINPRDCKWRPQRYNRSAVAPK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WALYGVGSPGSQMNRDVMRRFCDEFMNMSRSKGILFPPPGDVNLLTPDAIENRLREAAN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GC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TFVLCITEDNITCLHQKYKFIEHHTQMIVQDMKLSKALSVVNASKKLTLENVINKTN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VKLGGSNYVYLDTKNFLQEHLIIGVGISSPPPGTKYIMESRGILNPTIVGFAYNGNGKQE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SGDFVLNAAGQETIAPIEDIVSYSIKGYKKFHDGKAPKRITIYRSGSSEGNHGPIISYE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VPLARVAMRNFSPDTQLLYIVVSKEHTYRFFKKESGGSSSGGSNSAGASNSGTLTSAPPK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PWELNIGPGLTVDYGVTNPACKQFFLNSHMTLQGSAKTPLYTVLADDRNIGMSALEEFTF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NLCHLHQIVGLPTSIPTPLYVANEYAKRGRNLWN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AINANEIPEVTGPESARLKKMTDGI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YMGSGDMIDRRVNA</w:t>
      </w:r>
    </w:p>
    <w:p w:rsidR="00AB12EB" w:rsidRDefault="00AB12EB" w:rsidP="00AB12EB">
      <w:pPr>
        <w:bidi w:val="0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hAnsi="Times New Roman" w:cs="Times New Roman"/>
          <w:bCs/>
          <w:sz w:val="20"/>
          <w:szCs w:val="20"/>
        </w:rPr>
        <w:t>Ce-Sago1</w:t>
      </w:r>
      <w:r w:rsidR="006E2E0E" w:rsidRPr="006E2E0E">
        <w:rPr>
          <w:rFonts w:ascii="Times New Roman" w:hAnsi="Times New Roman" w:cs="Times New Roman"/>
          <w:bCs/>
          <w:sz w:val="20"/>
          <w:szCs w:val="20"/>
        </w:rPr>
        <w:t>-</w:t>
      </w:r>
      <w:r w:rsidRPr="006E2E0E">
        <w:rPr>
          <w:rFonts w:ascii="Times New Roman" w:hAnsi="Times New Roman" w:cs="Times New Roman"/>
          <w:sz w:val="20"/>
          <w:szCs w:val="20"/>
          <w:lang w:bidi="ar-SA"/>
        </w:rPr>
        <w:t>K12B6.1</w:t>
      </w:r>
    </w:p>
    <w:p w:rsidR="00AB12EB" w:rsidRPr="00BC1CA2" w:rsidRDefault="00AB12EB" w:rsidP="00AB12EB">
      <w:pPr>
        <w:bidi w:val="0"/>
        <w:rPr>
          <w:rFonts w:ascii="Courier New" w:eastAsia="Times New Roman" w:hAnsi="Courier New" w:cs="Courier New"/>
          <w:color w:val="000000"/>
          <w:sz w:val="20"/>
          <w:szCs w:val="20"/>
          <w:lang w:bidi="ar-SA"/>
        </w:rPr>
      </w:pP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SNITQVTSSMASASLSNKAPLPVGHQPLAEKKPKEVNQEGTPVQIVTNMRKINLEKNHS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FKYSVQVLFVYQKSDGTELVLEKSKSVGSGCDHERSKSHCLRVYRKAAKQCQELKSGGP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CYDSQGCLYSFSKLKNDEFSTNITGSDISNNPKFLRVEFKLAKVQESFQTTTNDVAKSV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CRPALQEKTILEAMNQIVSTAPINHPNVLTIGNCVHYLYDDTNIDIRSITGEGGKSSAV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ASKSVRTLEGTGKTPCLYMATELKTTLFHPDNCSLLKVFMDYRGFNGSLKANSPFVLKN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NAFIGLWCYTTHGKCSDWKDDRPMIKIKDFGLSAKETTFERDNKKISVFNYFQVKYNMT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KYPDLFTVVARGKDGKNQHIPVECLDLCNSQTVRTEQMVGTEQADLIKLAAAKPHDRKK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TDTVVNSIGLASEPKGIISVGAPESVTGLVLPKPDIYFSGGKKVFWNDPKKRGPATDFM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AGTFIKPTKLTNWEVVFDNGVQLVDCIQHLTSTMRQLGMEVSNPTVSLINRGYLRSIFE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AKAANRQLIMFI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TKSMNNYHTEIKCLEQEFDLLTQDIRFETAVKLAQQQNTRKNIIYKT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NMKLGGLNYELRSGVFSNSKRLIIGFETSQRGGLGDAPIAIGFAANMMSHSQQFAGGYMF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VKKSADNYGPVIPEILLTILKQAKANRPNDRPDELLIYFSGVSEGQHALVNEYYANQVKA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ACGLFNESFRPHITLILASKVHNTRVYKSENGGGVCNVEPGTVIDHTIVSPVLSEWYHAG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LARQGTSKLVKYSLIFNTKKNEKLSVYERLTNELCYEMQIVFHPTSLPIPLHIAGTYSE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RGSQ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LALKKPIYTNGEFNQVATNEQLGYASKKLFGTRFNA</w:t>
      </w:r>
    </w:p>
    <w:p w:rsidR="00AB12EB" w:rsidRDefault="00AB12EB" w:rsidP="00AB12EB">
      <w:pPr>
        <w:bidi w:val="0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hAnsi="Times New Roman" w:cs="Times New Roman"/>
          <w:bCs/>
          <w:sz w:val="20"/>
          <w:szCs w:val="20"/>
        </w:rPr>
        <w:t>Ce-Sago2</w:t>
      </w:r>
      <w:r w:rsidR="006E2E0E">
        <w:rPr>
          <w:rFonts w:ascii="Times New Roman" w:hAnsi="Times New Roman" w:cs="Times New Roman"/>
          <w:bCs/>
          <w:sz w:val="20"/>
          <w:szCs w:val="20"/>
        </w:rPr>
        <w:t>-</w:t>
      </w:r>
      <w:r w:rsidRPr="006E2E0E">
        <w:rPr>
          <w:rFonts w:ascii="Times New Roman" w:hAnsi="Times New Roman" w:cs="Times New Roman"/>
          <w:sz w:val="20"/>
          <w:szCs w:val="20"/>
          <w:lang w:bidi="ar-SA"/>
        </w:rPr>
        <w:t>F56A6.1</w:t>
      </w:r>
    </w:p>
    <w:p w:rsidR="00AB12EB" w:rsidRDefault="00AB12EB" w:rsidP="00AB12EB">
      <w:pPr>
        <w:bidi w:val="0"/>
      </w:pP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EKQLKAMSVSDKPAAPAAQKLGTAPLAAKKTRNEEWGTKVNIDTNIRKLTIKPNQPIYK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AVQVNYVFRKPDGTEATIEMSKSAKKGTEHDNDKTRCQNVYNEAIKRYDELKTGGPFFY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RQASLYTLTKLKNESISFVVTDKICKRQNFKEAQFVLKKVDQSFQSTSNDVIKTTNSCP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NADKTLLEAMNIIVSGPAFENKNVITVGACVHYLIDPTGVDVAYKEYPEGQLYSGVGVS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SVKTLEGTDKKVPSLFMTTEMKTTLFHPDYAPLVELLQTFRGFSTTLKANSPAAQRIEK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FVGLDVVLNYGVHKGLGEDGVVMKIRRFHTSAKETCFEVEKSTREFTNVFDYFKKKYGI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LKYPDLFTIEAKGKQGKIHFPAEVLLLCPNQTVTNDQMINNEQADMIKMSAAQPHIRKT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TDTIVRNVGLASNNIYGFIKVEDPVNLEGMVLPKPKIAFAGNRLADLANPKSRFPTDFN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AGQYYDAKELTKWELVFVQNEEVQGLAKQLADEMVNNGMKCSNPTMSFIIRGDLEPIFK</w:t>
      </w:r>
      <w:r w:rsidRPr="00BC1CA2">
        <w:rPr>
          <w:rFonts w:ascii="Courier New" w:hAnsi="Courier New" w:cs="Courier New"/>
          <w:color w:val="000000"/>
          <w:sz w:val="18"/>
          <w:szCs w:val="18"/>
        </w:rPr>
        <w:br/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AKAAGTQLLFFVV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KSRYNYHQQIKALEQKYDVLTQEIRAETAEKVFRQPQTRLNIINKT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NMKLGGLNYAIGSEAFNKPNRLIVGFVTSQRVGGNPDYPISVGFAANMLKHHQKFAGGYV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YVHRDRDVFGSIIKDTLLTIFKTCTEQRGRPDDILLYFNGVSEGQFSMINEEFSARVKEA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CMAFQKEGTPPFRPHITIIASSKAHNERLYKSDKGRIVNLEPGTVVDHTIVSNVYTEWYH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ASAVARQGTAKATKFTLIFTTKAGPQAEPLWHLEQLTNDLCYDHQIVFHPVGLPVPLYIA</w:t>
      </w:r>
      <w:r w:rsidRPr="00BC1CA2"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DRYSQRGAM</w:t>
      </w:r>
      <w:r w:rsidRPr="00BC1CA2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LAANQGPIYNEGQIDLAATNSAYGYGEKKLFTTRFNA</w:t>
      </w: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Pr="00866A3F" w:rsidRDefault="00AB12EB" w:rsidP="00375E66">
      <w:pPr>
        <w:bidi w:val="0"/>
        <w:spacing w:line="24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BC1CA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BC1CA2">
        <w:rPr>
          <w:rFonts w:ascii="Times New Roman" w:hAnsi="Times New Roman" w:cs="Times New Roman"/>
          <w:b/>
        </w:rPr>
        <w:t>:</w:t>
      </w:r>
      <w:r w:rsidRPr="00BC1CA2">
        <w:rPr>
          <w:rFonts w:ascii="Times New Roman" w:hAnsi="Times New Roman" w:cs="Times New Roman"/>
        </w:rPr>
        <w:t xml:space="preserve"> Accession numbers of</w:t>
      </w:r>
      <w:r w:rsidRPr="00BC1CA2">
        <w:rPr>
          <w:rFonts w:ascii="Times New Roman" w:hAnsi="Times New Roman" w:cs="Times New Roman"/>
          <w:bCs/>
        </w:rPr>
        <w:t xml:space="preserve"> RNA-dependen</w:t>
      </w:r>
      <w:r w:rsidR="00B446F9">
        <w:rPr>
          <w:rFonts w:ascii="Times New Roman" w:hAnsi="Times New Roman" w:cs="Times New Roman"/>
          <w:bCs/>
        </w:rPr>
        <w:t>t RNA polymerase (RdRP) protein sequences</w:t>
      </w:r>
      <w:r w:rsidRPr="00BC1CA2">
        <w:rPr>
          <w:rFonts w:ascii="Times New Roman" w:hAnsi="Times New Roman" w:cs="Times New Roman"/>
          <w:bCs/>
        </w:rPr>
        <w:t xml:space="preserve"> </w:t>
      </w:r>
      <w:r w:rsidRPr="00BC1CA2">
        <w:rPr>
          <w:rFonts w:ascii="Times New Roman" w:hAnsi="Times New Roman" w:cs="Times New Roman"/>
        </w:rPr>
        <w:t xml:space="preserve">used in phylogenetic tree construction. </w:t>
      </w:r>
    </w:p>
    <w:tbl>
      <w:tblPr>
        <w:tblStyle w:val="TableGrid"/>
        <w:tblW w:w="8630" w:type="dxa"/>
        <w:jc w:val="center"/>
        <w:tblLook w:val="04A0" w:firstRow="1" w:lastRow="0" w:firstColumn="1" w:lastColumn="0" w:noHBand="0" w:noVBand="1"/>
      </w:tblPr>
      <w:tblGrid>
        <w:gridCol w:w="3346"/>
        <w:gridCol w:w="2311"/>
        <w:gridCol w:w="1519"/>
        <w:gridCol w:w="1454"/>
      </w:tblGrid>
      <w:tr w:rsidR="00375E66" w:rsidRPr="00BC1CA2" w:rsidTr="00375E66">
        <w:trPr>
          <w:jc w:val="center"/>
        </w:trPr>
        <w:tc>
          <w:tcPr>
            <w:tcW w:w="3346" w:type="dxa"/>
          </w:tcPr>
          <w:p w:rsidR="00375E66" w:rsidRPr="00BC1CA2" w:rsidRDefault="00375E66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b/>
                <w:sz w:val="16"/>
                <w:szCs w:val="16"/>
              </w:rPr>
              <w:t>Species Name</w:t>
            </w:r>
          </w:p>
        </w:tc>
        <w:tc>
          <w:tcPr>
            <w:tcW w:w="2311" w:type="dxa"/>
          </w:tcPr>
          <w:p w:rsidR="00375E66" w:rsidRPr="00BC1CA2" w:rsidRDefault="00375E66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b/>
                <w:sz w:val="16"/>
                <w:szCs w:val="16"/>
              </w:rPr>
              <w:t>Abbreviation of RdRP proteins used in tree construction</w:t>
            </w:r>
          </w:p>
        </w:tc>
        <w:tc>
          <w:tcPr>
            <w:tcW w:w="1519" w:type="dxa"/>
          </w:tcPr>
          <w:p w:rsidR="00375E66" w:rsidRPr="00BC1CA2" w:rsidRDefault="00375E66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b/>
                <w:sz w:val="16"/>
                <w:szCs w:val="16"/>
              </w:rPr>
              <w:t>Accession numbers</w:t>
            </w:r>
          </w:p>
        </w:tc>
        <w:tc>
          <w:tcPr>
            <w:tcW w:w="1454" w:type="dxa"/>
          </w:tcPr>
          <w:p w:rsidR="00375E66" w:rsidRPr="00BC1CA2" w:rsidRDefault="00375E66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Database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 w:val="restart"/>
          </w:tcPr>
          <w:p w:rsidR="00375E66" w:rsidRPr="00BC1CA2" w:rsidRDefault="00375E66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Metaseiulus occidentalis</w:t>
            </w:r>
            <w:r w:rsidRPr="00BC1CA2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Mo)</w:t>
            </w:r>
          </w:p>
        </w:tc>
        <w:tc>
          <w:tcPr>
            <w:tcW w:w="2311" w:type="dxa"/>
          </w:tcPr>
          <w:p w:rsidR="00375E66" w:rsidRPr="00BC1CA2" w:rsidRDefault="00375E66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Mo1</w:t>
            </w:r>
          </w:p>
        </w:tc>
        <w:tc>
          <w:tcPr>
            <w:tcW w:w="1519" w:type="dxa"/>
          </w:tcPr>
          <w:p w:rsidR="00375E66" w:rsidRPr="00BC1CA2" w:rsidRDefault="00375E66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8966489.1</w:t>
            </w:r>
          </w:p>
        </w:tc>
        <w:tc>
          <w:tcPr>
            <w:tcW w:w="1454" w:type="dxa"/>
          </w:tcPr>
          <w:p w:rsidR="00375E66" w:rsidRPr="00BC1CA2" w:rsidRDefault="00375E66" w:rsidP="00C542BD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Mo2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8967682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Mo3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8966390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19" w:type="dxa"/>
          </w:tcPr>
          <w:p w:rsidR="00375E66" w:rsidRPr="00BC1CA2" w:rsidRDefault="00375E66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54" w:type="dxa"/>
          </w:tcPr>
          <w:p w:rsidR="00375E66" w:rsidRPr="00BC1CA2" w:rsidRDefault="00375E66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</w:tcPr>
          <w:p w:rsidR="00375E66" w:rsidRPr="00BC1CA2" w:rsidRDefault="00375E66" w:rsidP="00C542BD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19" w:type="dxa"/>
          </w:tcPr>
          <w:p w:rsidR="00375E66" w:rsidRPr="00BC1CA2" w:rsidRDefault="00375E66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54" w:type="dxa"/>
          </w:tcPr>
          <w:p w:rsidR="00375E66" w:rsidRPr="00BC1CA2" w:rsidRDefault="00375E66" w:rsidP="00C542B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 w:val="restart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Varroa destructor</w:t>
            </w:r>
            <w:r w:rsidRPr="00BC1CA2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Vd)</w:t>
            </w: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d1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58093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sz w:val="16"/>
                <w:szCs w:val="16"/>
              </w:rPr>
              <w:t>Vd2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66953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sz w:val="16"/>
                <w:szCs w:val="16"/>
              </w:rPr>
              <w:t>Vd3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66954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sz w:val="16"/>
                <w:szCs w:val="16"/>
              </w:rPr>
              <w:t>Vd3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647785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 w:val="restart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Varroa jacobsoni</w:t>
            </w:r>
            <w:r w:rsidRPr="00BC1CA2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Vj)</w:t>
            </w: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1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702066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2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702067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3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702068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4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702069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Vj5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2702071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 w:val="restart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Ixodes scapularis</w:t>
            </w:r>
            <w:r w:rsidRPr="00BC1CA2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Is)</w:t>
            </w: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1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28638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2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30748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3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47912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Is4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9848105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 w:val="restart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Tropilaelaps mercedesae</w:t>
            </w:r>
            <w:r w:rsidRPr="00BC1CA2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Tm)</w:t>
            </w: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m1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QR78246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m2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QR80325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m3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QR79267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 w:val="restart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Tetranychus urticae</w:t>
            </w:r>
            <w:r w:rsidRPr="00BC1CA2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Tu)</w:t>
            </w: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u1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94858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Tu2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94859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u3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94860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u4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15794862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u5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XP_025018610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 w:val="restart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Dermatophagoides pteronyssinus</w:t>
            </w:r>
            <w:r w:rsidRPr="00BC1CA2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Dp)</w:t>
            </w: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Dp1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197271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Dp2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203264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Dp3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203039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Dp4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200645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Dp5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XP_027200646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 w:val="restart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Euroglyphus maynei</w:t>
            </w:r>
            <w:r w:rsidRPr="00BC1CA2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Em)</w:t>
            </w: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Em1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TF70706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Em2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TF80411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Em3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TF77947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Em4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OTF75937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b/>
                <w:i/>
                <w:sz w:val="16"/>
                <w:szCs w:val="16"/>
              </w:rPr>
              <w:t>Sarcoptes scabiei</w:t>
            </w:r>
            <w:r w:rsidRPr="00BC1CA2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(Ss)</w:t>
            </w: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s1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sz w:val="16"/>
                <w:szCs w:val="16"/>
              </w:rPr>
              <w:t>KPM11269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 w:val="restart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b/>
                <w:i/>
                <w:color w:val="000000"/>
                <w:sz w:val="16"/>
                <w:szCs w:val="16"/>
                <w:lang w:bidi="ar-SA"/>
              </w:rPr>
              <w:t xml:space="preserve">Psoroptes ovis </w:t>
            </w:r>
            <w:r w:rsidRPr="00BC1CA2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bidi="ar-SA"/>
              </w:rPr>
              <w:t>(Po)</w:t>
            </w: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1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ZF06453.1</w:t>
            </w:r>
          </w:p>
        </w:tc>
        <w:tc>
          <w:tcPr>
            <w:tcW w:w="1454" w:type="dxa"/>
          </w:tcPr>
          <w:p w:rsidR="00375E66" w:rsidRDefault="00375E66" w:rsidP="00375E66">
            <w:pPr>
              <w:bidi w:val="0"/>
              <w:jc w:val="center"/>
            </w:pPr>
            <w:r w:rsidRPr="005B4F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2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ZF06468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3</w:t>
            </w: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ZF06521.1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NCBI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1519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 w:val="restart"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C1CA2">
              <w:rPr>
                <w:rFonts w:asciiTheme="majorBidi" w:hAnsiTheme="majorBidi" w:cstheme="majorBidi"/>
                <w:b/>
                <w:i/>
                <w:sz w:val="16"/>
                <w:szCs w:val="16"/>
                <w:lang w:bidi="ar-SA"/>
              </w:rPr>
              <w:t>Caenorhabditis elegans</w:t>
            </w:r>
            <w:r w:rsidRPr="00BC1CA2">
              <w:rPr>
                <w:rFonts w:asciiTheme="majorBidi" w:hAnsiTheme="majorBidi" w:cstheme="majorBidi"/>
                <w:b/>
                <w:sz w:val="16"/>
                <w:szCs w:val="16"/>
                <w:lang w:bidi="ar-SA"/>
              </w:rPr>
              <w:t xml:space="preserve"> (Ce)</w:t>
            </w: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Ce</w:t>
            </w: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˗</w:t>
            </w:r>
            <w:r w:rsidRPr="00BC1CA2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ego1</w:t>
            </w:r>
          </w:p>
        </w:tc>
        <w:tc>
          <w:tcPr>
            <w:tcW w:w="1519" w:type="dxa"/>
          </w:tcPr>
          <w:p w:rsidR="00375E66" w:rsidRPr="00375E66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75E66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F26A3.3*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WormBase</w:t>
            </w:r>
          </w:p>
        </w:tc>
      </w:tr>
      <w:tr w:rsidR="00375E66" w:rsidRPr="00BC1CA2" w:rsidTr="00375E66">
        <w:trPr>
          <w:jc w:val="center"/>
        </w:trPr>
        <w:tc>
          <w:tcPr>
            <w:tcW w:w="3346" w:type="dxa"/>
            <w:vMerge/>
          </w:tcPr>
          <w:p w:rsidR="00375E66" w:rsidRPr="00BC1CA2" w:rsidRDefault="00375E66" w:rsidP="00375E66">
            <w:pPr>
              <w:bidi w:val="0"/>
              <w:rPr>
                <w:rFonts w:asciiTheme="majorBidi" w:hAnsiTheme="majorBidi" w:cstheme="majorBidi"/>
                <w:b/>
                <w:i/>
                <w:sz w:val="16"/>
                <w:szCs w:val="16"/>
                <w:lang w:bidi="ar-SA"/>
              </w:rPr>
            </w:pPr>
          </w:p>
        </w:tc>
        <w:tc>
          <w:tcPr>
            <w:tcW w:w="2311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BC1CA2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Ce</w:t>
            </w:r>
            <w:r w:rsidRPr="00BC1C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˗</w:t>
            </w:r>
            <w:r w:rsidRPr="00BC1CA2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Rrf1</w:t>
            </w:r>
          </w:p>
        </w:tc>
        <w:tc>
          <w:tcPr>
            <w:tcW w:w="1519" w:type="dxa"/>
          </w:tcPr>
          <w:p w:rsidR="00375E66" w:rsidRPr="00375E66" w:rsidRDefault="00375E66" w:rsidP="00375E6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bidi="ar-SA"/>
              </w:rPr>
            </w:pPr>
            <w:r w:rsidRPr="00375E66">
              <w:rPr>
                <w:rFonts w:asciiTheme="majorBidi" w:hAnsiTheme="majorBidi" w:cstheme="majorBidi"/>
                <w:sz w:val="16"/>
                <w:szCs w:val="16"/>
                <w:lang w:bidi="ar-SA"/>
              </w:rPr>
              <w:t>F26A3.8*</w:t>
            </w:r>
          </w:p>
        </w:tc>
        <w:tc>
          <w:tcPr>
            <w:tcW w:w="1454" w:type="dxa"/>
          </w:tcPr>
          <w:p w:rsidR="00375E66" w:rsidRPr="00BC1CA2" w:rsidRDefault="00375E66" w:rsidP="00375E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SA"/>
              </w:rPr>
              <w:t>WormBase</w:t>
            </w:r>
          </w:p>
        </w:tc>
      </w:tr>
    </w:tbl>
    <w:p w:rsidR="00375E66" w:rsidRDefault="00375E66" w:rsidP="00375E66">
      <w:pPr>
        <w:bidi w:val="0"/>
        <w:spacing w:line="240" w:lineRule="auto"/>
        <w:jc w:val="both"/>
        <w:rPr>
          <w:rFonts w:ascii="Times New Roman" w:hAnsi="Times New Roman" w:cs="Times New Roman"/>
        </w:rPr>
      </w:pPr>
      <w:r>
        <w:t>*-</w:t>
      </w:r>
      <w:r w:rsidRPr="00F273F1">
        <w:rPr>
          <w:rFonts w:ascii="Times New Roman" w:hAnsi="Times New Roman" w:cs="Times New Roman"/>
        </w:rPr>
        <w:t xml:space="preserve"> </w:t>
      </w:r>
      <w:r w:rsidRPr="00261777">
        <w:rPr>
          <w:rFonts w:ascii="Times New Roman" w:hAnsi="Times New Roman" w:cs="Times New Roman"/>
        </w:rPr>
        <w:t xml:space="preserve">The amino acid sequences of the query proteins are presented below </w:t>
      </w:r>
      <w:r>
        <w:rPr>
          <w:rFonts w:ascii="Times New Roman" w:hAnsi="Times New Roman" w:cs="Times New Roman"/>
        </w:rPr>
        <w:t>and</w:t>
      </w:r>
      <w:r w:rsidRPr="00261777">
        <w:rPr>
          <w:rFonts w:ascii="Times New Roman" w:hAnsi="Times New Roman" w:cs="Times New Roman"/>
        </w:rPr>
        <w:t xml:space="preserve"> those of the </w:t>
      </w:r>
      <w:r>
        <w:rPr>
          <w:rFonts w:ascii="Times New Roman" w:hAnsi="Times New Roman" w:cs="Times New Roman"/>
        </w:rPr>
        <w:t>RdRP domain (IPR007855/PF05183)</w:t>
      </w:r>
      <w:r w:rsidRPr="00261777">
        <w:rPr>
          <w:rFonts w:ascii="Times New Roman" w:hAnsi="Times New Roman" w:cs="Times New Roman"/>
        </w:rPr>
        <w:t xml:space="preserve"> retrieved from the Pfam database appear in red within the sequence of the query proteins. </w:t>
      </w:r>
    </w:p>
    <w:p w:rsidR="00AB12EB" w:rsidRDefault="00AB12EB" w:rsidP="00AB12EB">
      <w:pPr>
        <w:bidi w:val="0"/>
      </w:pPr>
    </w:p>
    <w:p w:rsidR="00AB12EB" w:rsidRDefault="00AB12EB" w:rsidP="00AB12EB">
      <w:pPr>
        <w:bidi w:val="0"/>
      </w:pPr>
    </w:p>
    <w:p w:rsidR="00AB12EB" w:rsidRDefault="00AB12EB" w:rsidP="00AB12EB">
      <w:pPr>
        <w:bidi w:val="0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e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˗</w:t>
      </w:r>
      <w:r w:rsidRPr="00866A3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go1</w:t>
      </w:r>
      <w:r w:rsidR="00375E6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375E66">
        <w:rPr>
          <w:rFonts w:ascii="Times New Roman" w:hAnsi="Times New Roman" w:cs="Times New Roman"/>
          <w:sz w:val="20"/>
          <w:szCs w:val="20"/>
          <w:lang w:bidi="ar-SA"/>
        </w:rPr>
        <w:t>F26A3.3</w:t>
      </w:r>
    </w:p>
    <w:p w:rsidR="00AB12EB" w:rsidRDefault="00AB12EB" w:rsidP="00AB12EB">
      <w:pPr>
        <w:bidi w:val="0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GDEGYRGWIKLEIPCSLPERQMGPIVKCHVAKLEPALNEYNIKVLTKGQVQVVEEQDC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FYETNYEVATSRFSHDLIAAIQTYLKDLSTDHLMPFQRGNLVLHSSDFWSSELTCHLV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PLAAVFFGNIQGGTFINHWEVSFWDDVRRRKSARTRNTEPTQADKIGMNQIKVEFEFD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DFMTVHFKHFENDFEVADKDAKRTKQTVTMYYQITVRRTSIRRIIVDPVVQDCNGSDR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VHFELNCPVLIRRAYRTAKQESENRHSVPHYRRYLVINRGRSANQYPTAKAITDSPVF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EFDQSVGLNEIYRLLSRLRIRTGVSIEFADIPSIDCLIWRENPYNRWTFLNNQHLSPTH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SAPIYRDFITTAFPKKHEVCGSREVDTNRERKFAITYLLECLISRGAVVKDQILLDEGI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WHRFLEVILHYYTKDDKLCEAGLEDLVHMIDGRKRIGSLIKCFDRICQTRQRNSLVNGL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EEMREGYQRVRKII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FTPTRVIYVAPETLMGNRVLRRYDHDGTRVLRITFRDDDNQKMRT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NKTSTMLEKTVNQYLKNGITVAGRNFGYLGSSNSQMRDNGAYFMEKYSSSQCREYERIYQ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IKPPITFNPKIQAARKNLGRFETIDNIPKMMARLGQCFTQSRLSGVNLERCTYMTTYDLT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GGKNLKGDEYTFSDGVGMMSYRFAQMVSEVMDFGKGVPSCFQFRFRGMKGVISIEPLLDN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LRQWSISYNISKPSDDSSWSLNCMFRPSQIKFISKRHPRDQVEIVKYSSPVPVALNKPFI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NILDQVSEMQSLECHRRVTNRIEELLDRQMLSFAQQMVDETFCRNRLKELPRRVDIDYLR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TTWGFTLSSEPFFRSLIKASIKFSITRQLRKEQIPIPCDLGRSMLGVVDETGRLQYGQIF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VQYTKNLALKLPPKNAARQVLTGTVLLTKNPCIVAGDVRIFEAVDIPELHHMCDVVVFPQ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HGPRPHPDEMAGSDLDGDEYSIIWDQQLLLDKNEDPYDFTSEKQKASFKEDEIDDLMREF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YVKYLKLDSVGQISNSHLHNSDQYGLNARVCMDLAKKNCQAVDFTKSGQPPDELERKWRK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DEETGEMIPPERAERVPDYHMGNDHTPMYVSPRLCGKLFRE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KAIDDVLKISEERDEQV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SIDETIKIDGYTEYMASAKNDLARYNAQLRSMMENYGIKTEGEVFSGCIVDMRNRISD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QDDMSFFNTNQMIETKLTNLFKKYREIFFEEFEGGWEGNTEAFSRYGRDSNILQRQCR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TVQMMKKAVAWYRACYEEARITRENKKLSFAWLAYDVIAKVKQDKSLTSDEVKMGGANP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YTMLDDHRSQYLVDNSRKFEAFRQFSTPKTSGEQVKRAHRIIKMYTETYPGLDAVLFM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EWARISNLFENQSLREYHLSLLFILFATRQFSSVDGNAAKFFNKVDEKSYKQSKTIGD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PSLYIEEKGKSQMMVKFLEFLASRKFRKMANLSFCALDFSSIFMRGEWQIFHLAALKTY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YNVLFNLRFEELPVSTDPTTTVRSIIRENEPFVIELPANCDRSLVHRKLVEHTGVKEIFM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NMEKSVRSSDDVQKINMRLLVSTRGTLESMYKLRQLVAVKVPIKTYVTGQDVSTQMAR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YEKIVRGHINI</w:t>
      </w:r>
    </w:p>
    <w:p w:rsidR="00AB12EB" w:rsidRDefault="00AB12EB" w:rsidP="00AB12EB">
      <w:pPr>
        <w:bidi w:val="0"/>
        <w:rPr>
          <w:rFonts w:ascii="Times New Roman" w:hAnsi="Times New Roman" w:cs="Times New Roman"/>
          <w:sz w:val="20"/>
          <w:szCs w:val="20"/>
          <w:lang w:bidi="ar-SA"/>
        </w:rPr>
      </w:pPr>
    </w:p>
    <w:p w:rsidR="00AB12EB" w:rsidRDefault="00AB12EB" w:rsidP="00AB12EB">
      <w:pPr>
        <w:bidi w:val="0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 xml:space="preserve">&gt; </w:t>
      </w:r>
      <w:r w:rsidRPr="00866A3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e</w:t>
      </w:r>
      <w:r w:rsidRPr="00866A3F">
        <w:rPr>
          <w:rFonts w:ascii="Times New Roman" w:eastAsia="Times New Roman" w:hAnsi="Times New Roman" w:cs="Times New Roman"/>
          <w:color w:val="000000"/>
          <w:sz w:val="20"/>
          <w:szCs w:val="20"/>
          <w:lang w:bidi="ar-SA"/>
        </w:rPr>
        <w:t>˗</w:t>
      </w:r>
      <w:r w:rsidRPr="00866A3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rf1</w:t>
      </w:r>
      <w:r w:rsidR="00375E6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</w:t>
      </w:r>
      <w:r w:rsidRPr="00375E66">
        <w:rPr>
          <w:rFonts w:ascii="Times New Roman" w:hAnsi="Times New Roman" w:cs="Times New Roman"/>
          <w:sz w:val="20"/>
          <w:szCs w:val="20"/>
          <w:lang w:bidi="ar-SA"/>
        </w:rPr>
        <w:t>F26A3.8</w:t>
      </w:r>
    </w:p>
    <w:p w:rsidR="00AB12EB" w:rsidRDefault="00AB12EB" w:rsidP="00AB12EB">
      <w:pPr>
        <w:bidi w:val="0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SERSHGFIKFEFPEFDNSLQVIEGSIDTMLLTFTSVLRKYEIEIKSRQETQIVEEQDC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CFFEINFEVESEQFDHTIIDAMHDYLSDLNVYVPYQRPNIVLHGSDFWLRTLDCHTEIPL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AIYFGNIQGGTYFNHWQVSFSRENISSRDMLHKIHAEFEFDKTDMITVQFQCFEEKKQ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EDSRKQKVRVNYQLTIRRDSIRRIIVDPRVEGCNTCVHFEVNCPPLIRKGYIDNDKSSF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KPFYERQKRFDCDWRNGNVNHGNPQDAAIADSPFFTIEFHKEISTKEMYRVLSRLRSR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VLIEFANLPSIDVPMGSHYPYNRWNLKKSPTDSNAPIFREFLKEIFPPKYEIVDDKLID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NEERKFSITYLIECLLSRGAIVKDQLLLNEQHWKNFLEIIIWYYRNDNQLCEAALEDLV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LIDGRKRIGSILKCLDKICQKREVMKLVNGLTEKESIEGYQRVRKVI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t>FTPTRVIYIAPE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TIMGNRVLRKFDKDGTRVLRVTFRDDNNKKMRSNVTGKLLDRTANKYLEHGVRIANREYG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LGCSNSQMRDNGAYFMMRFTDKQLDRFYKCNPTASNINFKPKIDEVRFQLGRFSEIEN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PKLMARLGQCFTQSRLTGVGLGRDDYCSTYDLTGGRATNGSEYTFSDGVGMMSYQFAQEV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QAMQFGKAVPSCFQIRFRGNKGVIAIEPFLDEIRKWALVNGVTSMKMAKCLFRPSQIKF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QAKAISGDQIEMVKFSSAVLVALNKPFINILDQVSEMQSLDCHKRITSRIEELMDRQILS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FAKQMNEETFCRNKLKEFPRRIDIDNLRTMWGFTLSSEPFFRSLIKASIKFSITKQLCKE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QIQIPSELGRSMLGVVDETGRLQYGQIFVQYTKNYKKKLPPRDSNNKVHGSEIVTGTVLL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TKNPCIVPGDVRIFEAVDIPELHHMCDVVVFPQHGPRPHPDEMAGSDLDGDEYSVIWDQE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LLLERNEEPFDFAVEKIKVPYDREKLDVLMREFYVTYLKLDSVGQISNSHLHNSDQYGLN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SRVCMDLAKKNCQAVDFTKSGQPPDPLETKWRADPVTFEVIPPENPERIPDFHMGNERSP</w:t>
      </w:r>
      <w:r>
        <w:rPr>
          <w:rFonts w:ascii="Courier New" w:hAnsi="Courier New" w:cs="Courier New"/>
          <w:color w:val="FF0000"/>
          <w:sz w:val="18"/>
          <w:szCs w:val="18"/>
          <w:shd w:val="clear" w:color="auto" w:fill="FFFFFF"/>
        </w:rPr>
        <w:br/>
        <w:t>MYVSPRLCGKLFRE</w:t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QAIDNVIKISEERDEQYNIELDETIFVTGFERYMESAQKQLSSYN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QLRSIMENYGIRSEGEIMSGCIVEMRNRISDKDQDDMSFYNTNQMIETKMTSLVCKFR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FFEEFGGFTVKCTLLPNAYDNGNCLNYRCEDPDQEVRKKAVAWYRACYECAQSTREVR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SFAWIAYDVIAKVKETNVLNNERMQIGGANPMYTFLEEHRKQYLIDHDADFKNFCELDH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lastRenderedPageBreak/>
        <w:t>LITGEKSKEAISILKIYLEMIPGLDSVFFMLMRWGESLRLFDGKPIKIYHFFLMFILFA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QLASADGNAEPFFKIIEKEEYEKQKRDSSRGNIDPLTEKKRSDMMVKFFQFMGCRKFRK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STLSFCPLNFSSIFMRGEWRIFHESALKTYYNILFNLRFEELPVSSDPTITAETMDREC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PFVIELPENINVNDLINNMKKHTNVSTVKMRRQEKNPINDKAKPKTTVRYIVSVSGTLE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IQMLKKLSAVTIPIKSHWEGEEVSQQMASLCYQKVMNGEF</w:t>
      </w:r>
    </w:p>
    <w:p w:rsidR="00AB12EB" w:rsidRDefault="00AB12EB" w:rsidP="00AB12EB">
      <w:pPr>
        <w:bidi w:val="0"/>
      </w:pPr>
    </w:p>
    <w:p w:rsidR="00C542BD" w:rsidRPr="000024E9" w:rsidRDefault="00C542BD" w:rsidP="00AB12EB">
      <w:pPr>
        <w:tabs>
          <w:tab w:val="left" w:pos="7600"/>
        </w:tabs>
        <w:bidi w:val="0"/>
      </w:pPr>
    </w:p>
    <w:sectPr w:rsidR="00C542BD" w:rsidRPr="000024E9">
      <w:footerReference w:type="default" r:id="rId1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0C45" w:rsidRDefault="00DE0C45" w:rsidP="00AB12EB">
      <w:pPr>
        <w:spacing w:after="0" w:line="240" w:lineRule="auto"/>
      </w:pPr>
      <w:r>
        <w:separator/>
      </w:r>
    </w:p>
  </w:endnote>
  <w:endnote w:type="continuationSeparator" w:id="0">
    <w:p w:rsidR="00DE0C45" w:rsidRDefault="00DE0C45" w:rsidP="00AB1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0157649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42BD" w:rsidRDefault="00C542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0672">
          <w:rPr>
            <w:noProof/>
            <w:rtl/>
          </w:rPr>
          <w:t>4</w:t>
        </w:r>
        <w:r>
          <w:rPr>
            <w:noProof/>
          </w:rPr>
          <w:fldChar w:fldCharType="end"/>
        </w:r>
      </w:p>
    </w:sdtContent>
  </w:sdt>
  <w:p w:rsidR="00C542BD" w:rsidRDefault="00C542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0C45" w:rsidRDefault="00DE0C45" w:rsidP="00AB12EB">
      <w:pPr>
        <w:spacing w:after="0" w:line="240" w:lineRule="auto"/>
      </w:pPr>
      <w:r>
        <w:separator/>
      </w:r>
    </w:p>
  </w:footnote>
  <w:footnote w:type="continuationSeparator" w:id="0">
    <w:p w:rsidR="00DE0C45" w:rsidRDefault="00DE0C45" w:rsidP="00AB12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8A3"/>
    <w:rsid w:val="000024E9"/>
    <w:rsid w:val="0001493A"/>
    <w:rsid w:val="001725A2"/>
    <w:rsid w:val="00182F5E"/>
    <w:rsid w:val="001C1B01"/>
    <w:rsid w:val="00274C8A"/>
    <w:rsid w:val="002845DB"/>
    <w:rsid w:val="00343FEC"/>
    <w:rsid w:val="00375E66"/>
    <w:rsid w:val="003F0CF8"/>
    <w:rsid w:val="004E6944"/>
    <w:rsid w:val="00563F5F"/>
    <w:rsid w:val="005738A3"/>
    <w:rsid w:val="006E2E0E"/>
    <w:rsid w:val="00785042"/>
    <w:rsid w:val="00821628"/>
    <w:rsid w:val="00AB12EB"/>
    <w:rsid w:val="00B446F9"/>
    <w:rsid w:val="00BA7467"/>
    <w:rsid w:val="00C542BD"/>
    <w:rsid w:val="00C802C7"/>
    <w:rsid w:val="00DB6CBC"/>
    <w:rsid w:val="00DE0C45"/>
    <w:rsid w:val="00E6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F01379-E750-4E09-A815-BC1CD5C91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8A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024E9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AB12EB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B12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12EB"/>
    <w:rPr>
      <w:rFonts w:ascii="Courier New" w:eastAsia="Times New Roman" w:hAnsi="Courier New" w:cs="Courier New"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AB12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2EB"/>
  </w:style>
  <w:style w:type="paragraph" w:styleId="Footer">
    <w:name w:val="footer"/>
    <w:basedOn w:val="Normal"/>
    <w:link w:val="FooterChar"/>
    <w:uiPriority w:val="99"/>
    <w:unhideWhenUsed/>
    <w:rsid w:val="00AB12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2EB"/>
  </w:style>
  <w:style w:type="paragraph" w:styleId="BalloonText">
    <w:name w:val="Balloon Text"/>
    <w:basedOn w:val="Normal"/>
    <w:link w:val="BalloonTextChar"/>
    <w:uiPriority w:val="99"/>
    <w:semiHidden/>
    <w:unhideWhenUsed/>
    <w:rsid w:val="00C542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2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46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ome/54478?genome_assembly_id=317541" TargetMode="External"/><Relationship Id="rId13" Type="http://schemas.openxmlformats.org/officeDocument/2006/relationships/hyperlink" Target="https://www.ncbi.nlm.nih.gov/genome/3487?genome_assembly_id=3453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nome/8901?genome_assembly_id=322054" TargetMode="External"/><Relationship Id="rId12" Type="http://schemas.openxmlformats.org/officeDocument/2006/relationships/hyperlink" Target="https://www.ncbi.nlm.nih.gov/genome/53919?genome_assembly_id=313451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ome/2710?genome_assembly_id=34074" TargetMode="External"/><Relationship Id="rId11" Type="http://schemas.openxmlformats.org/officeDocument/2006/relationships/hyperlink" Target="https://www.ncbi.nlm.nih.gov/genome/62339?genome_assembly_id=342322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www.ncbi.nlm.nih.gov/genome/937?genome_assembly_id=33532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nome/36095?genome_assembly_id=219592" TargetMode="External"/><Relationship Id="rId14" Type="http://schemas.openxmlformats.org/officeDocument/2006/relationships/hyperlink" Target="https://www.ncbi.nlm.nih.gov/genome/523?genome_assembly_id=4084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7020</Words>
  <Characters>40015</Characters>
  <Application>Microsoft Office Word</Application>
  <DocSecurity>0</DocSecurity>
  <Lines>3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Nganso</dc:creator>
  <cp:keywords/>
  <dc:description/>
  <cp:lastModifiedBy>Eric Soroker</cp:lastModifiedBy>
  <cp:revision>2</cp:revision>
  <dcterms:created xsi:type="dcterms:W3CDTF">2020-10-13T09:27:00Z</dcterms:created>
  <dcterms:modified xsi:type="dcterms:W3CDTF">2020-10-13T09:27:00Z</dcterms:modified>
</cp:coreProperties>
</file>